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0910D" w14:textId="2629A788" w:rsidR="00D62F29" w:rsidRPr="00E54962" w:rsidRDefault="00233A02" w:rsidP="00B30344">
      <w:pPr>
        <w:rPr>
          <w:rFonts w:ascii="Times New Roman" w:hAnsi="Times New Roman" w:cs="Times New Roman"/>
          <w:b/>
          <w:bCs/>
        </w:rPr>
      </w:pPr>
      <w:r w:rsidRPr="005B5DC9">
        <w:rPr>
          <w:rFonts w:ascii="Times New Roman" w:hAnsi="Times New Roman" w:cs="Times New Roman"/>
          <w:b/>
          <w:bCs/>
        </w:rPr>
        <w:t>Supplementa</w:t>
      </w:r>
      <w:r w:rsidR="0087190F">
        <w:rPr>
          <w:rFonts w:ascii="Times New Roman" w:hAnsi="Times New Roman" w:cs="Times New Roman"/>
          <w:b/>
          <w:bCs/>
        </w:rPr>
        <w:t>ry Data</w:t>
      </w:r>
    </w:p>
    <w:p w14:paraId="1AA1C0F9" w14:textId="77777777" w:rsidR="00BA6737" w:rsidRPr="00D62F29" w:rsidRDefault="00BA6737" w:rsidP="00B30344">
      <w:pPr>
        <w:rPr>
          <w:rFonts w:ascii="Times New Roman" w:hAnsi="Times New Roman" w:cs="Times New Roman"/>
          <w:b/>
          <w:bCs/>
        </w:rPr>
      </w:pPr>
    </w:p>
    <w:p w14:paraId="571E0F3E" w14:textId="4644AB4F" w:rsidR="00065552" w:rsidRPr="005B5DC9" w:rsidRDefault="00873A9F" w:rsidP="00B30344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 xml:space="preserve">Supplementary </w:t>
      </w:r>
      <w:r w:rsidR="00065552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233A02" w:rsidRPr="005B5DC9">
        <w:rPr>
          <w:rFonts w:ascii="Times New Roman" w:hAnsi="Times New Roman" w:cs="Times New Roman"/>
          <w:b/>
          <w:bCs/>
        </w:rPr>
        <w:t>1</w:t>
      </w:r>
      <w:r w:rsidR="000C1167" w:rsidRPr="005B5DC9">
        <w:rPr>
          <w:rFonts w:ascii="Times New Roman" w:hAnsi="Times New Roman" w:cs="Times New Roman"/>
        </w:rPr>
        <w:t>. Complete multiple linear regression results with all covariables</w:t>
      </w:r>
      <w:r w:rsidR="001B14E8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696"/>
        <w:gridCol w:w="1507"/>
        <w:gridCol w:w="1583"/>
        <w:gridCol w:w="1669"/>
      </w:tblGrid>
      <w:tr w:rsidR="00093710" w:rsidRPr="005B5DC9" w14:paraId="03E33299" w14:textId="77777777" w:rsidTr="00E41450">
        <w:trPr>
          <w:jc w:val="center"/>
        </w:trPr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D04737" w14:textId="77777777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48DF87" w14:textId="7D5C04F8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Estimate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B3E9A6" w14:textId="4E37A8DC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Std. Error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6177A92" w14:textId="4855E90C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t value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DC5F0DB" w14:textId="22DA4522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</w:tr>
      <w:tr w:rsidR="00093710" w:rsidRPr="005B5DC9" w14:paraId="0351C0FF" w14:textId="77777777" w:rsidTr="00E41450">
        <w:trPr>
          <w:jc w:val="center"/>
        </w:trPr>
        <w:tc>
          <w:tcPr>
            <w:tcW w:w="2050" w:type="dxa"/>
            <w:tcBorders>
              <w:top w:val="single" w:sz="12" w:space="0" w:color="auto"/>
            </w:tcBorders>
            <w:vAlign w:val="bottom"/>
          </w:tcPr>
          <w:p w14:paraId="03D7136E" w14:textId="2A9ADFAD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(Intercept)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bottom"/>
          </w:tcPr>
          <w:p w14:paraId="6D111828" w14:textId="1283BDC7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526 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bottom"/>
          </w:tcPr>
          <w:p w14:paraId="43D8B563" w14:textId="63142B2C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92 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vAlign w:val="bottom"/>
          </w:tcPr>
          <w:p w14:paraId="6BB35E5F" w14:textId="17C91373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5.741 </w:t>
            </w:r>
          </w:p>
        </w:tc>
        <w:tc>
          <w:tcPr>
            <w:tcW w:w="1669" w:type="dxa"/>
            <w:tcBorders>
              <w:top w:val="single" w:sz="12" w:space="0" w:color="auto"/>
            </w:tcBorders>
            <w:vAlign w:val="bottom"/>
          </w:tcPr>
          <w:p w14:paraId="5B384052" w14:textId="655547D3" w:rsidR="00093710" w:rsidRPr="005B5DC9" w:rsidRDefault="00765C4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  <w:r w:rsidR="00E41450" w:rsidRPr="005B5DC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093710" w:rsidRPr="005B5DC9" w14:paraId="2C84820F" w14:textId="77777777" w:rsidTr="00E41450">
        <w:trPr>
          <w:jc w:val="center"/>
        </w:trPr>
        <w:tc>
          <w:tcPr>
            <w:tcW w:w="2050" w:type="dxa"/>
            <w:vAlign w:val="bottom"/>
          </w:tcPr>
          <w:p w14:paraId="17444DBF" w14:textId="7C5DCB27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Female age</w:t>
            </w:r>
          </w:p>
        </w:tc>
        <w:tc>
          <w:tcPr>
            <w:tcW w:w="1696" w:type="dxa"/>
            <w:vAlign w:val="bottom"/>
          </w:tcPr>
          <w:p w14:paraId="3267541B" w14:textId="17975ED2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1507" w:type="dxa"/>
            <w:vAlign w:val="bottom"/>
          </w:tcPr>
          <w:p w14:paraId="411260BB" w14:textId="251D61E0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583" w:type="dxa"/>
            <w:vAlign w:val="bottom"/>
          </w:tcPr>
          <w:p w14:paraId="7915C65D" w14:textId="7340A211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1.788 </w:t>
            </w:r>
          </w:p>
        </w:tc>
        <w:tc>
          <w:tcPr>
            <w:tcW w:w="1669" w:type="dxa"/>
            <w:vAlign w:val="bottom"/>
          </w:tcPr>
          <w:p w14:paraId="5367D538" w14:textId="11966243" w:rsidR="00093710" w:rsidRPr="005B5DC9" w:rsidRDefault="00093710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74 </w:t>
            </w:r>
          </w:p>
        </w:tc>
      </w:tr>
      <w:tr w:rsidR="00765C45" w:rsidRPr="005B5DC9" w14:paraId="04492E0A" w14:textId="77777777" w:rsidTr="00E41450">
        <w:trPr>
          <w:jc w:val="center"/>
        </w:trPr>
        <w:tc>
          <w:tcPr>
            <w:tcW w:w="2050" w:type="dxa"/>
            <w:vAlign w:val="bottom"/>
          </w:tcPr>
          <w:p w14:paraId="2347B22C" w14:textId="3120ADF8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Parity</w:t>
            </w:r>
          </w:p>
        </w:tc>
        <w:tc>
          <w:tcPr>
            <w:tcW w:w="1696" w:type="dxa"/>
            <w:vAlign w:val="bottom"/>
          </w:tcPr>
          <w:p w14:paraId="108AF577" w14:textId="77777777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3DF7818A" w14:textId="77777777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5B316485" w14:textId="77777777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0EA36E8" w14:textId="77777777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B1A96" w:rsidRPr="005B5DC9" w14:paraId="0210B880" w14:textId="77777777" w:rsidTr="00E41450">
        <w:trPr>
          <w:jc w:val="center"/>
        </w:trPr>
        <w:tc>
          <w:tcPr>
            <w:tcW w:w="2050" w:type="dxa"/>
            <w:vAlign w:val="bottom"/>
          </w:tcPr>
          <w:p w14:paraId="08EEC660" w14:textId="0B1F767C" w:rsidR="009B1A96" w:rsidRPr="005B5DC9" w:rsidRDefault="009B1A96" w:rsidP="00B30344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1, </w:t>
            </w:r>
            <w:r w:rsidR="00F72FE6" w:rsidRPr="005B5DC9">
              <w:rPr>
                <w:rFonts w:ascii="Times New Roman" w:eastAsia="DengXian" w:hAnsi="Times New Roman" w:cs="Times New Roman"/>
                <w:color w:val="000000"/>
              </w:rPr>
              <w:t xml:space="preserve">as 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696" w:type="dxa"/>
            <w:vAlign w:val="bottom"/>
          </w:tcPr>
          <w:p w14:paraId="4B3D1955" w14:textId="77777777" w:rsidR="009B1A96" w:rsidRPr="005B5DC9" w:rsidRDefault="009B1A96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02019E29" w14:textId="77777777" w:rsidR="009B1A96" w:rsidRPr="005B5DC9" w:rsidRDefault="009B1A96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31D3AED" w14:textId="77777777" w:rsidR="009B1A96" w:rsidRPr="005B5DC9" w:rsidRDefault="009B1A96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636A5A22" w14:textId="77777777" w:rsidR="009B1A96" w:rsidRPr="005B5DC9" w:rsidRDefault="009B1A96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65C45" w:rsidRPr="005B5DC9" w14:paraId="602FC1D0" w14:textId="77777777" w:rsidTr="00E41450">
        <w:trPr>
          <w:jc w:val="center"/>
        </w:trPr>
        <w:tc>
          <w:tcPr>
            <w:tcW w:w="2050" w:type="dxa"/>
            <w:vAlign w:val="bottom"/>
          </w:tcPr>
          <w:p w14:paraId="3F656D86" w14:textId="0A621070" w:rsidR="00765C45" w:rsidRPr="005B5DC9" w:rsidRDefault="009B1A96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96" w:type="dxa"/>
            <w:vAlign w:val="bottom"/>
          </w:tcPr>
          <w:p w14:paraId="31277AA2" w14:textId="34C6F260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147 </w:t>
            </w:r>
          </w:p>
        </w:tc>
        <w:tc>
          <w:tcPr>
            <w:tcW w:w="1507" w:type="dxa"/>
            <w:vAlign w:val="bottom"/>
          </w:tcPr>
          <w:p w14:paraId="5298613B" w14:textId="4F4D2152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583" w:type="dxa"/>
            <w:vAlign w:val="bottom"/>
          </w:tcPr>
          <w:p w14:paraId="3AD7001B" w14:textId="5D041576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5.255 </w:t>
            </w:r>
          </w:p>
        </w:tc>
        <w:tc>
          <w:tcPr>
            <w:tcW w:w="1669" w:type="dxa"/>
            <w:vAlign w:val="bottom"/>
          </w:tcPr>
          <w:p w14:paraId="652BE652" w14:textId="297109F4" w:rsidR="00765C45" w:rsidRPr="005B5DC9" w:rsidRDefault="00765C4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7D673B" w:rsidRPr="005B5DC9" w14:paraId="40659266" w14:textId="77777777" w:rsidTr="00E41450">
        <w:trPr>
          <w:jc w:val="center"/>
        </w:trPr>
        <w:tc>
          <w:tcPr>
            <w:tcW w:w="2050" w:type="dxa"/>
            <w:vAlign w:val="bottom"/>
          </w:tcPr>
          <w:p w14:paraId="29F7D54B" w14:textId="71AEEE6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Female BMI</w:t>
            </w:r>
          </w:p>
        </w:tc>
        <w:tc>
          <w:tcPr>
            <w:tcW w:w="1696" w:type="dxa"/>
            <w:vAlign w:val="bottom"/>
          </w:tcPr>
          <w:p w14:paraId="23BE55EB" w14:textId="538E5628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1507" w:type="dxa"/>
            <w:vAlign w:val="bottom"/>
          </w:tcPr>
          <w:p w14:paraId="57F2F0A3" w14:textId="168C2A4E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583" w:type="dxa"/>
            <w:vAlign w:val="bottom"/>
          </w:tcPr>
          <w:p w14:paraId="1E067602" w14:textId="1A3FA9C9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26.123 </w:t>
            </w:r>
          </w:p>
        </w:tc>
        <w:tc>
          <w:tcPr>
            <w:tcW w:w="1669" w:type="dxa"/>
            <w:vAlign w:val="bottom"/>
          </w:tcPr>
          <w:p w14:paraId="78E9E791" w14:textId="17614762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7D673B" w:rsidRPr="005B5DC9" w14:paraId="36EB343F" w14:textId="77777777" w:rsidTr="00E41450">
        <w:trPr>
          <w:jc w:val="center"/>
        </w:trPr>
        <w:tc>
          <w:tcPr>
            <w:tcW w:w="2050" w:type="dxa"/>
            <w:vAlign w:val="bottom"/>
          </w:tcPr>
          <w:p w14:paraId="0F349053" w14:textId="150D482C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Type of infertility</w:t>
            </w:r>
          </w:p>
        </w:tc>
        <w:tc>
          <w:tcPr>
            <w:tcW w:w="1696" w:type="dxa"/>
            <w:vAlign w:val="bottom"/>
          </w:tcPr>
          <w:p w14:paraId="6E918250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5F411FD0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606E4601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01806D3B" w14:textId="77777777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673B" w:rsidRPr="005B5DC9" w14:paraId="2FD5F2DF" w14:textId="77777777" w:rsidTr="00E41450">
        <w:trPr>
          <w:jc w:val="center"/>
        </w:trPr>
        <w:tc>
          <w:tcPr>
            <w:tcW w:w="2050" w:type="dxa"/>
            <w:vAlign w:val="bottom"/>
          </w:tcPr>
          <w:p w14:paraId="7840171F" w14:textId="7B4702C1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Primary, as reference</w:t>
            </w:r>
          </w:p>
        </w:tc>
        <w:tc>
          <w:tcPr>
            <w:tcW w:w="1696" w:type="dxa"/>
            <w:vAlign w:val="bottom"/>
          </w:tcPr>
          <w:p w14:paraId="4DC3FB71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72920F90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686C0EA2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47A387E" w14:textId="77777777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673B" w:rsidRPr="005B5DC9" w14:paraId="79CF7F27" w14:textId="77777777" w:rsidTr="00E41450">
        <w:trPr>
          <w:jc w:val="center"/>
        </w:trPr>
        <w:tc>
          <w:tcPr>
            <w:tcW w:w="2050" w:type="dxa"/>
            <w:vAlign w:val="bottom"/>
          </w:tcPr>
          <w:p w14:paraId="3DD31839" w14:textId="36F0D4CB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Secondary</w:t>
            </w:r>
          </w:p>
        </w:tc>
        <w:tc>
          <w:tcPr>
            <w:tcW w:w="1696" w:type="dxa"/>
            <w:vAlign w:val="bottom"/>
          </w:tcPr>
          <w:p w14:paraId="665519EC" w14:textId="1B74D4D2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55 </w:t>
            </w:r>
          </w:p>
        </w:tc>
        <w:tc>
          <w:tcPr>
            <w:tcW w:w="1507" w:type="dxa"/>
            <w:vAlign w:val="bottom"/>
          </w:tcPr>
          <w:p w14:paraId="69D05D0E" w14:textId="6C152E90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583" w:type="dxa"/>
            <w:vAlign w:val="bottom"/>
          </w:tcPr>
          <w:p w14:paraId="798ED89F" w14:textId="03A845F3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3.935 </w:t>
            </w:r>
          </w:p>
        </w:tc>
        <w:tc>
          <w:tcPr>
            <w:tcW w:w="1669" w:type="dxa"/>
            <w:vAlign w:val="bottom"/>
          </w:tcPr>
          <w:p w14:paraId="7819333C" w14:textId="699023A9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7D673B" w:rsidRPr="005B5DC9" w14:paraId="14DB937A" w14:textId="77777777" w:rsidTr="00E41450">
        <w:trPr>
          <w:jc w:val="center"/>
        </w:trPr>
        <w:tc>
          <w:tcPr>
            <w:tcW w:w="2050" w:type="dxa"/>
            <w:vAlign w:val="bottom"/>
          </w:tcPr>
          <w:p w14:paraId="284DECD6" w14:textId="0B6714D0" w:rsidR="007D673B" w:rsidRPr="005B5DC9" w:rsidRDefault="005148E7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Causes of female infertility</w:t>
            </w:r>
          </w:p>
        </w:tc>
        <w:tc>
          <w:tcPr>
            <w:tcW w:w="1696" w:type="dxa"/>
            <w:vAlign w:val="bottom"/>
          </w:tcPr>
          <w:p w14:paraId="50839659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632BAE8B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DD3FF03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68EADADF" w14:textId="77777777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673B" w:rsidRPr="005B5DC9" w14:paraId="260B7E8A" w14:textId="77777777" w:rsidTr="00E41450">
        <w:trPr>
          <w:jc w:val="center"/>
        </w:trPr>
        <w:tc>
          <w:tcPr>
            <w:tcW w:w="2050" w:type="dxa"/>
            <w:vAlign w:val="bottom"/>
          </w:tcPr>
          <w:p w14:paraId="46B56977" w14:textId="115770E4" w:rsidR="007D673B" w:rsidRPr="005B5DC9" w:rsidRDefault="00E279DA" w:rsidP="00B30344">
            <w:pPr>
              <w:ind w:left="240" w:hangingChars="100" w:hanging="240"/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Tubal and pelvic factors, as reference</w:t>
            </w:r>
          </w:p>
        </w:tc>
        <w:tc>
          <w:tcPr>
            <w:tcW w:w="1696" w:type="dxa"/>
            <w:vAlign w:val="bottom"/>
          </w:tcPr>
          <w:p w14:paraId="389BD246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4CDE8B50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0936BA2" w14:textId="77777777" w:rsidR="007D673B" w:rsidRPr="005B5DC9" w:rsidRDefault="007D673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0294EB17" w14:textId="77777777" w:rsidR="007D673B" w:rsidRPr="005B5DC9" w:rsidRDefault="007D673B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79DA" w:rsidRPr="005B5DC9" w14:paraId="0DA20A19" w14:textId="77777777" w:rsidTr="00E41450">
        <w:trPr>
          <w:jc w:val="center"/>
        </w:trPr>
        <w:tc>
          <w:tcPr>
            <w:tcW w:w="2050" w:type="dxa"/>
            <w:vAlign w:val="bottom"/>
          </w:tcPr>
          <w:p w14:paraId="22023BEB" w14:textId="206FEC56" w:rsidR="00E279DA" w:rsidRPr="005B5DC9" w:rsidRDefault="00E279DA" w:rsidP="00B30344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Ovary factors</w:t>
            </w:r>
          </w:p>
        </w:tc>
        <w:tc>
          <w:tcPr>
            <w:tcW w:w="1696" w:type="dxa"/>
            <w:vAlign w:val="bottom"/>
          </w:tcPr>
          <w:p w14:paraId="4AC1714D" w14:textId="2319B195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44 </w:t>
            </w:r>
          </w:p>
        </w:tc>
        <w:tc>
          <w:tcPr>
            <w:tcW w:w="1507" w:type="dxa"/>
            <w:vAlign w:val="bottom"/>
          </w:tcPr>
          <w:p w14:paraId="7A246306" w14:textId="2BBE7739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1583" w:type="dxa"/>
            <w:vAlign w:val="bottom"/>
          </w:tcPr>
          <w:p w14:paraId="60F7C507" w14:textId="44F0943B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2.415 </w:t>
            </w:r>
          </w:p>
        </w:tc>
        <w:tc>
          <w:tcPr>
            <w:tcW w:w="1669" w:type="dxa"/>
            <w:vAlign w:val="bottom"/>
          </w:tcPr>
          <w:p w14:paraId="1C4E9475" w14:textId="5C73830F" w:rsidR="00E279DA" w:rsidRPr="005B5DC9" w:rsidRDefault="00E279DA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6* </w:t>
            </w:r>
          </w:p>
        </w:tc>
      </w:tr>
      <w:tr w:rsidR="00E279DA" w:rsidRPr="005B5DC9" w14:paraId="33339DF5" w14:textId="77777777" w:rsidTr="00E41450">
        <w:trPr>
          <w:jc w:val="center"/>
        </w:trPr>
        <w:tc>
          <w:tcPr>
            <w:tcW w:w="2050" w:type="dxa"/>
            <w:vAlign w:val="bottom"/>
          </w:tcPr>
          <w:p w14:paraId="5418FA8C" w14:textId="6C7040EA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Endometriosis</w:t>
            </w:r>
          </w:p>
        </w:tc>
        <w:tc>
          <w:tcPr>
            <w:tcW w:w="1696" w:type="dxa"/>
            <w:vAlign w:val="bottom"/>
          </w:tcPr>
          <w:p w14:paraId="5D50B96E" w14:textId="64770AD8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43 </w:t>
            </w:r>
          </w:p>
        </w:tc>
        <w:tc>
          <w:tcPr>
            <w:tcW w:w="1507" w:type="dxa"/>
            <w:vAlign w:val="bottom"/>
          </w:tcPr>
          <w:p w14:paraId="7CE6925D" w14:textId="45E7E8FE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583" w:type="dxa"/>
            <w:vAlign w:val="bottom"/>
          </w:tcPr>
          <w:p w14:paraId="3489FF15" w14:textId="6CE24105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1.427 </w:t>
            </w:r>
          </w:p>
        </w:tc>
        <w:tc>
          <w:tcPr>
            <w:tcW w:w="1669" w:type="dxa"/>
            <w:vAlign w:val="bottom"/>
          </w:tcPr>
          <w:p w14:paraId="2D0BA7DD" w14:textId="3EE55A79" w:rsidR="00E279DA" w:rsidRPr="005B5DC9" w:rsidRDefault="00E279DA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54 </w:t>
            </w:r>
          </w:p>
        </w:tc>
      </w:tr>
      <w:tr w:rsidR="00E279DA" w:rsidRPr="005B5DC9" w14:paraId="33702BB7" w14:textId="77777777" w:rsidTr="00E41450">
        <w:trPr>
          <w:jc w:val="center"/>
        </w:trPr>
        <w:tc>
          <w:tcPr>
            <w:tcW w:w="2050" w:type="dxa"/>
            <w:vAlign w:val="bottom"/>
          </w:tcPr>
          <w:p w14:paraId="5E3F7D38" w14:textId="67FB1663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Others</w:t>
            </w:r>
          </w:p>
        </w:tc>
        <w:tc>
          <w:tcPr>
            <w:tcW w:w="1696" w:type="dxa"/>
            <w:vAlign w:val="bottom"/>
          </w:tcPr>
          <w:p w14:paraId="44B3B68B" w14:textId="69FE3963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44 </w:t>
            </w:r>
          </w:p>
        </w:tc>
        <w:tc>
          <w:tcPr>
            <w:tcW w:w="1507" w:type="dxa"/>
            <w:vAlign w:val="bottom"/>
          </w:tcPr>
          <w:p w14:paraId="3D6ECD3C" w14:textId="58EC67BA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1583" w:type="dxa"/>
            <w:vAlign w:val="bottom"/>
          </w:tcPr>
          <w:p w14:paraId="5EC44F5C" w14:textId="00541F78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2.694 </w:t>
            </w:r>
          </w:p>
        </w:tc>
        <w:tc>
          <w:tcPr>
            <w:tcW w:w="1669" w:type="dxa"/>
            <w:vAlign w:val="bottom"/>
          </w:tcPr>
          <w:p w14:paraId="2C257116" w14:textId="3647EA5A" w:rsidR="00E279DA" w:rsidRPr="005B5DC9" w:rsidRDefault="00E279DA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0.007*</w:t>
            </w:r>
          </w:p>
        </w:tc>
      </w:tr>
      <w:tr w:rsidR="00E279DA" w:rsidRPr="005B5DC9" w14:paraId="59A360C7" w14:textId="77777777" w:rsidTr="00E41450">
        <w:trPr>
          <w:jc w:val="center"/>
        </w:trPr>
        <w:tc>
          <w:tcPr>
            <w:tcW w:w="2050" w:type="dxa"/>
            <w:vAlign w:val="bottom"/>
          </w:tcPr>
          <w:p w14:paraId="7149D356" w14:textId="264430D4" w:rsidR="00E279DA" w:rsidRPr="005B5DC9" w:rsidRDefault="000A1CF7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COS (Controlled Ovarian Stimulation) protocols</w:t>
            </w:r>
          </w:p>
        </w:tc>
        <w:tc>
          <w:tcPr>
            <w:tcW w:w="1696" w:type="dxa"/>
            <w:vAlign w:val="bottom"/>
          </w:tcPr>
          <w:p w14:paraId="383D6B80" w14:textId="77777777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2751DEA6" w14:textId="77777777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0AD75548" w14:textId="77777777" w:rsidR="00E279DA" w:rsidRPr="005B5DC9" w:rsidRDefault="00E279D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01EF6FDF" w14:textId="77777777" w:rsidR="00E279DA" w:rsidRPr="005B5DC9" w:rsidRDefault="00E279DA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4CCA" w:rsidRPr="005B5DC9" w14:paraId="0E65C8D1" w14:textId="77777777" w:rsidTr="00E41450">
        <w:trPr>
          <w:jc w:val="center"/>
        </w:trPr>
        <w:tc>
          <w:tcPr>
            <w:tcW w:w="2050" w:type="dxa"/>
            <w:vAlign w:val="bottom"/>
          </w:tcPr>
          <w:p w14:paraId="432DA98C" w14:textId="16B1B020" w:rsidR="00174CCA" w:rsidRPr="005B5DC9" w:rsidRDefault="00174CCA" w:rsidP="00B30344">
            <w:pPr>
              <w:ind w:left="240" w:hangingChars="100" w:hanging="240"/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Long </w:t>
            </w:r>
            <w:r w:rsidR="00DE1981" w:rsidRPr="005B5DC9">
              <w:rPr>
                <w:rFonts w:ascii="Times New Roman" w:eastAsia="DengXian" w:hAnsi="Times New Roman" w:cs="Times New Roman"/>
                <w:color w:val="000000"/>
              </w:rPr>
              <w:t xml:space="preserve">and very long </w:t>
            </w:r>
            <w:r w:rsidR="00BD1A42" w:rsidRPr="005B5DC9">
              <w:rPr>
                <w:rFonts w:ascii="Times New Roman" w:eastAsia="DengXian" w:hAnsi="Times New Roman" w:cs="Times New Roman"/>
                <w:color w:val="000000"/>
              </w:rPr>
              <w:t>protocol</w:t>
            </w:r>
            <w:r w:rsidR="00DE1981" w:rsidRPr="005B5DC9"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, as reference</w:t>
            </w:r>
          </w:p>
        </w:tc>
        <w:tc>
          <w:tcPr>
            <w:tcW w:w="1696" w:type="dxa"/>
            <w:vAlign w:val="bottom"/>
          </w:tcPr>
          <w:p w14:paraId="49CE44DD" w14:textId="77777777" w:rsidR="00174CCA" w:rsidRPr="005B5DC9" w:rsidRDefault="00174CC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0934A66F" w14:textId="77777777" w:rsidR="00174CCA" w:rsidRPr="005B5DC9" w:rsidRDefault="00174CC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43E1A320" w14:textId="77777777" w:rsidR="00174CCA" w:rsidRPr="005B5DC9" w:rsidRDefault="00174CCA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423BE24F" w14:textId="77777777" w:rsidR="00174CCA" w:rsidRPr="005B5DC9" w:rsidRDefault="00174CCA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1A42" w:rsidRPr="005B5DC9" w14:paraId="71C14C93" w14:textId="77777777" w:rsidTr="00E41450">
        <w:trPr>
          <w:jc w:val="center"/>
        </w:trPr>
        <w:tc>
          <w:tcPr>
            <w:tcW w:w="2050" w:type="dxa"/>
            <w:vAlign w:val="bottom"/>
          </w:tcPr>
          <w:p w14:paraId="71D5C4C7" w14:textId="3031C9DC" w:rsidR="00BD1A42" w:rsidRPr="005B5DC9" w:rsidRDefault="00BD1A4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Spontaneous ovulation</w:t>
            </w:r>
          </w:p>
        </w:tc>
        <w:tc>
          <w:tcPr>
            <w:tcW w:w="1696" w:type="dxa"/>
            <w:vAlign w:val="bottom"/>
          </w:tcPr>
          <w:p w14:paraId="30EAF1BE" w14:textId="0CB4B239" w:rsidR="00BD1A42" w:rsidRPr="005B5DC9" w:rsidRDefault="00BD1A4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267 </w:t>
            </w:r>
          </w:p>
        </w:tc>
        <w:tc>
          <w:tcPr>
            <w:tcW w:w="1507" w:type="dxa"/>
            <w:vAlign w:val="bottom"/>
          </w:tcPr>
          <w:p w14:paraId="4048CBC8" w14:textId="0B25FF1D" w:rsidR="00BD1A42" w:rsidRPr="005B5DC9" w:rsidRDefault="00BD1A4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342 </w:t>
            </w:r>
          </w:p>
        </w:tc>
        <w:tc>
          <w:tcPr>
            <w:tcW w:w="1583" w:type="dxa"/>
            <w:vAlign w:val="bottom"/>
          </w:tcPr>
          <w:p w14:paraId="43BE959E" w14:textId="4BB8BD2C" w:rsidR="00BD1A42" w:rsidRPr="005B5DC9" w:rsidRDefault="00BD1A4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779 </w:t>
            </w:r>
          </w:p>
        </w:tc>
        <w:tc>
          <w:tcPr>
            <w:tcW w:w="1669" w:type="dxa"/>
            <w:vAlign w:val="bottom"/>
          </w:tcPr>
          <w:p w14:paraId="017E9FB3" w14:textId="093E1F53" w:rsidR="00BD1A42" w:rsidRPr="005B5DC9" w:rsidRDefault="00BD1A42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436 </w:t>
            </w:r>
          </w:p>
        </w:tc>
      </w:tr>
      <w:tr w:rsidR="00DE1981" w:rsidRPr="005B5DC9" w14:paraId="09263260" w14:textId="77777777" w:rsidTr="00E41450">
        <w:trPr>
          <w:jc w:val="center"/>
        </w:trPr>
        <w:tc>
          <w:tcPr>
            <w:tcW w:w="2050" w:type="dxa"/>
            <w:vAlign w:val="bottom"/>
          </w:tcPr>
          <w:p w14:paraId="1FA3863C" w14:textId="29660266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Short protocol</w:t>
            </w:r>
          </w:p>
        </w:tc>
        <w:tc>
          <w:tcPr>
            <w:tcW w:w="1696" w:type="dxa"/>
            <w:vAlign w:val="bottom"/>
          </w:tcPr>
          <w:p w14:paraId="5F61814A" w14:textId="635F942B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32 </w:t>
            </w:r>
          </w:p>
        </w:tc>
        <w:tc>
          <w:tcPr>
            <w:tcW w:w="1507" w:type="dxa"/>
            <w:vAlign w:val="bottom"/>
          </w:tcPr>
          <w:p w14:paraId="3AA9D763" w14:textId="64C42184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583" w:type="dxa"/>
            <w:vAlign w:val="bottom"/>
          </w:tcPr>
          <w:p w14:paraId="20B8D333" w14:textId="5346B45F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4.448 </w:t>
            </w:r>
          </w:p>
        </w:tc>
        <w:tc>
          <w:tcPr>
            <w:tcW w:w="1669" w:type="dxa"/>
            <w:vAlign w:val="bottom"/>
          </w:tcPr>
          <w:p w14:paraId="6D8B0405" w14:textId="5A827E2C" w:rsidR="00DE1981" w:rsidRPr="005B5DC9" w:rsidRDefault="00DE1981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DE1981" w:rsidRPr="005B5DC9" w14:paraId="5208EC3E" w14:textId="77777777" w:rsidTr="00E41450">
        <w:trPr>
          <w:jc w:val="center"/>
        </w:trPr>
        <w:tc>
          <w:tcPr>
            <w:tcW w:w="2050" w:type="dxa"/>
            <w:vAlign w:val="bottom"/>
          </w:tcPr>
          <w:p w14:paraId="19673869" w14:textId="555C6C5C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Very short protocol</w:t>
            </w:r>
          </w:p>
        </w:tc>
        <w:tc>
          <w:tcPr>
            <w:tcW w:w="1696" w:type="dxa"/>
            <w:vAlign w:val="bottom"/>
          </w:tcPr>
          <w:p w14:paraId="27EBDC14" w14:textId="5BE4A5D3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266 </w:t>
            </w:r>
          </w:p>
        </w:tc>
        <w:tc>
          <w:tcPr>
            <w:tcW w:w="1507" w:type="dxa"/>
            <w:vAlign w:val="bottom"/>
          </w:tcPr>
          <w:p w14:paraId="1E66AD21" w14:textId="6DBA77A6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18 </w:t>
            </w:r>
          </w:p>
        </w:tc>
        <w:tc>
          <w:tcPr>
            <w:tcW w:w="1583" w:type="dxa"/>
            <w:vAlign w:val="bottom"/>
          </w:tcPr>
          <w:p w14:paraId="640C97DD" w14:textId="258D2001" w:rsidR="00DE1981" w:rsidRPr="005B5DC9" w:rsidRDefault="00DE1981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2.252 </w:t>
            </w:r>
          </w:p>
        </w:tc>
        <w:tc>
          <w:tcPr>
            <w:tcW w:w="1669" w:type="dxa"/>
            <w:vAlign w:val="bottom"/>
          </w:tcPr>
          <w:p w14:paraId="522AE10F" w14:textId="32119437" w:rsidR="00DE1981" w:rsidRPr="005B5DC9" w:rsidRDefault="00DE1981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0.024*</w:t>
            </w:r>
          </w:p>
        </w:tc>
      </w:tr>
      <w:tr w:rsidR="00C1696B" w:rsidRPr="005B5DC9" w14:paraId="07FE02BB" w14:textId="77777777" w:rsidTr="00E41450">
        <w:trPr>
          <w:jc w:val="center"/>
        </w:trPr>
        <w:tc>
          <w:tcPr>
            <w:tcW w:w="2050" w:type="dxa"/>
            <w:vAlign w:val="bottom"/>
          </w:tcPr>
          <w:p w14:paraId="3B5BE0AA" w14:textId="7B07FBEC" w:rsidR="00C1696B" w:rsidRPr="005B5DC9" w:rsidRDefault="00C1696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Antagonist protocol</w:t>
            </w:r>
          </w:p>
        </w:tc>
        <w:tc>
          <w:tcPr>
            <w:tcW w:w="1696" w:type="dxa"/>
            <w:vAlign w:val="bottom"/>
          </w:tcPr>
          <w:p w14:paraId="4EC6A0F0" w14:textId="42292723" w:rsidR="00C1696B" w:rsidRPr="005B5DC9" w:rsidRDefault="00C1696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28 </w:t>
            </w:r>
          </w:p>
        </w:tc>
        <w:tc>
          <w:tcPr>
            <w:tcW w:w="1507" w:type="dxa"/>
            <w:vAlign w:val="bottom"/>
          </w:tcPr>
          <w:p w14:paraId="35190675" w14:textId="3FCF4A86" w:rsidR="00C1696B" w:rsidRPr="005B5DC9" w:rsidRDefault="00C1696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1583" w:type="dxa"/>
            <w:vAlign w:val="bottom"/>
          </w:tcPr>
          <w:p w14:paraId="1C19863B" w14:textId="0E6AC43C" w:rsidR="00C1696B" w:rsidRPr="005B5DC9" w:rsidRDefault="00C1696B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1.905 </w:t>
            </w:r>
          </w:p>
        </w:tc>
        <w:tc>
          <w:tcPr>
            <w:tcW w:w="1669" w:type="dxa"/>
            <w:vAlign w:val="bottom"/>
          </w:tcPr>
          <w:p w14:paraId="1A3F431A" w14:textId="30F6E533" w:rsidR="00C1696B" w:rsidRPr="005B5DC9" w:rsidRDefault="00C1696B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57 </w:t>
            </w:r>
          </w:p>
        </w:tc>
      </w:tr>
      <w:tr w:rsidR="00D643FF" w:rsidRPr="005B5DC9" w14:paraId="29895CCE" w14:textId="77777777" w:rsidTr="00E41450">
        <w:trPr>
          <w:jc w:val="center"/>
        </w:trPr>
        <w:tc>
          <w:tcPr>
            <w:tcW w:w="2050" w:type="dxa"/>
            <w:vAlign w:val="bottom"/>
          </w:tcPr>
          <w:p w14:paraId="36BB81F2" w14:textId="4C708CCE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</w:t>
            </w:r>
            <w:proofErr w:type="spellStart"/>
            <w:r w:rsidRPr="005B5DC9">
              <w:rPr>
                <w:rFonts w:ascii="Times New Roman" w:eastAsia="DengXian" w:hAnsi="Times New Roman" w:cs="Times New Roman"/>
                <w:color w:val="000000"/>
              </w:rPr>
              <w:t>Microstimulus</w:t>
            </w:r>
            <w:proofErr w:type="spellEnd"/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protocol</w:t>
            </w:r>
          </w:p>
        </w:tc>
        <w:tc>
          <w:tcPr>
            <w:tcW w:w="1696" w:type="dxa"/>
            <w:vAlign w:val="bottom"/>
          </w:tcPr>
          <w:p w14:paraId="5274FBBA" w14:textId="04D3FA48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87 </w:t>
            </w:r>
          </w:p>
        </w:tc>
        <w:tc>
          <w:tcPr>
            <w:tcW w:w="1507" w:type="dxa"/>
            <w:vAlign w:val="bottom"/>
          </w:tcPr>
          <w:p w14:paraId="6CE9EE1A" w14:textId="53354E35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21 </w:t>
            </w:r>
          </w:p>
        </w:tc>
        <w:tc>
          <w:tcPr>
            <w:tcW w:w="1583" w:type="dxa"/>
            <w:vAlign w:val="bottom"/>
          </w:tcPr>
          <w:p w14:paraId="65604BFC" w14:textId="3F062DFB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724 </w:t>
            </w:r>
          </w:p>
        </w:tc>
        <w:tc>
          <w:tcPr>
            <w:tcW w:w="1669" w:type="dxa"/>
            <w:vAlign w:val="bottom"/>
          </w:tcPr>
          <w:p w14:paraId="3A4FFC28" w14:textId="6B1ED125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469 </w:t>
            </w:r>
          </w:p>
        </w:tc>
      </w:tr>
      <w:tr w:rsidR="00D643FF" w:rsidRPr="005B5DC9" w14:paraId="78514B61" w14:textId="77777777" w:rsidTr="00E41450">
        <w:trPr>
          <w:jc w:val="center"/>
        </w:trPr>
        <w:tc>
          <w:tcPr>
            <w:tcW w:w="2050" w:type="dxa"/>
            <w:vAlign w:val="bottom"/>
          </w:tcPr>
          <w:p w14:paraId="6BC496EC" w14:textId="6B16D2B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Others</w:t>
            </w:r>
          </w:p>
        </w:tc>
        <w:tc>
          <w:tcPr>
            <w:tcW w:w="1696" w:type="dxa"/>
            <w:vAlign w:val="bottom"/>
          </w:tcPr>
          <w:p w14:paraId="6FDECA67" w14:textId="78364F2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131 </w:t>
            </w:r>
          </w:p>
        </w:tc>
        <w:tc>
          <w:tcPr>
            <w:tcW w:w="1507" w:type="dxa"/>
            <w:vAlign w:val="bottom"/>
          </w:tcPr>
          <w:p w14:paraId="5107B632" w14:textId="56877950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29 </w:t>
            </w:r>
          </w:p>
        </w:tc>
        <w:tc>
          <w:tcPr>
            <w:tcW w:w="1583" w:type="dxa"/>
            <w:vAlign w:val="bottom"/>
          </w:tcPr>
          <w:p w14:paraId="2FE581D8" w14:textId="2645CC81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1.012 </w:t>
            </w:r>
          </w:p>
        </w:tc>
        <w:tc>
          <w:tcPr>
            <w:tcW w:w="1669" w:type="dxa"/>
            <w:vAlign w:val="bottom"/>
          </w:tcPr>
          <w:p w14:paraId="12B3019B" w14:textId="5EC32D8E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311 </w:t>
            </w:r>
          </w:p>
        </w:tc>
      </w:tr>
      <w:tr w:rsidR="00D643FF" w:rsidRPr="005B5DC9" w14:paraId="6E364B92" w14:textId="77777777" w:rsidTr="00E41450">
        <w:trPr>
          <w:jc w:val="center"/>
        </w:trPr>
        <w:tc>
          <w:tcPr>
            <w:tcW w:w="2050" w:type="dxa"/>
            <w:vAlign w:val="bottom"/>
          </w:tcPr>
          <w:p w14:paraId="34282F70" w14:textId="3AA6060A" w:rsidR="00D643FF" w:rsidRPr="005B5DC9" w:rsidRDefault="00E13687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="00D643FF" w:rsidRPr="005B5DC9">
              <w:rPr>
                <w:rFonts w:ascii="Times New Roman" w:eastAsia="DengXian" w:hAnsi="Times New Roman" w:cs="Times New Roman"/>
                <w:color w:val="000000"/>
              </w:rPr>
              <w:t>osage of gonadotropin</w:t>
            </w:r>
            <w:r w:rsidR="00E5769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57698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proofErr w:type="spellStart"/>
            <w:r w:rsidR="00E57698">
              <w:rPr>
                <w:rFonts w:ascii="Times New Roman" w:eastAsia="DengXian" w:hAnsi="Times New Roman" w:cs="Times New Roman"/>
                <w:color w:val="000000"/>
              </w:rPr>
              <w:t>Gn</w:t>
            </w:r>
            <w:proofErr w:type="spellEnd"/>
            <w:r w:rsidR="00E57698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96" w:type="dxa"/>
            <w:vAlign w:val="bottom"/>
          </w:tcPr>
          <w:p w14:paraId="04B09DB4" w14:textId="7A9F0EC1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507" w:type="dxa"/>
            <w:vAlign w:val="bottom"/>
          </w:tcPr>
          <w:p w14:paraId="069EB6D8" w14:textId="4305E99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583" w:type="dxa"/>
            <w:vAlign w:val="bottom"/>
          </w:tcPr>
          <w:p w14:paraId="11D935A4" w14:textId="54DF19D9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704 </w:t>
            </w:r>
          </w:p>
        </w:tc>
        <w:tc>
          <w:tcPr>
            <w:tcW w:w="1669" w:type="dxa"/>
            <w:vAlign w:val="bottom"/>
          </w:tcPr>
          <w:p w14:paraId="54EB9EC2" w14:textId="0DEF8B6D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482 </w:t>
            </w:r>
          </w:p>
        </w:tc>
      </w:tr>
      <w:tr w:rsidR="00D643FF" w:rsidRPr="005B5DC9" w14:paraId="1CCC5442" w14:textId="77777777" w:rsidTr="00E41450">
        <w:trPr>
          <w:jc w:val="center"/>
        </w:trPr>
        <w:tc>
          <w:tcPr>
            <w:tcW w:w="2050" w:type="dxa"/>
            <w:vAlign w:val="bottom"/>
          </w:tcPr>
          <w:p w14:paraId="33FE0ABD" w14:textId="31353B3D" w:rsidR="00D643FF" w:rsidRPr="005B5DC9" w:rsidRDefault="0087190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lastRenderedPageBreak/>
              <w:t>Frozen</w:t>
            </w:r>
            <w:r w:rsidR="00D643FF" w:rsidRPr="005B5DC9">
              <w:rPr>
                <w:rFonts w:ascii="Times New Roman" w:eastAsia="DengXian" w:hAnsi="Times New Roman" w:cs="Times New Roman"/>
                <w:color w:val="000000"/>
              </w:rPr>
              <w:t xml:space="preserve"> sperm</w:t>
            </w:r>
          </w:p>
        </w:tc>
        <w:tc>
          <w:tcPr>
            <w:tcW w:w="1696" w:type="dxa"/>
            <w:vAlign w:val="bottom"/>
          </w:tcPr>
          <w:p w14:paraId="33EEC150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697AECEE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2BE0629E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5A342069" w14:textId="77777777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43FF" w:rsidRPr="005B5DC9" w14:paraId="004F2C21" w14:textId="77777777" w:rsidTr="00E41450">
        <w:trPr>
          <w:jc w:val="center"/>
        </w:trPr>
        <w:tc>
          <w:tcPr>
            <w:tcW w:w="2050" w:type="dxa"/>
            <w:vAlign w:val="bottom"/>
          </w:tcPr>
          <w:p w14:paraId="65C921F8" w14:textId="24446616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Yes, as reference</w:t>
            </w:r>
          </w:p>
        </w:tc>
        <w:tc>
          <w:tcPr>
            <w:tcW w:w="1696" w:type="dxa"/>
            <w:vAlign w:val="bottom"/>
          </w:tcPr>
          <w:p w14:paraId="7029178F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7379BB70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2018A682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6CB89593" w14:textId="77777777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43FF" w:rsidRPr="005B5DC9" w14:paraId="43EAE363" w14:textId="77777777" w:rsidTr="00E41450">
        <w:trPr>
          <w:jc w:val="center"/>
        </w:trPr>
        <w:tc>
          <w:tcPr>
            <w:tcW w:w="2050" w:type="dxa"/>
            <w:vAlign w:val="bottom"/>
          </w:tcPr>
          <w:p w14:paraId="785CAE0D" w14:textId="5F4F5FDF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696" w:type="dxa"/>
            <w:vAlign w:val="bottom"/>
          </w:tcPr>
          <w:p w14:paraId="168E0E2E" w14:textId="0B4DA58D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107 </w:t>
            </w:r>
          </w:p>
        </w:tc>
        <w:tc>
          <w:tcPr>
            <w:tcW w:w="1507" w:type="dxa"/>
            <w:vAlign w:val="bottom"/>
          </w:tcPr>
          <w:p w14:paraId="62C2BA53" w14:textId="3CD4C6AC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583" w:type="dxa"/>
            <w:vAlign w:val="bottom"/>
          </w:tcPr>
          <w:p w14:paraId="6372E428" w14:textId="49D69405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2.608 </w:t>
            </w:r>
          </w:p>
        </w:tc>
        <w:tc>
          <w:tcPr>
            <w:tcW w:w="1669" w:type="dxa"/>
            <w:vAlign w:val="bottom"/>
          </w:tcPr>
          <w:p w14:paraId="49A7C2D9" w14:textId="47F94DFF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09* </w:t>
            </w:r>
          </w:p>
        </w:tc>
      </w:tr>
      <w:tr w:rsidR="00D643FF" w:rsidRPr="005B5DC9" w14:paraId="7FC14720" w14:textId="77777777" w:rsidTr="00E41450">
        <w:trPr>
          <w:jc w:val="center"/>
        </w:trPr>
        <w:tc>
          <w:tcPr>
            <w:tcW w:w="2050" w:type="dxa"/>
            <w:vAlign w:val="bottom"/>
          </w:tcPr>
          <w:p w14:paraId="25221DAA" w14:textId="7DE3A2E8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Sperm source</w:t>
            </w:r>
          </w:p>
        </w:tc>
        <w:tc>
          <w:tcPr>
            <w:tcW w:w="1696" w:type="dxa"/>
            <w:vAlign w:val="bottom"/>
          </w:tcPr>
          <w:p w14:paraId="28D8CE4A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206EA3F5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4F94B4E3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6EC3BDD" w14:textId="77777777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43FF" w:rsidRPr="005B5DC9" w14:paraId="416829A1" w14:textId="77777777" w:rsidTr="00E41450">
        <w:trPr>
          <w:jc w:val="center"/>
        </w:trPr>
        <w:tc>
          <w:tcPr>
            <w:tcW w:w="2050" w:type="dxa"/>
            <w:vAlign w:val="bottom"/>
          </w:tcPr>
          <w:p w14:paraId="61C5D1A8" w14:textId="5CCB946F" w:rsidR="00D643FF" w:rsidRPr="005B5DC9" w:rsidRDefault="00D643FF" w:rsidP="00B30344">
            <w:pPr>
              <w:ind w:left="240" w:hangingChars="100" w:hanging="240"/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</w:t>
            </w:r>
            <w:r w:rsidR="00C50A2A" w:rsidRPr="005B5DC9">
              <w:rPr>
                <w:rFonts w:ascii="Times New Roman" w:eastAsia="DengXian" w:hAnsi="Times New Roman" w:cs="Times New Roman"/>
                <w:color w:val="000000"/>
              </w:rPr>
              <w:t>Surgical semen extraction, as reference</w:t>
            </w:r>
          </w:p>
        </w:tc>
        <w:tc>
          <w:tcPr>
            <w:tcW w:w="1696" w:type="dxa"/>
            <w:vAlign w:val="bottom"/>
          </w:tcPr>
          <w:p w14:paraId="7D08F8F6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5C43FAE3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36FCCAAE" w14:textId="77777777" w:rsidR="00D643FF" w:rsidRPr="005B5DC9" w:rsidRDefault="00D643FF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AF8447D" w14:textId="77777777" w:rsidR="00D643FF" w:rsidRPr="005B5DC9" w:rsidRDefault="00D643FF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3438" w:rsidRPr="005B5DC9" w14:paraId="01C80F00" w14:textId="77777777" w:rsidTr="00E41450">
        <w:trPr>
          <w:jc w:val="center"/>
        </w:trPr>
        <w:tc>
          <w:tcPr>
            <w:tcW w:w="2050" w:type="dxa"/>
            <w:vAlign w:val="bottom"/>
          </w:tcPr>
          <w:p w14:paraId="115B4EF4" w14:textId="4828C783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Natural ejaculation</w:t>
            </w:r>
          </w:p>
        </w:tc>
        <w:tc>
          <w:tcPr>
            <w:tcW w:w="1696" w:type="dxa"/>
            <w:vAlign w:val="bottom"/>
          </w:tcPr>
          <w:p w14:paraId="76F09CBC" w14:textId="7A8745BA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1507" w:type="dxa"/>
            <w:vAlign w:val="bottom"/>
          </w:tcPr>
          <w:p w14:paraId="07B9DE0C" w14:textId="328AE66F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583" w:type="dxa"/>
            <w:vAlign w:val="bottom"/>
          </w:tcPr>
          <w:p w14:paraId="00882EAE" w14:textId="15B6FF8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343 </w:t>
            </w:r>
          </w:p>
        </w:tc>
        <w:tc>
          <w:tcPr>
            <w:tcW w:w="1669" w:type="dxa"/>
            <w:vAlign w:val="bottom"/>
          </w:tcPr>
          <w:p w14:paraId="03738528" w14:textId="2875914C" w:rsidR="00503438" w:rsidRPr="005B5DC9" w:rsidRDefault="00503438" w:rsidP="00B30344">
            <w:pPr>
              <w:rPr>
                <w:rFonts w:ascii="Times New Rom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732 </w:t>
            </w:r>
          </w:p>
        </w:tc>
      </w:tr>
      <w:tr w:rsidR="00503438" w:rsidRPr="005B5DC9" w14:paraId="649F0993" w14:textId="77777777" w:rsidTr="00E41450">
        <w:trPr>
          <w:jc w:val="center"/>
        </w:trPr>
        <w:tc>
          <w:tcPr>
            <w:tcW w:w="2050" w:type="dxa"/>
            <w:vAlign w:val="bottom"/>
          </w:tcPr>
          <w:p w14:paraId="72F42C33" w14:textId="700F637B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Fertilization method</w:t>
            </w:r>
          </w:p>
        </w:tc>
        <w:tc>
          <w:tcPr>
            <w:tcW w:w="1696" w:type="dxa"/>
            <w:vAlign w:val="bottom"/>
          </w:tcPr>
          <w:p w14:paraId="1C50A01D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5C1B29C3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91E04A5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2FA4E983" w14:textId="77777777" w:rsidR="00503438" w:rsidRPr="005B5DC9" w:rsidRDefault="00503438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3438" w:rsidRPr="005B5DC9" w14:paraId="78570F54" w14:textId="77777777" w:rsidTr="00E41450">
        <w:trPr>
          <w:jc w:val="center"/>
        </w:trPr>
        <w:tc>
          <w:tcPr>
            <w:tcW w:w="2050" w:type="dxa"/>
            <w:vAlign w:val="bottom"/>
          </w:tcPr>
          <w:p w14:paraId="3ECD7B2B" w14:textId="1C108C81" w:rsidR="00503438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ICSI, as reference</w:t>
            </w:r>
          </w:p>
        </w:tc>
        <w:tc>
          <w:tcPr>
            <w:tcW w:w="1696" w:type="dxa"/>
            <w:vAlign w:val="bottom"/>
          </w:tcPr>
          <w:p w14:paraId="6BFB06BF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183EBD55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39F227BE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9EB70E7" w14:textId="77777777" w:rsidR="00503438" w:rsidRPr="005B5DC9" w:rsidRDefault="00503438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F4FF2" w:rsidRPr="005B5DC9" w14:paraId="4003B7B5" w14:textId="77777777" w:rsidTr="00E41450">
        <w:trPr>
          <w:jc w:val="center"/>
        </w:trPr>
        <w:tc>
          <w:tcPr>
            <w:tcW w:w="2050" w:type="dxa"/>
            <w:vAlign w:val="bottom"/>
          </w:tcPr>
          <w:p w14:paraId="3EF3F94F" w14:textId="4BBF4F0D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IVF</w:t>
            </w:r>
          </w:p>
        </w:tc>
        <w:tc>
          <w:tcPr>
            <w:tcW w:w="1696" w:type="dxa"/>
            <w:vAlign w:val="bottom"/>
          </w:tcPr>
          <w:p w14:paraId="30B025D7" w14:textId="05333ACB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0.020 </w:t>
            </w:r>
          </w:p>
        </w:tc>
        <w:tc>
          <w:tcPr>
            <w:tcW w:w="1507" w:type="dxa"/>
            <w:vAlign w:val="bottom"/>
          </w:tcPr>
          <w:p w14:paraId="70A87049" w14:textId="196330A0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1583" w:type="dxa"/>
            <w:vAlign w:val="bottom"/>
          </w:tcPr>
          <w:p w14:paraId="08E88FCB" w14:textId="0D4D2A6B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-1.396 </w:t>
            </w:r>
          </w:p>
        </w:tc>
        <w:tc>
          <w:tcPr>
            <w:tcW w:w="1669" w:type="dxa"/>
            <w:vAlign w:val="bottom"/>
          </w:tcPr>
          <w:p w14:paraId="5CE1082E" w14:textId="6460F880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63 </w:t>
            </w:r>
          </w:p>
        </w:tc>
      </w:tr>
      <w:tr w:rsidR="009F4FF2" w:rsidRPr="005B5DC9" w14:paraId="4E982947" w14:textId="77777777" w:rsidTr="00E41450">
        <w:trPr>
          <w:jc w:val="center"/>
        </w:trPr>
        <w:tc>
          <w:tcPr>
            <w:tcW w:w="2050" w:type="dxa"/>
            <w:vAlign w:val="bottom"/>
          </w:tcPr>
          <w:p w14:paraId="69AB8347" w14:textId="413A2023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Embryo transfer stage</w:t>
            </w:r>
          </w:p>
        </w:tc>
        <w:tc>
          <w:tcPr>
            <w:tcW w:w="1696" w:type="dxa"/>
            <w:vAlign w:val="bottom"/>
          </w:tcPr>
          <w:p w14:paraId="73D8238A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45D862CA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952AA64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135F6AFD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F4FF2" w:rsidRPr="005B5DC9" w14:paraId="1B537D2D" w14:textId="77777777" w:rsidTr="00E41450">
        <w:trPr>
          <w:jc w:val="center"/>
        </w:trPr>
        <w:tc>
          <w:tcPr>
            <w:tcW w:w="2050" w:type="dxa"/>
            <w:vAlign w:val="bottom"/>
          </w:tcPr>
          <w:p w14:paraId="3E745991" w14:textId="19E52230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Cleavage</w:t>
            </w:r>
            <w:r w:rsidR="00703535" w:rsidRPr="005B5DC9">
              <w:rPr>
                <w:rFonts w:ascii="Times New Roman" w:eastAsia="DengXian" w:hAnsi="Times New Roman" w:cs="Times New Roman"/>
                <w:color w:val="000000"/>
              </w:rPr>
              <w:t>, as reference</w:t>
            </w:r>
          </w:p>
        </w:tc>
        <w:tc>
          <w:tcPr>
            <w:tcW w:w="1696" w:type="dxa"/>
            <w:vAlign w:val="bottom"/>
          </w:tcPr>
          <w:p w14:paraId="109CE22D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6D9D8B4C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4FF5D03B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24423762" w14:textId="77777777" w:rsidR="009F4FF2" w:rsidRPr="005B5DC9" w:rsidRDefault="009F4FF2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856C4" w:rsidRPr="005B5DC9" w14:paraId="6A6EF84C" w14:textId="77777777" w:rsidTr="00E41450">
        <w:trPr>
          <w:jc w:val="center"/>
        </w:trPr>
        <w:tc>
          <w:tcPr>
            <w:tcW w:w="2050" w:type="dxa"/>
            <w:vAlign w:val="bottom"/>
          </w:tcPr>
          <w:p w14:paraId="6CF5E144" w14:textId="0C398D61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Blastocyst</w:t>
            </w:r>
          </w:p>
        </w:tc>
        <w:tc>
          <w:tcPr>
            <w:tcW w:w="1696" w:type="dxa"/>
            <w:vAlign w:val="bottom"/>
          </w:tcPr>
          <w:p w14:paraId="2FCFD734" w14:textId="1AB7291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56 </w:t>
            </w:r>
          </w:p>
        </w:tc>
        <w:tc>
          <w:tcPr>
            <w:tcW w:w="1507" w:type="dxa"/>
            <w:vAlign w:val="bottom"/>
          </w:tcPr>
          <w:p w14:paraId="537FB623" w14:textId="7FB0EBF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583" w:type="dxa"/>
            <w:vAlign w:val="bottom"/>
          </w:tcPr>
          <w:p w14:paraId="657B4B28" w14:textId="415A3A6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4.776 </w:t>
            </w:r>
          </w:p>
        </w:tc>
        <w:tc>
          <w:tcPr>
            <w:tcW w:w="1669" w:type="dxa"/>
            <w:vAlign w:val="bottom"/>
          </w:tcPr>
          <w:p w14:paraId="45FF33B1" w14:textId="3D8048A1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/>
              </w:rPr>
              <w:t>&lt;0.001*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856C4" w:rsidRPr="005B5DC9" w14:paraId="0BB8BE23" w14:textId="77777777" w:rsidTr="00E41450">
        <w:trPr>
          <w:jc w:val="center"/>
        </w:trPr>
        <w:tc>
          <w:tcPr>
            <w:tcW w:w="2050" w:type="dxa"/>
            <w:vAlign w:val="bottom"/>
          </w:tcPr>
          <w:p w14:paraId="3E386423" w14:textId="7C5DAB8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Number of embryos transferred</w:t>
            </w:r>
          </w:p>
        </w:tc>
        <w:tc>
          <w:tcPr>
            <w:tcW w:w="1696" w:type="dxa"/>
            <w:vAlign w:val="bottom"/>
          </w:tcPr>
          <w:p w14:paraId="1466551B" w14:textId="612098A1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1507" w:type="dxa"/>
            <w:vAlign w:val="bottom"/>
          </w:tcPr>
          <w:p w14:paraId="34DB9DBD" w14:textId="3A8C4F40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1583" w:type="dxa"/>
            <w:vAlign w:val="bottom"/>
          </w:tcPr>
          <w:p w14:paraId="683F2696" w14:textId="33C92045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1.349 </w:t>
            </w:r>
          </w:p>
        </w:tc>
        <w:tc>
          <w:tcPr>
            <w:tcW w:w="1669" w:type="dxa"/>
            <w:vAlign w:val="bottom"/>
          </w:tcPr>
          <w:p w14:paraId="59B83AE8" w14:textId="45E7BE9F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0.177 </w:t>
            </w:r>
          </w:p>
        </w:tc>
      </w:tr>
      <w:tr w:rsidR="000856C4" w:rsidRPr="005B5DC9" w14:paraId="16F561B1" w14:textId="77777777" w:rsidTr="00E41450">
        <w:trPr>
          <w:jc w:val="center"/>
        </w:trPr>
        <w:tc>
          <w:tcPr>
            <w:tcW w:w="2050" w:type="dxa"/>
            <w:vAlign w:val="bottom"/>
          </w:tcPr>
          <w:p w14:paraId="71F3C95D" w14:textId="3F71841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Embryo culture medium</w:t>
            </w:r>
          </w:p>
        </w:tc>
        <w:tc>
          <w:tcPr>
            <w:tcW w:w="1696" w:type="dxa"/>
            <w:vAlign w:val="bottom"/>
          </w:tcPr>
          <w:p w14:paraId="3080D6F1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59C2B397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1D70921B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02A1DF05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856C4" w:rsidRPr="005B5DC9" w14:paraId="4E776160" w14:textId="77777777" w:rsidTr="00E41450">
        <w:trPr>
          <w:jc w:val="center"/>
        </w:trPr>
        <w:tc>
          <w:tcPr>
            <w:tcW w:w="2050" w:type="dxa"/>
            <w:vAlign w:val="bottom"/>
          </w:tcPr>
          <w:p w14:paraId="5EB1707C" w14:textId="44D9863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</w:t>
            </w:r>
            <w:r w:rsidR="00AE280C">
              <w:rPr>
                <w:rFonts w:ascii="Times New Roman" w:eastAsia="DengXian" w:hAnsi="Times New Roman" w:cs="Times New Roman"/>
                <w:color w:val="000000"/>
              </w:rPr>
              <w:t>Cook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, as reference</w:t>
            </w:r>
          </w:p>
        </w:tc>
        <w:tc>
          <w:tcPr>
            <w:tcW w:w="1696" w:type="dxa"/>
            <w:vAlign w:val="bottom"/>
          </w:tcPr>
          <w:p w14:paraId="583523D4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7" w:type="dxa"/>
            <w:vAlign w:val="bottom"/>
          </w:tcPr>
          <w:p w14:paraId="09AC739B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83" w:type="dxa"/>
            <w:vAlign w:val="bottom"/>
          </w:tcPr>
          <w:p w14:paraId="37DBB0E4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69" w:type="dxa"/>
            <w:vAlign w:val="bottom"/>
          </w:tcPr>
          <w:p w14:paraId="021DDB6C" w14:textId="7777777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856C4" w:rsidRPr="005B5DC9" w14:paraId="20A5A7B5" w14:textId="77777777" w:rsidTr="00E41450">
        <w:trPr>
          <w:jc w:val="center"/>
        </w:trPr>
        <w:tc>
          <w:tcPr>
            <w:tcW w:w="2050" w:type="dxa"/>
            <w:vAlign w:val="bottom"/>
          </w:tcPr>
          <w:p w14:paraId="54DF80FC" w14:textId="47FA2499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G5-PLUS</w:t>
            </w:r>
          </w:p>
        </w:tc>
        <w:tc>
          <w:tcPr>
            <w:tcW w:w="1696" w:type="dxa"/>
            <w:vAlign w:val="bottom"/>
          </w:tcPr>
          <w:p w14:paraId="1D641D9D" w14:textId="67816E4E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9 </w:t>
            </w:r>
          </w:p>
        </w:tc>
        <w:tc>
          <w:tcPr>
            <w:tcW w:w="1507" w:type="dxa"/>
            <w:vAlign w:val="bottom"/>
          </w:tcPr>
          <w:p w14:paraId="24D0D040" w14:textId="6B718A83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8 </w:t>
            </w:r>
          </w:p>
        </w:tc>
        <w:tc>
          <w:tcPr>
            <w:tcW w:w="1583" w:type="dxa"/>
            <w:vAlign w:val="bottom"/>
          </w:tcPr>
          <w:p w14:paraId="79D1F446" w14:textId="7DDBBE2B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28 </w:t>
            </w:r>
          </w:p>
        </w:tc>
        <w:tc>
          <w:tcPr>
            <w:tcW w:w="1669" w:type="dxa"/>
            <w:vAlign w:val="bottom"/>
          </w:tcPr>
          <w:p w14:paraId="06951725" w14:textId="721B7E1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97 </w:t>
            </w:r>
          </w:p>
        </w:tc>
      </w:tr>
      <w:tr w:rsidR="000856C4" w:rsidRPr="005B5DC9" w14:paraId="1B0F1C9E" w14:textId="77777777" w:rsidTr="00E41450">
        <w:trPr>
          <w:jc w:val="center"/>
        </w:trPr>
        <w:tc>
          <w:tcPr>
            <w:tcW w:w="2050" w:type="dxa"/>
            <w:tcBorders>
              <w:bottom w:val="nil"/>
            </w:tcBorders>
            <w:vAlign w:val="bottom"/>
          </w:tcPr>
          <w:p w14:paraId="0E1F8640" w14:textId="52E42F41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G5</w:t>
            </w:r>
          </w:p>
        </w:tc>
        <w:tc>
          <w:tcPr>
            <w:tcW w:w="1696" w:type="dxa"/>
            <w:tcBorders>
              <w:bottom w:val="nil"/>
            </w:tcBorders>
            <w:vAlign w:val="bottom"/>
          </w:tcPr>
          <w:p w14:paraId="6A6E0144" w14:textId="23C2208A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69 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14:paraId="19337A80" w14:textId="6967074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9 </w:t>
            </w:r>
          </w:p>
        </w:tc>
        <w:tc>
          <w:tcPr>
            <w:tcW w:w="1583" w:type="dxa"/>
            <w:tcBorders>
              <w:bottom w:val="nil"/>
            </w:tcBorders>
            <w:vAlign w:val="bottom"/>
          </w:tcPr>
          <w:p w14:paraId="66EF5072" w14:textId="30900584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3.705 </w:t>
            </w:r>
          </w:p>
        </w:tc>
        <w:tc>
          <w:tcPr>
            <w:tcW w:w="1669" w:type="dxa"/>
            <w:tcBorders>
              <w:bottom w:val="nil"/>
            </w:tcBorders>
            <w:vAlign w:val="bottom"/>
          </w:tcPr>
          <w:p w14:paraId="05EE1E5A" w14:textId="20306C0D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hAnsi="Times New Roman" w:cs="Times New Roman"/>
                <w:color w:val="000000" w:themeColor="text1"/>
              </w:rPr>
              <w:t>&lt;0.001*</w:t>
            </w: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</w:tr>
      <w:tr w:rsidR="000856C4" w:rsidRPr="005B5DC9" w14:paraId="6A7F320B" w14:textId="77777777" w:rsidTr="00E41450">
        <w:trPr>
          <w:jc w:val="center"/>
        </w:trPr>
        <w:tc>
          <w:tcPr>
            <w:tcW w:w="2050" w:type="dxa"/>
            <w:tcBorders>
              <w:top w:val="nil"/>
              <w:bottom w:val="single" w:sz="12" w:space="0" w:color="auto"/>
            </w:tcBorders>
            <w:vAlign w:val="bottom"/>
          </w:tcPr>
          <w:p w14:paraId="4962EEC0" w14:textId="64BCE273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 HTF</w:t>
            </w: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  <w:vAlign w:val="bottom"/>
          </w:tcPr>
          <w:p w14:paraId="736E11C4" w14:textId="7CADF30E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73 </w:t>
            </w:r>
          </w:p>
        </w:tc>
        <w:tc>
          <w:tcPr>
            <w:tcW w:w="1507" w:type="dxa"/>
            <w:tcBorders>
              <w:top w:val="nil"/>
              <w:bottom w:val="single" w:sz="12" w:space="0" w:color="auto"/>
            </w:tcBorders>
            <w:vAlign w:val="bottom"/>
          </w:tcPr>
          <w:p w14:paraId="60AC7A1F" w14:textId="3852531A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3 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vAlign w:val="bottom"/>
          </w:tcPr>
          <w:p w14:paraId="53D5E315" w14:textId="494ADF64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3.105 </w:t>
            </w:r>
          </w:p>
        </w:tc>
        <w:tc>
          <w:tcPr>
            <w:tcW w:w="1669" w:type="dxa"/>
            <w:tcBorders>
              <w:top w:val="nil"/>
              <w:bottom w:val="single" w:sz="12" w:space="0" w:color="auto"/>
            </w:tcBorders>
            <w:vAlign w:val="bottom"/>
          </w:tcPr>
          <w:p w14:paraId="4F758514" w14:textId="5868DC17" w:rsidR="000856C4" w:rsidRPr="005B5DC9" w:rsidRDefault="000856C4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B5DC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2* </w:t>
            </w:r>
          </w:p>
        </w:tc>
      </w:tr>
    </w:tbl>
    <w:p w14:paraId="533038C1" w14:textId="383FB2F6" w:rsidR="00E41450" w:rsidRPr="005B5DC9" w:rsidRDefault="00E41450" w:rsidP="00E41450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*P &lt; 0.05.</w:t>
      </w:r>
    </w:p>
    <w:p w14:paraId="5C28F145" w14:textId="29BCBD4F" w:rsidR="00E41450" w:rsidRDefault="003437EF" w:rsidP="00B303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DAE65B" w14:textId="77777777" w:rsidR="003437EF" w:rsidRDefault="003437EF" w:rsidP="00B30344">
      <w:pPr>
        <w:rPr>
          <w:rFonts w:ascii="Times New Roman" w:hAnsi="Times New Roman" w:cs="Times New Roman"/>
          <w:b/>
          <w:bCs/>
        </w:rPr>
      </w:pPr>
    </w:p>
    <w:p w14:paraId="1EFEB3D4" w14:textId="24768B87" w:rsidR="00F67A2C" w:rsidRPr="005B5DC9" w:rsidRDefault="00873A9F" w:rsidP="00B30344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F67A2C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F67A2C" w:rsidRPr="005B5DC9">
        <w:rPr>
          <w:rFonts w:ascii="Times New Roman" w:hAnsi="Times New Roman" w:cs="Times New Roman"/>
          <w:b/>
          <w:bCs/>
        </w:rPr>
        <w:t>2</w:t>
      </w:r>
      <w:r w:rsidR="00F67A2C" w:rsidRPr="005B5DC9">
        <w:rPr>
          <w:rFonts w:ascii="Times New Roman" w:hAnsi="Times New Roman" w:cs="Times New Roman"/>
        </w:rPr>
        <w:t xml:space="preserve">. </w:t>
      </w:r>
      <w:r w:rsidR="00AD7CDC" w:rsidRPr="005B5DC9">
        <w:rPr>
          <w:rFonts w:ascii="Times New Roman" w:hAnsi="Times New Roman" w:cs="Times New Roman"/>
        </w:rPr>
        <w:t>Results of subgroup analysis (</w:t>
      </w:r>
      <w:r w:rsidR="00217511" w:rsidRPr="005B5DC9">
        <w:rPr>
          <w:rFonts w:ascii="Times New Roman" w:hAnsi="Times New Roman" w:cs="Times New Roman"/>
        </w:rPr>
        <w:t>m</w:t>
      </w:r>
      <w:r w:rsidR="00AD7CDC" w:rsidRPr="005B5DC9">
        <w:rPr>
          <w:rFonts w:ascii="Times New Roman" w:hAnsi="Times New Roman" w:cs="Times New Roman"/>
        </w:rPr>
        <w:t xml:space="preserve">ultiple linear regression </w:t>
      </w:r>
      <w:r w:rsidR="00F846B6" w:rsidRPr="005B5DC9">
        <w:rPr>
          <w:rFonts w:ascii="Times New Roman" w:hAnsi="Times New Roman" w:cs="Times New Roman"/>
        </w:rPr>
        <w:t>analysis of the effect of embryo culture medium on birthweight z-score in</w:t>
      </w:r>
      <w:r w:rsidR="00AD7CDC" w:rsidRPr="005B5DC9">
        <w:rPr>
          <w:rFonts w:ascii="Times New Roman" w:hAnsi="Times New Roman" w:cs="Times New Roman"/>
        </w:rPr>
        <w:t xml:space="preserve"> </w:t>
      </w:r>
      <w:r w:rsidR="00064587" w:rsidRPr="005B5DC9">
        <w:rPr>
          <w:rFonts w:ascii="Times New Roman" w:hAnsi="Times New Roman" w:cs="Times New Roman"/>
        </w:rPr>
        <w:t xml:space="preserve">the </w:t>
      </w:r>
      <w:r w:rsidR="00AD7CDC" w:rsidRPr="005B5DC9">
        <w:rPr>
          <w:rFonts w:ascii="Times New Roman" w:hAnsi="Times New Roman" w:cs="Times New Roman"/>
        </w:rPr>
        <w:t>primary infertility group)</w:t>
      </w:r>
      <w:r w:rsidR="00F779C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268"/>
      </w:tblGrid>
      <w:tr w:rsidR="00F67A2C" w:rsidRPr="005B5DC9" w14:paraId="6386DF15" w14:textId="77777777" w:rsidTr="00845AFB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C897545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064E3CF" w14:textId="001BDB5D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β</w:t>
            </w:r>
            <w:r w:rsidR="00F846B6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9844CE5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F67A2C" w:rsidRPr="005B5DC9" w14:paraId="101F11AE" w14:textId="77777777" w:rsidTr="00845AFB">
        <w:tc>
          <w:tcPr>
            <w:tcW w:w="3119" w:type="dxa"/>
            <w:tcBorders>
              <w:top w:val="single" w:sz="12" w:space="0" w:color="auto"/>
            </w:tcBorders>
          </w:tcPr>
          <w:p w14:paraId="48290610" w14:textId="02AC94C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845AFB" w:rsidRPr="005B5DC9">
              <w:rPr>
                <w:rFonts w:ascii="Times New Roman" w:hAnsi="Times New Roman" w:cs="Times New Roman"/>
              </w:rPr>
              <w:t>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8DA810E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195EFD9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F67A2C" w:rsidRPr="005B5DC9" w14:paraId="7400D58F" w14:textId="77777777" w:rsidTr="00845AFB">
        <w:tc>
          <w:tcPr>
            <w:tcW w:w="3119" w:type="dxa"/>
          </w:tcPr>
          <w:p w14:paraId="12F5FC62" w14:textId="08F654B7" w:rsidR="00F67A2C" w:rsidRPr="005B5DC9" w:rsidRDefault="00F67A2C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845AFB" w:rsidRPr="005B5DC9">
              <w:rPr>
                <w:rFonts w:ascii="Times New Roman" w:hAnsi="Times New Roman" w:cs="Times New Roman"/>
              </w:rPr>
              <w:t>um 1</w:t>
            </w:r>
            <w:r w:rsidRPr="005B5DC9">
              <w:rPr>
                <w:rFonts w:ascii="Times New Roman" w:hAnsi="Times New Roman" w:cs="Times New Roman"/>
              </w:rPr>
              <w:t xml:space="preserve"> (G5-PLUS)</w:t>
            </w:r>
          </w:p>
        </w:tc>
        <w:tc>
          <w:tcPr>
            <w:tcW w:w="1984" w:type="dxa"/>
          </w:tcPr>
          <w:p w14:paraId="01DFE99D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268" w:type="dxa"/>
          </w:tcPr>
          <w:p w14:paraId="0611CD62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86</w:t>
            </w:r>
          </w:p>
        </w:tc>
      </w:tr>
      <w:tr w:rsidR="00F67A2C" w:rsidRPr="005B5DC9" w14:paraId="30B7E639" w14:textId="77777777" w:rsidTr="00845AFB">
        <w:tc>
          <w:tcPr>
            <w:tcW w:w="3119" w:type="dxa"/>
          </w:tcPr>
          <w:p w14:paraId="5F0DBF2E" w14:textId="674FD679" w:rsidR="00F67A2C" w:rsidRPr="005B5DC9" w:rsidRDefault="00F67A2C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845AFB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1984" w:type="dxa"/>
          </w:tcPr>
          <w:p w14:paraId="2D6C3C87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268" w:type="dxa"/>
          </w:tcPr>
          <w:p w14:paraId="2C5AC157" w14:textId="47BB1D5B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="00F846B6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67A2C" w:rsidRPr="005B5DC9" w14:paraId="5614169E" w14:textId="77777777" w:rsidTr="00845AFB">
        <w:tc>
          <w:tcPr>
            <w:tcW w:w="3119" w:type="dxa"/>
          </w:tcPr>
          <w:p w14:paraId="1A07D45A" w14:textId="59833502" w:rsidR="00F67A2C" w:rsidRPr="005B5DC9" w:rsidRDefault="00F67A2C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845AFB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1984" w:type="dxa"/>
          </w:tcPr>
          <w:p w14:paraId="396A4AA6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268" w:type="dxa"/>
          </w:tcPr>
          <w:p w14:paraId="3DBEA6DC" w14:textId="77777777" w:rsidR="00F67A2C" w:rsidRPr="005B5DC9" w:rsidRDefault="00F67A2C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7D6162FD" w14:textId="5F2EB637" w:rsidR="00A87E38" w:rsidRPr="005B5DC9" w:rsidRDefault="00A87E38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β </w:t>
      </w:r>
      <w:r w:rsidR="00064587" w:rsidRPr="005B5DC9">
        <w:rPr>
          <w:rFonts w:ascii="Times New Roman" w:hAnsi="Times New Roman" w:cs="Times New Roman"/>
        </w:rPr>
        <w:t>represents the</w:t>
      </w:r>
      <w:r w:rsidRPr="005B5DC9">
        <w:rPr>
          <w:rFonts w:ascii="Times New Roman" w:hAnsi="Times New Roman" w:cs="Times New Roman"/>
        </w:rPr>
        <w:t xml:space="preserve"> regression coefficient. </w:t>
      </w:r>
    </w:p>
    <w:p w14:paraId="771A5EAA" w14:textId="17A6DF51" w:rsidR="003433C3" w:rsidRDefault="00A87E38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767E6C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p w14:paraId="391EA0E8" w14:textId="670FAF82" w:rsidR="006C0093" w:rsidRPr="005B5DC9" w:rsidRDefault="003437EF" w:rsidP="00B303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594875" w14:textId="77777777" w:rsidR="003437EF" w:rsidRDefault="003437EF" w:rsidP="00B30344">
      <w:pPr>
        <w:rPr>
          <w:rFonts w:ascii="Times New Roman" w:hAnsi="Times New Roman" w:cs="Times New Roman"/>
          <w:b/>
          <w:bCs/>
        </w:rPr>
      </w:pPr>
    </w:p>
    <w:p w14:paraId="2562902C" w14:textId="37B52F9B" w:rsidR="00D20A55" w:rsidRPr="005B5DC9" w:rsidRDefault="00873A9F" w:rsidP="00B30344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D20A55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D20A55" w:rsidRPr="005B5DC9">
        <w:rPr>
          <w:rFonts w:ascii="Times New Roman" w:hAnsi="Times New Roman" w:cs="Times New Roman"/>
          <w:b/>
          <w:bCs/>
        </w:rPr>
        <w:t>3</w:t>
      </w:r>
      <w:r w:rsidR="00D20A55" w:rsidRPr="005B5DC9">
        <w:rPr>
          <w:rFonts w:ascii="Times New Roman" w:hAnsi="Times New Roman" w:cs="Times New Roman"/>
        </w:rPr>
        <w:t xml:space="preserve">. </w:t>
      </w:r>
      <w:r w:rsidR="00FD5C95" w:rsidRPr="005B5DC9">
        <w:rPr>
          <w:rFonts w:ascii="Times New Roman" w:hAnsi="Times New Roman" w:cs="Times New Roman"/>
        </w:rPr>
        <w:t>Results of subgroup analysis (</w:t>
      </w:r>
      <w:r w:rsidR="00217511" w:rsidRPr="005B5DC9">
        <w:rPr>
          <w:rFonts w:ascii="Times New Roman" w:hAnsi="Times New Roman" w:cs="Times New Roman"/>
        </w:rPr>
        <w:t>l</w:t>
      </w:r>
      <w:r w:rsidR="00FD5C95" w:rsidRPr="005B5DC9">
        <w:rPr>
          <w:rFonts w:ascii="Times New Roman" w:hAnsi="Times New Roman" w:cs="Times New Roman"/>
        </w:rPr>
        <w:t>ogistic regression analysis of the effect</w:t>
      </w:r>
      <w:r w:rsidR="008747E3" w:rsidRPr="005B5DC9">
        <w:rPr>
          <w:rFonts w:ascii="Times New Roman" w:hAnsi="Times New Roman" w:cs="Times New Roman"/>
        </w:rPr>
        <w:t>s</w:t>
      </w:r>
      <w:r w:rsidR="00FD5C95" w:rsidRPr="005B5DC9">
        <w:rPr>
          <w:rFonts w:ascii="Times New Roman" w:hAnsi="Times New Roman" w:cs="Times New Roman"/>
        </w:rPr>
        <w:t xml:space="preserve"> of embryo culture medium on the risk of LGA and macrosomia in </w:t>
      </w:r>
      <w:r w:rsidR="00064587" w:rsidRPr="005B5DC9">
        <w:rPr>
          <w:rFonts w:ascii="Times New Roman" w:hAnsi="Times New Roman" w:cs="Times New Roman"/>
        </w:rPr>
        <w:t xml:space="preserve">the </w:t>
      </w:r>
      <w:r w:rsidR="00FD5C95" w:rsidRPr="005B5DC9">
        <w:rPr>
          <w:rFonts w:ascii="Times New Roman" w:hAnsi="Times New Roman" w:cs="Times New Roman"/>
        </w:rPr>
        <w:t>primary infertility group)</w:t>
      </w:r>
      <w:r w:rsidR="00535400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636"/>
        <w:gridCol w:w="1603"/>
        <w:gridCol w:w="1694"/>
        <w:gridCol w:w="1469"/>
      </w:tblGrid>
      <w:tr w:rsidR="00D20A55" w:rsidRPr="005B5DC9" w14:paraId="547EA592" w14:textId="77777777" w:rsidTr="008D4CC9">
        <w:trPr>
          <w:jc w:val="center"/>
        </w:trPr>
        <w:tc>
          <w:tcPr>
            <w:tcW w:w="2708" w:type="dxa"/>
            <w:tcBorders>
              <w:top w:val="single" w:sz="12" w:space="0" w:color="auto"/>
              <w:bottom w:val="nil"/>
            </w:tcBorders>
          </w:tcPr>
          <w:p w14:paraId="5141B349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12" w:space="0" w:color="auto"/>
              <w:bottom w:val="single" w:sz="6" w:space="0" w:color="auto"/>
            </w:tcBorders>
          </w:tcPr>
          <w:p w14:paraId="6087E669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589F43C1" w14:textId="77777777" w:rsidR="00D20A55" w:rsidRPr="005B5DC9" w:rsidRDefault="00D20A55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single" w:sz="12" w:space="0" w:color="auto"/>
              <w:bottom w:val="single" w:sz="6" w:space="0" w:color="auto"/>
            </w:tcBorders>
          </w:tcPr>
          <w:p w14:paraId="70F71562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</w:rPr>
              <w:t>Macosomia</w:t>
            </w:r>
            <w:proofErr w:type="spellEnd"/>
          </w:p>
        </w:tc>
        <w:tc>
          <w:tcPr>
            <w:tcW w:w="1732" w:type="dxa"/>
            <w:tcBorders>
              <w:top w:val="single" w:sz="12" w:space="0" w:color="auto"/>
              <w:bottom w:val="single" w:sz="6" w:space="0" w:color="auto"/>
            </w:tcBorders>
          </w:tcPr>
          <w:p w14:paraId="51FC3B60" w14:textId="77777777" w:rsidR="00D20A55" w:rsidRPr="005B5DC9" w:rsidRDefault="00D20A55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0A55" w:rsidRPr="005B5DC9" w14:paraId="7523FED6" w14:textId="77777777" w:rsidTr="008D4CC9">
        <w:trPr>
          <w:jc w:val="center"/>
        </w:trPr>
        <w:tc>
          <w:tcPr>
            <w:tcW w:w="2708" w:type="dxa"/>
            <w:tcBorders>
              <w:top w:val="nil"/>
              <w:bottom w:val="single" w:sz="12" w:space="0" w:color="auto"/>
            </w:tcBorders>
          </w:tcPr>
          <w:p w14:paraId="19A2A7C2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6" w:space="0" w:color="auto"/>
              <w:bottom w:val="single" w:sz="12" w:space="0" w:color="auto"/>
            </w:tcBorders>
          </w:tcPr>
          <w:p w14:paraId="100A8F87" w14:textId="42AA373E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  <w:r w:rsidR="00A570D7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12" w:space="0" w:color="auto"/>
            </w:tcBorders>
          </w:tcPr>
          <w:p w14:paraId="0030DD8D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  <w:tc>
          <w:tcPr>
            <w:tcW w:w="1895" w:type="dxa"/>
            <w:tcBorders>
              <w:top w:val="single" w:sz="6" w:space="0" w:color="auto"/>
              <w:bottom w:val="single" w:sz="12" w:space="0" w:color="auto"/>
            </w:tcBorders>
          </w:tcPr>
          <w:p w14:paraId="6DB023D7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732" w:type="dxa"/>
            <w:tcBorders>
              <w:top w:val="single" w:sz="6" w:space="0" w:color="auto"/>
              <w:bottom w:val="single" w:sz="12" w:space="0" w:color="auto"/>
            </w:tcBorders>
          </w:tcPr>
          <w:p w14:paraId="195BE319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D20A55" w:rsidRPr="005B5DC9" w14:paraId="4CE35FFE" w14:textId="77777777" w:rsidTr="008D4CC9">
        <w:trPr>
          <w:jc w:val="center"/>
        </w:trPr>
        <w:tc>
          <w:tcPr>
            <w:tcW w:w="2708" w:type="dxa"/>
            <w:tcBorders>
              <w:top w:val="single" w:sz="12" w:space="0" w:color="auto"/>
              <w:bottom w:val="nil"/>
            </w:tcBorders>
          </w:tcPr>
          <w:p w14:paraId="00F43FE6" w14:textId="2E8D624E" w:rsidR="00D20A55" w:rsidRPr="005B5DC9" w:rsidRDefault="00154A63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 xml:space="preserve">Medium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2" w:type="dxa"/>
            <w:tcBorders>
              <w:top w:val="single" w:sz="12" w:space="0" w:color="auto"/>
              <w:bottom w:val="nil"/>
            </w:tcBorders>
          </w:tcPr>
          <w:p w14:paraId="3543FA40" w14:textId="77777777" w:rsidR="00D20A55" w:rsidRPr="005B5DC9" w:rsidRDefault="00D20A5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</w:tcPr>
          <w:p w14:paraId="0BE43CBA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12" w:space="0" w:color="auto"/>
              <w:bottom w:val="nil"/>
            </w:tcBorders>
          </w:tcPr>
          <w:p w14:paraId="4DFA5185" w14:textId="77777777" w:rsidR="00D20A55" w:rsidRPr="005B5DC9" w:rsidRDefault="00D20A55" w:rsidP="00B3034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32" w:type="dxa"/>
            <w:tcBorders>
              <w:top w:val="single" w:sz="12" w:space="0" w:color="auto"/>
              <w:bottom w:val="nil"/>
            </w:tcBorders>
          </w:tcPr>
          <w:p w14:paraId="17164861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D20A55" w:rsidRPr="005B5DC9" w14:paraId="4CD44463" w14:textId="77777777" w:rsidTr="008D4CC9">
        <w:trPr>
          <w:jc w:val="center"/>
        </w:trPr>
        <w:tc>
          <w:tcPr>
            <w:tcW w:w="2708" w:type="dxa"/>
            <w:tcBorders>
              <w:top w:val="nil"/>
            </w:tcBorders>
          </w:tcPr>
          <w:p w14:paraId="49E67A4D" w14:textId="7EFA1082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EF562A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1 (G5-PLUS)</w:t>
            </w:r>
          </w:p>
        </w:tc>
        <w:tc>
          <w:tcPr>
            <w:tcW w:w="1922" w:type="dxa"/>
            <w:tcBorders>
              <w:top w:val="nil"/>
            </w:tcBorders>
          </w:tcPr>
          <w:p w14:paraId="29EEAC73" w14:textId="5EA0103A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1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00-1.3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445A6E66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95" w:type="dxa"/>
            <w:tcBorders>
              <w:top w:val="nil"/>
            </w:tcBorders>
          </w:tcPr>
          <w:p w14:paraId="5C4A28DA" w14:textId="293915B9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18 (0.9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42)</w:t>
            </w:r>
          </w:p>
        </w:tc>
        <w:tc>
          <w:tcPr>
            <w:tcW w:w="1732" w:type="dxa"/>
            <w:tcBorders>
              <w:top w:val="nil"/>
            </w:tcBorders>
          </w:tcPr>
          <w:p w14:paraId="240E1F52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75</w:t>
            </w:r>
          </w:p>
        </w:tc>
      </w:tr>
      <w:tr w:rsidR="00D20A55" w:rsidRPr="005B5DC9" w14:paraId="258DD762" w14:textId="77777777" w:rsidTr="008D4CC9">
        <w:trPr>
          <w:jc w:val="center"/>
        </w:trPr>
        <w:tc>
          <w:tcPr>
            <w:tcW w:w="2708" w:type="dxa"/>
          </w:tcPr>
          <w:p w14:paraId="06505B44" w14:textId="2EF24F53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EF562A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1922" w:type="dxa"/>
          </w:tcPr>
          <w:p w14:paraId="53C9F640" w14:textId="31E0A366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4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21-1.63)</w:t>
            </w:r>
          </w:p>
        </w:tc>
        <w:tc>
          <w:tcPr>
            <w:tcW w:w="1890" w:type="dxa"/>
          </w:tcPr>
          <w:p w14:paraId="05F8D816" w14:textId="1716225D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="00A570D7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5" w:type="dxa"/>
          </w:tcPr>
          <w:p w14:paraId="36866782" w14:textId="51BD783C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3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1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63)</w:t>
            </w:r>
          </w:p>
        </w:tc>
        <w:tc>
          <w:tcPr>
            <w:tcW w:w="1732" w:type="dxa"/>
          </w:tcPr>
          <w:p w14:paraId="5D3DC3CF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2*</w:t>
            </w:r>
          </w:p>
        </w:tc>
      </w:tr>
      <w:tr w:rsidR="00D20A55" w:rsidRPr="005B5DC9" w14:paraId="78D5F3F4" w14:textId="77777777" w:rsidTr="008D4CC9">
        <w:trPr>
          <w:jc w:val="center"/>
        </w:trPr>
        <w:tc>
          <w:tcPr>
            <w:tcW w:w="2708" w:type="dxa"/>
          </w:tcPr>
          <w:p w14:paraId="4D8C95C1" w14:textId="55A8EFA6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EF562A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1922" w:type="dxa"/>
          </w:tcPr>
          <w:p w14:paraId="2559EE13" w14:textId="7E46F9CD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3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12-1.62)</w:t>
            </w:r>
          </w:p>
        </w:tc>
        <w:tc>
          <w:tcPr>
            <w:tcW w:w="1890" w:type="dxa"/>
          </w:tcPr>
          <w:p w14:paraId="060F0408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895" w:type="dxa"/>
          </w:tcPr>
          <w:p w14:paraId="091A5212" w14:textId="0349326C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6 (0.9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C600DC" w:rsidRPr="005B5DC9">
              <w:rPr>
                <w:rFonts w:ascii="Times New Roman" w:eastAsia="DengXian" w:hAnsi="Times New Roman" w:cs="Times New Roman"/>
                <w:color w:val="000000"/>
              </w:rPr>
              <w:t>6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732" w:type="dxa"/>
          </w:tcPr>
          <w:p w14:paraId="51CB21A1" w14:textId="77777777" w:rsidR="00D20A55" w:rsidRPr="005B5DC9" w:rsidRDefault="00D20A55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53</w:t>
            </w:r>
          </w:p>
        </w:tc>
      </w:tr>
    </w:tbl>
    <w:p w14:paraId="1643DDD4" w14:textId="77777777" w:rsidR="00A570D7" w:rsidRPr="005B5DC9" w:rsidRDefault="00A570D7" w:rsidP="00B30344">
      <w:pPr>
        <w:rPr>
          <w:rFonts w:ascii="Times New Roman" w:hAnsi="Times New Roman" w:cs="Times New Roman"/>
        </w:rPr>
      </w:pPr>
      <w:bookmarkStart w:id="0" w:name="OLE_LINK34"/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</w:t>
      </w:r>
      <w:r w:rsidR="00D20A55" w:rsidRPr="005B5DC9">
        <w:rPr>
          <w:rFonts w:ascii="Times New Roman" w:hAnsi="Times New Roman" w:cs="Times New Roman"/>
        </w:rPr>
        <w:t xml:space="preserve">OR, odds ratio; 95%CI, confidence interval. </w:t>
      </w:r>
    </w:p>
    <w:p w14:paraId="42FCC902" w14:textId="2BE9B4DF" w:rsidR="00D20A55" w:rsidRPr="005B5DC9" w:rsidRDefault="00A570D7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</w:t>
      </w:r>
      <w:r w:rsidR="00D20A55" w:rsidRPr="005B5DC9">
        <w:rPr>
          <w:rFonts w:ascii="Times New Roman" w:hAnsi="Times New Roman" w:cs="Times New Roman"/>
        </w:rPr>
        <w:t>*P &lt;</w:t>
      </w:r>
      <w:r w:rsidR="00767E6C" w:rsidRPr="005B5DC9">
        <w:rPr>
          <w:rFonts w:ascii="Times New Roman" w:hAnsi="Times New Roman" w:cs="Times New Roman"/>
        </w:rPr>
        <w:t xml:space="preserve"> </w:t>
      </w:r>
      <w:r w:rsidR="00D20A55" w:rsidRPr="005B5DC9">
        <w:rPr>
          <w:rFonts w:ascii="Times New Roman" w:hAnsi="Times New Roman" w:cs="Times New Roman"/>
        </w:rPr>
        <w:t>0.05.</w:t>
      </w:r>
    </w:p>
    <w:bookmarkEnd w:id="0"/>
    <w:p w14:paraId="2BE8D7E7" w14:textId="5FCCF627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0C0D89" w14:textId="77777777" w:rsidR="004F7661" w:rsidRPr="005B5DC9" w:rsidRDefault="004F7661" w:rsidP="00B30344">
      <w:pPr>
        <w:rPr>
          <w:rFonts w:ascii="Times New Roman" w:hAnsi="Times New Roman" w:cs="Times New Roman"/>
        </w:rPr>
      </w:pPr>
    </w:p>
    <w:p w14:paraId="0DD1D57A" w14:textId="61E747D3" w:rsidR="008E7496" w:rsidRPr="005B5DC9" w:rsidRDefault="00873A9F" w:rsidP="00B30344">
      <w:pPr>
        <w:rPr>
          <w:rFonts w:ascii="Times New Roman" w:hAnsi="Times New Roman" w:cs="Times New Roman"/>
        </w:rPr>
      </w:pPr>
      <w:bookmarkStart w:id="1" w:name="OLE_LINK15"/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267527" w:rsidRPr="005B5DC9">
        <w:rPr>
          <w:rFonts w:ascii="Times New Roman" w:hAnsi="Times New Roman" w:cs="Times New Roman"/>
          <w:b/>
          <w:bCs/>
        </w:rPr>
        <w:t>Table</w:t>
      </w:r>
      <w:r w:rsidR="00F04204" w:rsidRPr="005B5DC9">
        <w:rPr>
          <w:rFonts w:ascii="Times New Roman" w:hAnsi="Times New Roman" w:cs="Times New Roman"/>
          <w:b/>
          <w:bCs/>
        </w:rPr>
        <w:t xml:space="preserve"> </w:t>
      </w:r>
      <w:r w:rsidR="008E4355">
        <w:rPr>
          <w:rFonts w:ascii="Times New Roman" w:hAnsi="Times New Roman" w:cs="Times New Roman"/>
          <w:b/>
          <w:bCs/>
        </w:rPr>
        <w:t>S</w:t>
      </w:r>
      <w:r w:rsidR="00795EFE" w:rsidRPr="005B5DC9">
        <w:rPr>
          <w:rFonts w:ascii="Times New Roman" w:hAnsi="Times New Roman" w:cs="Times New Roman"/>
          <w:b/>
          <w:bCs/>
        </w:rPr>
        <w:t>4</w:t>
      </w:r>
      <w:r w:rsidR="00F04204" w:rsidRPr="005B5DC9">
        <w:rPr>
          <w:rFonts w:ascii="Times New Roman" w:hAnsi="Times New Roman" w:cs="Times New Roman"/>
        </w:rPr>
        <w:t>.</w:t>
      </w:r>
      <w:r w:rsidR="00267527" w:rsidRPr="005B5DC9">
        <w:rPr>
          <w:rFonts w:ascii="Times New Roman" w:hAnsi="Times New Roman" w:cs="Times New Roman"/>
        </w:rPr>
        <w:t xml:space="preserve"> </w:t>
      </w:r>
      <w:bookmarkEnd w:id="1"/>
      <w:r w:rsidR="00217511" w:rsidRPr="005B5DC9">
        <w:rPr>
          <w:rFonts w:ascii="Times New Roman" w:hAnsi="Times New Roman" w:cs="Times New Roman"/>
        </w:rPr>
        <w:t>Results of s</w:t>
      </w:r>
      <w:r w:rsidR="00B342A0" w:rsidRPr="005B5DC9">
        <w:rPr>
          <w:rFonts w:ascii="Times New Roman" w:hAnsi="Times New Roman" w:cs="Times New Roman"/>
        </w:rPr>
        <w:t xml:space="preserve">ensitivity analysis </w:t>
      </w:r>
      <w:r w:rsidR="00217511" w:rsidRPr="005B5DC9">
        <w:rPr>
          <w:rFonts w:ascii="Times New Roman" w:hAnsi="Times New Roman" w:cs="Times New Roman"/>
        </w:rPr>
        <w:t>(</w:t>
      </w:r>
      <w:r w:rsidR="00B342A0" w:rsidRPr="005B5DC9">
        <w:rPr>
          <w:rFonts w:ascii="Times New Roman" w:hAnsi="Times New Roman" w:cs="Times New Roman"/>
        </w:rPr>
        <w:t xml:space="preserve">multiple </w:t>
      </w:r>
      <w:r w:rsidR="001A04B5" w:rsidRPr="005B5DC9">
        <w:rPr>
          <w:rFonts w:ascii="Times New Roman" w:hAnsi="Times New Roman" w:cs="Times New Roman"/>
        </w:rPr>
        <w:t xml:space="preserve">linear </w:t>
      </w:r>
      <w:r w:rsidR="00B342A0" w:rsidRPr="005B5DC9">
        <w:rPr>
          <w:rFonts w:ascii="Times New Roman" w:hAnsi="Times New Roman" w:cs="Times New Roman"/>
        </w:rPr>
        <w:t xml:space="preserve">regression analysis </w:t>
      </w:r>
      <w:r w:rsidR="00795EFE" w:rsidRPr="005B5DC9">
        <w:rPr>
          <w:rFonts w:ascii="Times New Roman" w:hAnsi="Times New Roman" w:cs="Times New Roman"/>
        </w:rPr>
        <w:t>of</w:t>
      </w:r>
      <w:r w:rsidR="00B342A0" w:rsidRPr="005B5DC9">
        <w:rPr>
          <w:rFonts w:ascii="Times New Roman" w:hAnsi="Times New Roman" w:cs="Times New Roman"/>
        </w:rPr>
        <w:t xml:space="preserve"> </w:t>
      </w:r>
      <w:r w:rsidR="00795EFE" w:rsidRPr="005B5DC9">
        <w:rPr>
          <w:rFonts w:ascii="Times New Roman" w:hAnsi="Times New Roman" w:cs="Times New Roman"/>
        </w:rPr>
        <w:t xml:space="preserve">the effect of embryo culture medium on birthweight z-score </w:t>
      </w:r>
      <w:r w:rsidR="002520FC" w:rsidRPr="005B5DC9">
        <w:rPr>
          <w:rFonts w:ascii="Times New Roman" w:hAnsi="Times New Roman" w:cs="Times New Roman"/>
        </w:rPr>
        <w:t xml:space="preserve">after </w:t>
      </w:r>
      <w:r w:rsidR="00795EFE" w:rsidRPr="005B5DC9">
        <w:rPr>
          <w:rFonts w:ascii="Times New Roman" w:hAnsi="Times New Roman" w:cs="Times New Roman"/>
        </w:rPr>
        <w:t xml:space="preserve">excluding embryo transfer stage from the </w:t>
      </w:r>
      <w:r w:rsidR="002520FC" w:rsidRPr="005B5DC9">
        <w:rPr>
          <w:rFonts w:ascii="Times New Roman" w:hAnsi="Times New Roman" w:cs="Times New Roman"/>
        </w:rPr>
        <w:t xml:space="preserve">primary </w:t>
      </w:r>
      <w:r w:rsidR="00795EFE" w:rsidRPr="005B5DC9">
        <w:rPr>
          <w:rFonts w:ascii="Times New Roman" w:hAnsi="Times New Roman" w:cs="Times New Roman"/>
        </w:rPr>
        <w:t>model)</w:t>
      </w:r>
      <w:r w:rsidR="0053540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653"/>
        <w:gridCol w:w="2683"/>
      </w:tblGrid>
      <w:tr w:rsidR="009F0A60" w:rsidRPr="005B5DC9" w14:paraId="75D6C3DE" w14:textId="77777777" w:rsidTr="00FA363B"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14:paraId="27F1F908" w14:textId="77777777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8EB6700" w14:textId="1D804CE6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β</w:t>
            </w:r>
            <w:r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9DB1C3A" w14:textId="6E7E6EDD" w:rsidR="009F0A60" w:rsidRPr="005B5DC9" w:rsidRDefault="007C42CD" w:rsidP="009F0A60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9F0A60" w:rsidRPr="005B5DC9" w14:paraId="4ACF56CC" w14:textId="77777777" w:rsidTr="00FA363B">
        <w:tc>
          <w:tcPr>
            <w:tcW w:w="3110" w:type="dxa"/>
            <w:tcBorders>
              <w:top w:val="single" w:sz="12" w:space="0" w:color="auto"/>
            </w:tcBorders>
          </w:tcPr>
          <w:p w14:paraId="4B2523F1" w14:textId="1FD65210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FB025E" w:rsidRPr="005B5DC9">
              <w:rPr>
                <w:rFonts w:ascii="Times New Roman" w:hAnsi="Times New Roman" w:cs="Times New Roman"/>
              </w:rPr>
              <w:t>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AE0BDF9" w14:textId="77777777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AE4E91A" w14:textId="77777777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</w:p>
        </w:tc>
      </w:tr>
      <w:tr w:rsidR="009F0A60" w:rsidRPr="005B5DC9" w14:paraId="01871EE1" w14:textId="77777777" w:rsidTr="00FA363B">
        <w:tc>
          <w:tcPr>
            <w:tcW w:w="3110" w:type="dxa"/>
          </w:tcPr>
          <w:p w14:paraId="0F41AD79" w14:textId="00F541ED" w:rsidR="009F0A60" w:rsidRPr="005B5DC9" w:rsidRDefault="009F0A60" w:rsidP="009F0A60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FA363B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1 (G5-PLUS)</w:t>
            </w:r>
          </w:p>
        </w:tc>
        <w:tc>
          <w:tcPr>
            <w:tcW w:w="2835" w:type="dxa"/>
          </w:tcPr>
          <w:p w14:paraId="65A8BADE" w14:textId="60B2AD66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835" w:type="dxa"/>
          </w:tcPr>
          <w:p w14:paraId="1515D488" w14:textId="12CBFEE8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586</w:t>
            </w:r>
          </w:p>
        </w:tc>
      </w:tr>
      <w:tr w:rsidR="009F0A60" w:rsidRPr="005B5DC9" w14:paraId="0BDDA6F1" w14:textId="77777777" w:rsidTr="00FA363B">
        <w:tc>
          <w:tcPr>
            <w:tcW w:w="3110" w:type="dxa"/>
          </w:tcPr>
          <w:p w14:paraId="37B85D6E" w14:textId="211E3FED" w:rsidR="009F0A60" w:rsidRPr="005B5DC9" w:rsidRDefault="009F0A60" w:rsidP="009F0A60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FA363B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2835" w:type="dxa"/>
          </w:tcPr>
          <w:p w14:paraId="36E50793" w14:textId="0AB58F06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835" w:type="dxa"/>
          </w:tcPr>
          <w:p w14:paraId="0B6063B4" w14:textId="3032ABFA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F0A60" w:rsidRPr="005B5DC9" w14:paraId="47B7E712" w14:textId="77777777" w:rsidTr="00FA363B">
        <w:tc>
          <w:tcPr>
            <w:tcW w:w="3110" w:type="dxa"/>
          </w:tcPr>
          <w:p w14:paraId="515A2804" w14:textId="0ED79B93" w:rsidR="009F0A60" w:rsidRPr="005B5DC9" w:rsidRDefault="009F0A60" w:rsidP="009F0A60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di</w:t>
            </w:r>
            <w:r w:rsidR="00FA363B" w:rsidRPr="005B5DC9">
              <w:rPr>
                <w:rFonts w:ascii="Times New Roman" w:hAnsi="Times New Roman" w:cs="Times New Roman"/>
              </w:rPr>
              <w:t xml:space="preserve">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2835" w:type="dxa"/>
          </w:tcPr>
          <w:p w14:paraId="0ABE11B3" w14:textId="0894FDC0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835" w:type="dxa"/>
          </w:tcPr>
          <w:p w14:paraId="38B9B740" w14:textId="695A63C3" w:rsidR="009F0A60" w:rsidRPr="005B5DC9" w:rsidRDefault="009F0A60" w:rsidP="009F0A60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1*</w:t>
            </w:r>
          </w:p>
        </w:tc>
      </w:tr>
    </w:tbl>
    <w:p w14:paraId="7ECC823A" w14:textId="1E1146E8" w:rsidR="009F0A60" w:rsidRPr="005B5DC9" w:rsidRDefault="009F0A60" w:rsidP="009F0A60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β </w:t>
      </w:r>
      <w:r w:rsidR="00064587" w:rsidRPr="005B5DC9">
        <w:rPr>
          <w:rFonts w:ascii="Times New Roman" w:hAnsi="Times New Roman" w:cs="Times New Roman"/>
        </w:rPr>
        <w:t>represents</w:t>
      </w:r>
      <w:r w:rsidRPr="005B5DC9">
        <w:rPr>
          <w:rFonts w:ascii="Times New Roman" w:hAnsi="Times New Roman" w:cs="Times New Roman"/>
        </w:rPr>
        <w:t xml:space="preserve"> the regression coefficient. </w:t>
      </w:r>
    </w:p>
    <w:p w14:paraId="06ACD9F8" w14:textId="7370965E" w:rsidR="009F0A60" w:rsidRPr="005B5DC9" w:rsidRDefault="009F0A60" w:rsidP="009F0A60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767E6C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p w14:paraId="39128A41" w14:textId="4A7012AA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88F20D" w14:textId="77777777" w:rsidR="00535400" w:rsidRPr="005B5DC9" w:rsidRDefault="00535400" w:rsidP="00B30344">
      <w:pPr>
        <w:rPr>
          <w:rFonts w:ascii="Times New Roman" w:hAnsi="Times New Roman" w:cs="Times New Roman"/>
        </w:rPr>
      </w:pPr>
    </w:p>
    <w:p w14:paraId="4BBAB4B4" w14:textId="2B58479A" w:rsidR="003B47BF" w:rsidRPr="005B5DC9" w:rsidRDefault="00873A9F" w:rsidP="00B30344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3B47BF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864582" w:rsidRPr="005B5DC9">
        <w:rPr>
          <w:rFonts w:ascii="Times New Roman" w:hAnsi="Times New Roman" w:cs="Times New Roman"/>
          <w:b/>
          <w:bCs/>
        </w:rPr>
        <w:t>5</w:t>
      </w:r>
      <w:r w:rsidR="00864582" w:rsidRPr="005B5DC9">
        <w:rPr>
          <w:rFonts w:ascii="Times New Roman" w:hAnsi="Times New Roman" w:cs="Times New Roman"/>
        </w:rPr>
        <w:t>.</w:t>
      </w:r>
      <w:r w:rsidR="003B47BF" w:rsidRPr="005B5DC9">
        <w:rPr>
          <w:rFonts w:ascii="Times New Roman" w:hAnsi="Times New Roman" w:cs="Times New Roman"/>
        </w:rPr>
        <w:t xml:space="preserve"> </w:t>
      </w:r>
      <w:r w:rsidR="00217511" w:rsidRPr="005B5DC9">
        <w:rPr>
          <w:rFonts w:ascii="Times New Roman" w:hAnsi="Times New Roman" w:cs="Times New Roman"/>
        </w:rPr>
        <w:t>Results of sensitivity analysis</w:t>
      </w:r>
      <w:r w:rsidR="003B47BF" w:rsidRPr="005B5DC9">
        <w:rPr>
          <w:rFonts w:ascii="Times New Roman" w:hAnsi="Times New Roman" w:cs="Times New Roman"/>
        </w:rPr>
        <w:t xml:space="preserve"> </w:t>
      </w:r>
      <w:r w:rsidR="008747E3" w:rsidRPr="005B5DC9">
        <w:rPr>
          <w:rFonts w:ascii="Times New Roman" w:hAnsi="Times New Roman" w:cs="Times New Roman"/>
        </w:rPr>
        <w:t>(logistic regression analysis of the effects of embryo culture medium on the risk of LGA and macrosomia after excluding embryo transfer stage from</w:t>
      </w:r>
      <w:r w:rsidR="006C3150" w:rsidRPr="005B5DC9">
        <w:rPr>
          <w:rFonts w:ascii="Times New Roman" w:hAnsi="Times New Roman" w:cs="Times New Roman"/>
        </w:rPr>
        <w:t xml:space="preserve"> the</w:t>
      </w:r>
      <w:r w:rsidR="008747E3" w:rsidRPr="005B5DC9">
        <w:rPr>
          <w:rFonts w:ascii="Times New Roman" w:hAnsi="Times New Roman" w:cs="Times New Roman"/>
        </w:rPr>
        <w:t xml:space="preserve"> primary model)</w:t>
      </w:r>
      <w:r w:rsidR="00535400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577"/>
        <w:gridCol w:w="1550"/>
        <w:gridCol w:w="1665"/>
        <w:gridCol w:w="1485"/>
        <w:gridCol w:w="20"/>
      </w:tblGrid>
      <w:tr w:rsidR="007543D7" w:rsidRPr="005B5DC9" w14:paraId="6273CFFC" w14:textId="77777777" w:rsidTr="00154A63">
        <w:trPr>
          <w:gridAfter w:val="1"/>
          <w:wAfter w:w="26" w:type="dxa"/>
          <w:jc w:val="center"/>
        </w:trPr>
        <w:tc>
          <w:tcPr>
            <w:tcW w:w="2721" w:type="dxa"/>
          </w:tcPr>
          <w:p w14:paraId="1FEBB19E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14:paraId="06AAE71E" w14:textId="0AEAAC8E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888" w:type="dxa"/>
          </w:tcPr>
          <w:p w14:paraId="3009B332" w14:textId="59326E7F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3E9CE69F" w14:textId="12C5BD9A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1848" w:type="dxa"/>
          </w:tcPr>
          <w:p w14:paraId="7F2C52DC" w14:textId="507EEA12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7543D7" w:rsidRPr="005B5DC9" w14:paraId="7CE4EB25" w14:textId="77777777" w:rsidTr="00154A63">
        <w:trPr>
          <w:jc w:val="center"/>
        </w:trPr>
        <w:tc>
          <w:tcPr>
            <w:tcW w:w="2721" w:type="dxa"/>
            <w:tcBorders>
              <w:top w:val="nil"/>
              <w:bottom w:val="single" w:sz="12" w:space="0" w:color="auto"/>
            </w:tcBorders>
          </w:tcPr>
          <w:p w14:paraId="0FFEDF60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single" w:sz="6" w:space="0" w:color="auto"/>
              <w:bottom w:val="single" w:sz="12" w:space="0" w:color="auto"/>
            </w:tcBorders>
          </w:tcPr>
          <w:p w14:paraId="149EFBBD" w14:textId="4DB31653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  <w:r w:rsidR="0092474B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6" w:space="0" w:color="auto"/>
              <w:bottom w:val="single" w:sz="12" w:space="0" w:color="auto"/>
            </w:tcBorders>
          </w:tcPr>
          <w:p w14:paraId="322C4E17" w14:textId="7483DBA9" w:rsidR="007543D7" w:rsidRPr="005B5DC9" w:rsidRDefault="007C42CD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  <w:tc>
          <w:tcPr>
            <w:tcW w:w="1848" w:type="dxa"/>
            <w:tcBorders>
              <w:top w:val="single" w:sz="6" w:space="0" w:color="auto"/>
              <w:bottom w:val="single" w:sz="12" w:space="0" w:color="auto"/>
            </w:tcBorders>
          </w:tcPr>
          <w:p w14:paraId="2379D9F2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874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14AAF0CF" w14:textId="621653A3" w:rsidR="007543D7" w:rsidRPr="005B5DC9" w:rsidRDefault="007C42CD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7543D7" w:rsidRPr="005B5DC9" w14:paraId="638B13C3" w14:textId="77777777" w:rsidTr="00154A63">
        <w:trPr>
          <w:jc w:val="center"/>
        </w:trPr>
        <w:tc>
          <w:tcPr>
            <w:tcW w:w="2721" w:type="dxa"/>
            <w:tcBorders>
              <w:top w:val="single" w:sz="12" w:space="0" w:color="auto"/>
            </w:tcBorders>
          </w:tcPr>
          <w:p w14:paraId="751DE240" w14:textId="166D9BCC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6BDD259D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single" w:sz="12" w:space="0" w:color="auto"/>
            </w:tcBorders>
          </w:tcPr>
          <w:p w14:paraId="1DF8EBE0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00BAFD8E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gridSpan w:val="2"/>
            <w:tcBorders>
              <w:top w:val="single" w:sz="12" w:space="0" w:color="auto"/>
            </w:tcBorders>
          </w:tcPr>
          <w:p w14:paraId="209DDF45" w14:textId="77777777" w:rsidR="007543D7" w:rsidRPr="005B5DC9" w:rsidRDefault="007543D7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DD75A4" w:rsidRPr="005B5DC9" w14:paraId="3A140BBA" w14:textId="77777777" w:rsidTr="00154A63">
        <w:trPr>
          <w:jc w:val="center"/>
        </w:trPr>
        <w:tc>
          <w:tcPr>
            <w:tcW w:w="2721" w:type="dxa"/>
          </w:tcPr>
          <w:p w14:paraId="6981FFEF" w14:textId="24D2350C" w:rsidR="00DD75A4" w:rsidRPr="005B5DC9" w:rsidRDefault="00DD75A4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bookmarkStart w:id="2" w:name="_Hlk165967587"/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1 (G5-PLUS)</w:t>
            </w:r>
          </w:p>
        </w:tc>
        <w:tc>
          <w:tcPr>
            <w:tcW w:w="1909" w:type="dxa"/>
          </w:tcPr>
          <w:p w14:paraId="4902064C" w14:textId="037DE5CA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0</w:t>
            </w:r>
            <w:r w:rsidR="005120A4" w:rsidRPr="005B5DC9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5-1.1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88" w:type="dxa"/>
          </w:tcPr>
          <w:p w14:paraId="6DB869DF" w14:textId="5FD44141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5120A4" w:rsidRPr="005B5DC9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48" w:type="dxa"/>
          </w:tcPr>
          <w:p w14:paraId="00FB218B" w14:textId="29C6B3F6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0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CD0D78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74" w:type="dxa"/>
            <w:gridSpan w:val="2"/>
          </w:tcPr>
          <w:p w14:paraId="3D427876" w14:textId="4095B2BB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CD0D78" w:rsidRPr="005B5DC9">
              <w:rPr>
                <w:rFonts w:ascii="Times New Roman" w:hAnsi="Times New Roman" w:cs="Times New Roman"/>
              </w:rPr>
              <w:t>610</w:t>
            </w:r>
          </w:p>
        </w:tc>
      </w:tr>
      <w:tr w:rsidR="00DD75A4" w:rsidRPr="005B5DC9" w14:paraId="70FC1019" w14:textId="77777777" w:rsidTr="00154A63">
        <w:trPr>
          <w:jc w:val="center"/>
        </w:trPr>
        <w:tc>
          <w:tcPr>
            <w:tcW w:w="2721" w:type="dxa"/>
          </w:tcPr>
          <w:p w14:paraId="2E12C11A" w14:textId="77487E77" w:rsidR="00DD75A4" w:rsidRPr="005B5DC9" w:rsidRDefault="00DD75A4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1909" w:type="dxa"/>
          </w:tcPr>
          <w:p w14:paraId="6FEBD7A1" w14:textId="4ED8F2CA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</w:t>
            </w:r>
            <w:r w:rsidR="005120A4" w:rsidRPr="005B5DC9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1</w:t>
            </w:r>
            <w:r w:rsidR="00C85658" w:rsidRPr="005B5DC9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3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88" w:type="dxa"/>
          </w:tcPr>
          <w:p w14:paraId="45BC352C" w14:textId="72A42E48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="0092474B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8" w:type="dxa"/>
          </w:tcPr>
          <w:p w14:paraId="12D21B5D" w14:textId="13D8278C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</w:t>
            </w:r>
            <w:r w:rsidR="00CD0D78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0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CD0D78" w:rsidRPr="005B5DC9">
              <w:rPr>
                <w:rFonts w:ascii="Times New Roman" w:eastAsia="DengXian" w:hAnsi="Times New Roman" w:cs="Times New Roman"/>
                <w:color w:val="000000"/>
              </w:rPr>
              <w:t>3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74" w:type="dxa"/>
            <w:gridSpan w:val="2"/>
          </w:tcPr>
          <w:p w14:paraId="21706C6B" w14:textId="0F670141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CD0D78" w:rsidRPr="005B5DC9">
              <w:rPr>
                <w:rFonts w:ascii="Times New Roman" w:hAnsi="Times New Roman" w:cs="Times New Roman"/>
              </w:rPr>
              <w:t>6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</w:tr>
      <w:tr w:rsidR="00DD75A4" w:rsidRPr="005B5DC9" w14:paraId="5A1B5A76" w14:textId="77777777" w:rsidTr="00154A63">
        <w:trPr>
          <w:jc w:val="center"/>
        </w:trPr>
        <w:tc>
          <w:tcPr>
            <w:tcW w:w="2721" w:type="dxa"/>
          </w:tcPr>
          <w:p w14:paraId="11027703" w14:textId="3D9096CC" w:rsidR="00DD75A4" w:rsidRPr="005B5DC9" w:rsidRDefault="00DD75A4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1909" w:type="dxa"/>
          </w:tcPr>
          <w:p w14:paraId="57FBCD7C" w14:textId="58D52D3E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0 (1.0</w:t>
            </w:r>
            <w:r w:rsidR="005120A4" w:rsidRPr="005B5DC9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3</w:t>
            </w:r>
            <w:r w:rsidR="00C85658" w:rsidRPr="005B5DC9"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88" w:type="dxa"/>
          </w:tcPr>
          <w:p w14:paraId="7206F838" w14:textId="400D3909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5120A4" w:rsidRPr="005B5DC9">
              <w:rPr>
                <w:rFonts w:ascii="Times New Roman" w:hAnsi="Times New Roman" w:cs="Times New Roman"/>
              </w:rPr>
              <w:t>7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8" w:type="dxa"/>
          </w:tcPr>
          <w:p w14:paraId="4FC66145" w14:textId="222EFEEB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</w:t>
            </w:r>
            <w:r w:rsidR="00CD0D78" w:rsidRPr="005B5DC9">
              <w:rPr>
                <w:rFonts w:ascii="Times New Roman" w:eastAsia="DengXian" w:hAnsi="Times New Roman" w:cs="Times New Roman"/>
                <w:color w:val="000000"/>
              </w:rPr>
              <w:t>0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F2582A" w:rsidRPr="005B5DC9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3</w:t>
            </w:r>
            <w:r w:rsidR="00CD0D78" w:rsidRPr="005B5DC9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74" w:type="dxa"/>
            <w:gridSpan w:val="2"/>
          </w:tcPr>
          <w:p w14:paraId="088E673E" w14:textId="19392098" w:rsidR="00DD75A4" w:rsidRPr="005B5DC9" w:rsidRDefault="00DD75A4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CD0D78" w:rsidRPr="005B5DC9">
              <w:rPr>
                <w:rFonts w:ascii="Times New Roman" w:hAnsi="Times New Roman" w:cs="Times New Roman"/>
              </w:rPr>
              <w:t>312</w:t>
            </w:r>
          </w:p>
        </w:tc>
      </w:tr>
    </w:tbl>
    <w:p w14:paraId="3A7B12EB" w14:textId="7016C5F7" w:rsidR="00A570D7" w:rsidRPr="005B5DC9" w:rsidRDefault="00A570D7" w:rsidP="00A570D7">
      <w:pPr>
        <w:rPr>
          <w:rFonts w:ascii="Times New Roman" w:hAnsi="Times New Roman" w:cs="Times New Roman"/>
        </w:rPr>
      </w:pPr>
      <w:bookmarkStart w:id="3" w:name="OLE_LINK36"/>
      <w:bookmarkEnd w:id="2"/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OR, odds ratio; 95%</w:t>
      </w:r>
      <w:r w:rsidR="00064587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 xml:space="preserve">CI, confidence interval. </w:t>
      </w:r>
    </w:p>
    <w:p w14:paraId="59014BDD" w14:textId="55117FF6" w:rsidR="0014249F" w:rsidRPr="005B5DC9" w:rsidRDefault="00A570D7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767E6C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bookmarkEnd w:id="3"/>
    <w:p w14:paraId="775481B4" w14:textId="03759EF3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5F7358" w14:textId="77777777" w:rsidR="004B3761" w:rsidRPr="005B5DC9" w:rsidRDefault="004B3761" w:rsidP="00B30344">
      <w:pPr>
        <w:rPr>
          <w:rFonts w:ascii="Times New Roman" w:hAnsi="Times New Roman" w:cs="Times New Roman"/>
        </w:rPr>
      </w:pPr>
    </w:p>
    <w:p w14:paraId="37611B56" w14:textId="77F8ED05" w:rsidR="00FB24F0" w:rsidRPr="005B5DC9" w:rsidRDefault="00873A9F" w:rsidP="00FB24F0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D82619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FB24F0" w:rsidRPr="005B5DC9">
        <w:rPr>
          <w:rFonts w:ascii="Times New Roman" w:hAnsi="Times New Roman" w:cs="Times New Roman"/>
          <w:b/>
          <w:bCs/>
        </w:rPr>
        <w:t>6</w:t>
      </w:r>
      <w:r w:rsidR="00FB24F0" w:rsidRPr="005B5DC9">
        <w:rPr>
          <w:rFonts w:ascii="Times New Roman" w:hAnsi="Times New Roman" w:cs="Times New Roman"/>
        </w:rPr>
        <w:t>.</w:t>
      </w:r>
      <w:r w:rsidR="00D82619" w:rsidRPr="005B5DC9">
        <w:rPr>
          <w:rFonts w:ascii="Times New Roman" w:hAnsi="Times New Roman" w:cs="Times New Roman"/>
        </w:rPr>
        <w:t xml:space="preserve"> </w:t>
      </w:r>
      <w:r w:rsidR="00FB24F0" w:rsidRPr="005B5DC9">
        <w:rPr>
          <w:rFonts w:ascii="Times New Roman" w:hAnsi="Times New Roman" w:cs="Times New Roman"/>
        </w:rPr>
        <w:t xml:space="preserve">Results of sensitivity analysis (multiple linear regression analysis of the effect of embryo culture medium on birthweight z-score after excluding </w:t>
      </w:r>
      <w:bookmarkStart w:id="4" w:name="OLE_LINK35"/>
      <w:r w:rsidR="004309BA" w:rsidRPr="005B5DC9">
        <w:rPr>
          <w:rFonts w:ascii="Times New Roman" w:hAnsi="Times New Roman" w:cs="Times New Roman"/>
        </w:rPr>
        <w:t>type of infertility</w:t>
      </w:r>
      <w:bookmarkEnd w:id="4"/>
      <w:r w:rsidR="00FB24F0" w:rsidRPr="005B5DC9">
        <w:rPr>
          <w:rFonts w:ascii="Times New Roman" w:hAnsi="Times New Roman" w:cs="Times New Roman"/>
        </w:rPr>
        <w:t xml:space="preserve"> from the primary model)</w:t>
      </w:r>
      <w:r w:rsidR="007E0E3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653"/>
        <w:gridCol w:w="2683"/>
      </w:tblGrid>
      <w:tr w:rsidR="00CC73C6" w:rsidRPr="005B5DC9" w14:paraId="22539766" w14:textId="77777777" w:rsidTr="00FB025E"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14:paraId="41394EE9" w14:textId="77777777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E952606" w14:textId="6916279D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β</w:t>
            </w:r>
            <w:r w:rsidR="00FB24F0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AE084CD" w14:textId="77777777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CC73C6" w:rsidRPr="005B5DC9" w14:paraId="1AD1D617" w14:textId="77777777" w:rsidTr="00FB025E">
        <w:tc>
          <w:tcPr>
            <w:tcW w:w="3110" w:type="dxa"/>
            <w:tcBorders>
              <w:top w:val="single" w:sz="12" w:space="0" w:color="auto"/>
            </w:tcBorders>
          </w:tcPr>
          <w:p w14:paraId="7BE3DF3F" w14:textId="16966220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FF860C1" w14:textId="77777777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6A4C978" w14:textId="77777777" w:rsidR="00CC73C6" w:rsidRPr="005B5DC9" w:rsidRDefault="00CC73C6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0A3EE1" w:rsidRPr="005B5DC9" w14:paraId="617C60DC" w14:textId="77777777" w:rsidTr="00FB025E">
        <w:tc>
          <w:tcPr>
            <w:tcW w:w="3110" w:type="dxa"/>
          </w:tcPr>
          <w:p w14:paraId="7F0EED7E" w14:textId="18E0FE73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1 (G5-PLUS)</w:t>
            </w:r>
          </w:p>
        </w:tc>
        <w:tc>
          <w:tcPr>
            <w:tcW w:w="2835" w:type="dxa"/>
          </w:tcPr>
          <w:p w14:paraId="7ABA035D" w14:textId="49FCDDB3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</w:t>
            </w:r>
            <w:r w:rsidR="001C166E" w:rsidRPr="005B5D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</w:tcPr>
          <w:p w14:paraId="4D200C15" w14:textId="7328B29F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5</w:t>
            </w:r>
            <w:r w:rsidR="001C166E" w:rsidRPr="005B5DC9">
              <w:rPr>
                <w:rFonts w:ascii="Times New Roman" w:hAnsi="Times New Roman" w:cs="Times New Roman"/>
              </w:rPr>
              <w:t>86</w:t>
            </w:r>
          </w:p>
        </w:tc>
      </w:tr>
      <w:tr w:rsidR="000A3EE1" w:rsidRPr="005B5DC9" w14:paraId="07E7B61C" w14:textId="77777777" w:rsidTr="00FB025E">
        <w:tc>
          <w:tcPr>
            <w:tcW w:w="3110" w:type="dxa"/>
          </w:tcPr>
          <w:p w14:paraId="7B9CD2F3" w14:textId="0E027A1C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2835" w:type="dxa"/>
          </w:tcPr>
          <w:p w14:paraId="4A55BE38" w14:textId="08981761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7</w:t>
            </w:r>
            <w:r w:rsidR="001C166E" w:rsidRPr="005B5D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566F539E" w14:textId="11FA964B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="00FB24F0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A3EE1" w:rsidRPr="005B5DC9" w14:paraId="21AC6F3F" w14:textId="77777777" w:rsidTr="00FB025E">
        <w:tc>
          <w:tcPr>
            <w:tcW w:w="3110" w:type="dxa"/>
          </w:tcPr>
          <w:p w14:paraId="5F41FE40" w14:textId="6B6A5A1F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2835" w:type="dxa"/>
          </w:tcPr>
          <w:p w14:paraId="01C3D24B" w14:textId="32F7DB05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7</w:t>
            </w:r>
            <w:r w:rsidR="001C166E" w:rsidRPr="005B5D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</w:tcPr>
          <w:p w14:paraId="50673015" w14:textId="30BB7BA7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1C166E" w:rsidRPr="005B5DC9">
              <w:rPr>
                <w:rFonts w:ascii="Times New Roman" w:hAnsi="Times New Roman" w:cs="Times New Roman"/>
              </w:rPr>
              <w:t>1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</w:tr>
    </w:tbl>
    <w:p w14:paraId="72DAF340" w14:textId="03D123FA" w:rsidR="00FB24F0" w:rsidRPr="005B5DC9" w:rsidRDefault="00FB24F0" w:rsidP="00FB24F0">
      <w:pPr>
        <w:rPr>
          <w:rFonts w:ascii="Times New Roman" w:hAnsi="Times New Roman" w:cs="Times New Roman"/>
        </w:rPr>
      </w:pPr>
      <w:bookmarkStart w:id="5" w:name="OLE_LINK37"/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β </w:t>
      </w:r>
      <w:r w:rsidR="00064587" w:rsidRPr="005B5DC9">
        <w:rPr>
          <w:rFonts w:ascii="Times New Roman" w:hAnsi="Times New Roman" w:cs="Times New Roman"/>
        </w:rPr>
        <w:t>represents</w:t>
      </w:r>
      <w:r w:rsidRPr="005B5DC9">
        <w:rPr>
          <w:rFonts w:ascii="Times New Roman" w:hAnsi="Times New Roman" w:cs="Times New Roman"/>
        </w:rPr>
        <w:t xml:space="preserve"> the regression coefficient. </w:t>
      </w:r>
    </w:p>
    <w:p w14:paraId="54B2C400" w14:textId="4F24536B" w:rsidR="00FB24F0" w:rsidRPr="005B5DC9" w:rsidRDefault="00FB24F0" w:rsidP="00FB24F0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195E3A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bookmarkEnd w:id="5"/>
    <w:p w14:paraId="1E3E1133" w14:textId="633D6E2B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B85444" w14:textId="77777777" w:rsidR="000E52F3" w:rsidRPr="005B5DC9" w:rsidRDefault="000E52F3" w:rsidP="00B30344">
      <w:pPr>
        <w:rPr>
          <w:rFonts w:ascii="Times New Roman" w:hAnsi="Times New Roman" w:cs="Times New Roman"/>
        </w:rPr>
      </w:pPr>
    </w:p>
    <w:p w14:paraId="58996303" w14:textId="45F1A6D2" w:rsidR="00D629BF" w:rsidRPr="005B5DC9" w:rsidRDefault="00873A9F" w:rsidP="00D629BF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140F9F" w:rsidRPr="005B5DC9">
        <w:rPr>
          <w:rFonts w:ascii="Times New Roman" w:hAnsi="Times New Roman" w:cs="Times New Roman"/>
          <w:b/>
          <w:bCs/>
        </w:rPr>
        <w:t>Table</w:t>
      </w:r>
      <w:r w:rsidR="004309BA" w:rsidRPr="005B5DC9">
        <w:rPr>
          <w:rFonts w:ascii="Times New Roman" w:hAnsi="Times New Roman" w:cs="Times New Roman"/>
          <w:b/>
          <w:bCs/>
        </w:rPr>
        <w:t xml:space="preserve"> </w:t>
      </w:r>
      <w:r w:rsidR="008E4355">
        <w:rPr>
          <w:rFonts w:ascii="Times New Roman" w:hAnsi="Times New Roman" w:cs="Times New Roman"/>
          <w:b/>
          <w:bCs/>
        </w:rPr>
        <w:t>S</w:t>
      </w:r>
      <w:r w:rsidR="004309BA" w:rsidRPr="005B5DC9">
        <w:rPr>
          <w:rFonts w:ascii="Times New Roman" w:hAnsi="Times New Roman" w:cs="Times New Roman"/>
          <w:b/>
          <w:bCs/>
        </w:rPr>
        <w:t>7</w:t>
      </w:r>
      <w:r w:rsidR="004309BA" w:rsidRPr="005B5DC9">
        <w:rPr>
          <w:rFonts w:ascii="Times New Roman" w:hAnsi="Times New Roman" w:cs="Times New Roman"/>
        </w:rPr>
        <w:t>.</w:t>
      </w:r>
      <w:r w:rsidR="00140F9F" w:rsidRPr="005B5DC9">
        <w:rPr>
          <w:rFonts w:ascii="Times New Roman" w:hAnsi="Times New Roman" w:cs="Times New Roman"/>
        </w:rPr>
        <w:t xml:space="preserve"> </w:t>
      </w:r>
      <w:r w:rsidR="00D629BF" w:rsidRPr="005B5DC9">
        <w:rPr>
          <w:rFonts w:ascii="Times New Roman" w:hAnsi="Times New Roman" w:cs="Times New Roman"/>
        </w:rPr>
        <w:t>Results of sensitivity analysis (logistic regression analysis of the effects of embryo culture medium on the risk of LGA and macrosomia after excluding infertility</w:t>
      </w:r>
      <w:r w:rsidR="00064587" w:rsidRPr="005B5DC9">
        <w:rPr>
          <w:rFonts w:ascii="Times New Roman" w:hAnsi="Times New Roman" w:cs="Times New Roman"/>
        </w:rPr>
        <w:t xml:space="preserve"> type</w:t>
      </w:r>
      <w:r w:rsidR="00D629BF" w:rsidRPr="005B5DC9">
        <w:rPr>
          <w:rFonts w:ascii="Times New Roman" w:hAnsi="Times New Roman" w:cs="Times New Roman"/>
        </w:rPr>
        <w:t xml:space="preserve"> from the primary model)</w:t>
      </w:r>
      <w:r w:rsidR="007E0E38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438"/>
        <w:gridCol w:w="1446"/>
        <w:gridCol w:w="2056"/>
        <w:gridCol w:w="1366"/>
      </w:tblGrid>
      <w:tr w:rsidR="00377118" w:rsidRPr="005B5DC9" w14:paraId="7272423D" w14:textId="77777777" w:rsidTr="0094165A">
        <w:trPr>
          <w:jc w:val="center"/>
        </w:trPr>
        <w:tc>
          <w:tcPr>
            <w:tcW w:w="3110" w:type="dxa"/>
            <w:tcBorders>
              <w:bottom w:val="nil"/>
            </w:tcBorders>
          </w:tcPr>
          <w:p w14:paraId="0D056591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bottom w:val="single" w:sz="6" w:space="0" w:color="auto"/>
            </w:tcBorders>
          </w:tcPr>
          <w:p w14:paraId="2316255F" w14:textId="3A44E52B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914" w:type="dxa"/>
            <w:tcBorders>
              <w:bottom w:val="single" w:sz="6" w:space="0" w:color="auto"/>
            </w:tcBorders>
          </w:tcPr>
          <w:p w14:paraId="23A4821C" w14:textId="77777777" w:rsidR="00377118" w:rsidRPr="005B5DC9" w:rsidRDefault="00377118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bottom w:val="single" w:sz="6" w:space="0" w:color="auto"/>
            </w:tcBorders>
          </w:tcPr>
          <w:p w14:paraId="7920226B" w14:textId="37DB1704" w:rsidR="00377118" w:rsidRPr="005B5DC9" w:rsidRDefault="0006458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1846" w:type="dxa"/>
            <w:tcBorders>
              <w:bottom w:val="single" w:sz="6" w:space="0" w:color="auto"/>
            </w:tcBorders>
          </w:tcPr>
          <w:p w14:paraId="60D55031" w14:textId="77777777" w:rsidR="00377118" w:rsidRPr="005B5DC9" w:rsidRDefault="00377118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7118" w:rsidRPr="005B5DC9" w14:paraId="7E1E87CA" w14:textId="77777777" w:rsidTr="0094165A">
        <w:trPr>
          <w:jc w:val="center"/>
        </w:trPr>
        <w:tc>
          <w:tcPr>
            <w:tcW w:w="3110" w:type="dxa"/>
            <w:tcBorders>
              <w:top w:val="nil"/>
              <w:bottom w:val="single" w:sz="12" w:space="0" w:color="auto"/>
            </w:tcBorders>
          </w:tcPr>
          <w:p w14:paraId="34F20DEE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6" w:space="0" w:color="auto"/>
              <w:bottom w:val="single" w:sz="12" w:space="0" w:color="auto"/>
            </w:tcBorders>
          </w:tcPr>
          <w:p w14:paraId="27040F82" w14:textId="7713C5C4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  <w:r w:rsidR="0025141B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single" w:sz="6" w:space="0" w:color="auto"/>
              <w:bottom w:val="single" w:sz="12" w:space="0" w:color="auto"/>
            </w:tcBorders>
          </w:tcPr>
          <w:p w14:paraId="61D3C883" w14:textId="3D2990A1" w:rsidR="00377118" w:rsidRPr="005B5DC9" w:rsidRDefault="007C42CD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  <w:tc>
          <w:tcPr>
            <w:tcW w:w="2901" w:type="dxa"/>
            <w:tcBorders>
              <w:top w:val="single" w:sz="6" w:space="0" w:color="auto"/>
              <w:bottom w:val="single" w:sz="12" w:space="0" w:color="auto"/>
            </w:tcBorders>
          </w:tcPr>
          <w:p w14:paraId="2F26AA91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846" w:type="dxa"/>
            <w:tcBorders>
              <w:top w:val="single" w:sz="6" w:space="0" w:color="auto"/>
              <w:bottom w:val="single" w:sz="12" w:space="0" w:color="auto"/>
            </w:tcBorders>
          </w:tcPr>
          <w:p w14:paraId="796A4D25" w14:textId="19656C64" w:rsidR="00377118" w:rsidRPr="005B5DC9" w:rsidRDefault="007C42CD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5DC9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377118" w:rsidRPr="005B5DC9" w14:paraId="25528B6E" w14:textId="77777777" w:rsidTr="0094165A">
        <w:trPr>
          <w:jc w:val="center"/>
        </w:trPr>
        <w:tc>
          <w:tcPr>
            <w:tcW w:w="3110" w:type="dxa"/>
            <w:tcBorders>
              <w:top w:val="single" w:sz="12" w:space="0" w:color="auto"/>
            </w:tcBorders>
          </w:tcPr>
          <w:p w14:paraId="744C3A41" w14:textId="6DFCDAB6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tcBorders>
              <w:top w:val="single" w:sz="12" w:space="0" w:color="auto"/>
            </w:tcBorders>
          </w:tcPr>
          <w:p w14:paraId="2D342D2D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12" w:space="0" w:color="auto"/>
            </w:tcBorders>
          </w:tcPr>
          <w:p w14:paraId="45B5EBDE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3207FD53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single" w:sz="12" w:space="0" w:color="auto"/>
            </w:tcBorders>
          </w:tcPr>
          <w:p w14:paraId="778E334A" w14:textId="77777777" w:rsidR="00377118" w:rsidRPr="005B5DC9" w:rsidRDefault="00377118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0A3EE1" w:rsidRPr="005B5DC9" w14:paraId="1FCC9686" w14:textId="77777777" w:rsidTr="0094165A">
        <w:trPr>
          <w:jc w:val="center"/>
        </w:trPr>
        <w:tc>
          <w:tcPr>
            <w:tcW w:w="3110" w:type="dxa"/>
          </w:tcPr>
          <w:p w14:paraId="6ABBC404" w14:textId="55AA83A8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bookmarkStart w:id="6" w:name="_Hlk164669693"/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1 (G5-PLUS)</w:t>
            </w:r>
          </w:p>
        </w:tc>
        <w:tc>
          <w:tcPr>
            <w:tcW w:w="1849" w:type="dxa"/>
          </w:tcPr>
          <w:p w14:paraId="17C05353" w14:textId="08954903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06 (0.95-1.1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14" w:type="dxa"/>
          </w:tcPr>
          <w:p w14:paraId="48495E2F" w14:textId="33E72229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2</w:t>
            </w:r>
            <w:r w:rsidR="001C166E" w:rsidRPr="005B5DC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901" w:type="dxa"/>
          </w:tcPr>
          <w:p w14:paraId="7461F7BF" w14:textId="5BBF3315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0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1C166E" w:rsidRPr="005B5DC9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6" w:type="dxa"/>
          </w:tcPr>
          <w:p w14:paraId="6D6A3DAA" w14:textId="47AA43E8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1C166E" w:rsidRPr="005B5DC9">
              <w:rPr>
                <w:rFonts w:ascii="Times New Roman" w:hAnsi="Times New Roman" w:cs="Times New Roman"/>
              </w:rPr>
              <w:t>596</w:t>
            </w:r>
          </w:p>
        </w:tc>
      </w:tr>
      <w:tr w:rsidR="000A3EE1" w:rsidRPr="005B5DC9" w14:paraId="0E2E1C07" w14:textId="77777777" w:rsidTr="0094165A">
        <w:trPr>
          <w:jc w:val="center"/>
        </w:trPr>
        <w:tc>
          <w:tcPr>
            <w:tcW w:w="3110" w:type="dxa"/>
          </w:tcPr>
          <w:p w14:paraId="06B75E96" w14:textId="2BED1149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2 (G5)</w:t>
            </w:r>
          </w:p>
        </w:tc>
        <w:tc>
          <w:tcPr>
            <w:tcW w:w="1849" w:type="dxa"/>
          </w:tcPr>
          <w:p w14:paraId="780902A2" w14:textId="60B53520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5 (1.12-1.39)</w:t>
            </w:r>
          </w:p>
        </w:tc>
        <w:tc>
          <w:tcPr>
            <w:tcW w:w="1914" w:type="dxa"/>
          </w:tcPr>
          <w:p w14:paraId="0CB6FC7D" w14:textId="46C41602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&lt;0.001*</w:t>
            </w:r>
            <w:r w:rsidR="0025141B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901" w:type="dxa"/>
          </w:tcPr>
          <w:p w14:paraId="35FC3B47" w14:textId="63C7C5D2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0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4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6" w:type="dxa"/>
          </w:tcPr>
          <w:p w14:paraId="287AE84A" w14:textId="03112B43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1C166E" w:rsidRPr="005B5DC9">
              <w:rPr>
                <w:rFonts w:ascii="Times New Roman" w:hAnsi="Times New Roman" w:cs="Times New Roman"/>
              </w:rPr>
              <w:t>6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</w:tr>
      <w:tr w:rsidR="000A3EE1" w:rsidRPr="005B5DC9" w14:paraId="054DBC35" w14:textId="77777777" w:rsidTr="0094165A">
        <w:trPr>
          <w:jc w:val="center"/>
        </w:trPr>
        <w:tc>
          <w:tcPr>
            <w:tcW w:w="3110" w:type="dxa"/>
          </w:tcPr>
          <w:p w14:paraId="19F5F46A" w14:textId="332F1DEC" w:rsidR="000A3EE1" w:rsidRPr="005B5DC9" w:rsidRDefault="000A3EE1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 xml:space="preserve">dium </w:t>
            </w:r>
            <w:r w:rsidRPr="005B5DC9">
              <w:rPr>
                <w:rFonts w:ascii="Times New Roman" w:hAnsi="Times New Roman" w:cs="Times New Roman"/>
              </w:rPr>
              <w:t>3 (HTF)</w:t>
            </w:r>
          </w:p>
        </w:tc>
        <w:tc>
          <w:tcPr>
            <w:tcW w:w="1849" w:type="dxa"/>
          </w:tcPr>
          <w:p w14:paraId="36B3E18E" w14:textId="6E83864C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20 (1.05-1.3</w:t>
            </w:r>
            <w:r w:rsidR="001C166E" w:rsidRPr="005B5DC9"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14" w:type="dxa"/>
          </w:tcPr>
          <w:p w14:paraId="2DE0D669" w14:textId="0659AA55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1C166E" w:rsidRPr="005B5DC9">
              <w:rPr>
                <w:rFonts w:ascii="Times New Roman" w:hAnsi="Times New Roman" w:cs="Times New Roman"/>
              </w:rPr>
              <w:t>7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01" w:type="dxa"/>
          </w:tcPr>
          <w:p w14:paraId="5C7E6727" w14:textId="403DA4C9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</w:t>
            </w:r>
            <w:r w:rsidR="0025141B" w:rsidRPr="005B5DC9"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1C166E" w:rsidRPr="005B5DC9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3</w:t>
            </w:r>
            <w:r w:rsidR="001C166E" w:rsidRPr="005B5DC9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6" w:type="dxa"/>
          </w:tcPr>
          <w:p w14:paraId="78483608" w14:textId="03443AAB" w:rsidR="000A3EE1" w:rsidRPr="005B5DC9" w:rsidRDefault="000A3EE1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1C166E" w:rsidRPr="005B5DC9">
              <w:rPr>
                <w:rFonts w:ascii="Times New Roman" w:hAnsi="Times New Roman" w:cs="Times New Roman"/>
              </w:rPr>
              <w:t>300</w:t>
            </w:r>
          </w:p>
        </w:tc>
      </w:tr>
    </w:tbl>
    <w:bookmarkEnd w:id="6"/>
    <w:p w14:paraId="02FD7A85" w14:textId="2F24249A" w:rsidR="0025141B" w:rsidRPr="005B5DC9" w:rsidRDefault="0025141B" w:rsidP="0025141B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OR, odds ratio;</w:t>
      </w:r>
      <w:r w:rsidR="00064587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 xml:space="preserve">CI, confidence interval. </w:t>
      </w:r>
    </w:p>
    <w:p w14:paraId="3A0F2F34" w14:textId="45904503" w:rsidR="00941296" w:rsidRDefault="0025141B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195E3A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p w14:paraId="5DD05BEA" w14:textId="26A5B25F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B89CFC" w14:textId="77777777" w:rsidR="00941296" w:rsidRDefault="00941296" w:rsidP="00B30344">
      <w:pPr>
        <w:rPr>
          <w:rFonts w:ascii="Times New Roman" w:hAnsi="Times New Roman" w:cs="Times New Roman"/>
        </w:rPr>
      </w:pPr>
    </w:p>
    <w:p w14:paraId="7BD95609" w14:textId="3CD72A2F" w:rsidR="00083416" w:rsidRPr="005B5DC9" w:rsidRDefault="00873A9F" w:rsidP="00083416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8F3892">
        <w:rPr>
          <w:rFonts w:ascii="Times New Roman" w:hAnsi="Times New Roman" w:cs="Times New Roman"/>
          <w:b/>
          <w:bCs/>
        </w:rPr>
        <w:t xml:space="preserve"> </w:t>
      </w:r>
      <w:r w:rsidR="00083416" w:rsidRPr="008F3892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083416">
        <w:rPr>
          <w:rFonts w:ascii="Times New Roman" w:hAnsi="Times New Roman" w:cs="Times New Roman"/>
          <w:b/>
          <w:bCs/>
        </w:rPr>
        <w:t>8</w:t>
      </w:r>
      <w:r w:rsidR="00083416" w:rsidRPr="005B5DC9">
        <w:rPr>
          <w:rFonts w:ascii="Times New Roman" w:hAnsi="Times New Roman" w:cs="Times New Roman"/>
        </w:rPr>
        <w:t xml:space="preserve">. Results of sensitivity analysis (multiple linear regression analysis of the effect of embryo culture medium on birthweight z-score after excluding </w:t>
      </w:r>
      <w:r w:rsidR="00AA483C">
        <w:rPr>
          <w:rFonts w:ascii="Times New Roman" w:hAnsi="Times New Roman" w:cs="Times New Roman"/>
        </w:rPr>
        <w:t>female</w:t>
      </w:r>
      <w:r w:rsidR="00083416" w:rsidRPr="006871B0">
        <w:rPr>
          <w:rFonts w:ascii="Times New Roman" w:hAnsi="Times New Roman" w:cs="Times New Roman"/>
        </w:rPr>
        <w:t xml:space="preserve"> BMI </w:t>
      </w:r>
      <w:r w:rsidR="00083416" w:rsidRPr="005B5DC9">
        <w:rPr>
          <w:rFonts w:ascii="Times New Roman" w:hAnsi="Times New Roman" w:cs="Times New Roman"/>
        </w:rPr>
        <w:t>from the primary model)</w:t>
      </w:r>
      <w:r w:rsidR="007E0E3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653"/>
        <w:gridCol w:w="2683"/>
      </w:tblGrid>
      <w:tr w:rsidR="00083416" w:rsidRPr="005B5DC9" w14:paraId="3A6A8DBA" w14:textId="77777777" w:rsidTr="00EB71F3"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14:paraId="5BC69DB1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D9C640B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β</w:t>
            </w:r>
            <w:r w:rsidRPr="007E0E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3B6E48C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proofErr w:type="spellStart"/>
            <w:r w:rsidRPr="007E0E3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7E0E38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083416" w:rsidRPr="005B5DC9" w14:paraId="20F93100" w14:textId="77777777" w:rsidTr="00EB71F3">
        <w:tc>
          <w:tcPr>
            <w:tcW w:w="3110" w:type="dxa"/>
            <w:tcBorders>
              <w:top w:val="single" w:sz="12" w:space="0" w:color="auto"/>
            </w:tcBorders>
          </w:tcPr>
          <w:p w14:paraId="24CBDB42" w14:textId="2152B6A4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 xml:space="preserve">Medium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7E0E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BA73FC7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A46961A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</w:p>
        </w:tc>
      </w:tr>
      <w:tr w:rsidR="00083416" w:rsidRPr="005B5DC9" w14:paraId="3A0DBDC8" w14:textId="77777777" w:rsidTr="00EB71F3">
        <w:tc>
          <w:tcPr>
            <w:tcW w:w="3110" w:type="dxa"/>
          </w:tcPr>
          <w:p w14:paraId="12D98067" w14:textId="77777777" w:rsidR="00083416" w:rsidRPr="007E0E38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Medium 1 (G5-PLUS)</w:t>
            </w:r>
          </w:p>
        </w:tc>
        <w:tc>
          <w:tcPr>
            <w:tcW w:w="2835" w:type="dxa"/>
          </w:tcPr>
          <w:p w14:paraId="3D1FBA1F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835" w:type="dxa"/>
          </w:tcPr>
          <w:p w14:paraId="053414C7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0.655</w:t>
            </w:r>
          </w:p>
        </w:tc>
      </w:tr>
      <w:tr w:rsidR="00083416" w:rsidRPr="005B5DC9" w14:paraId="005DB07F" w14:textId="77777777" w:rsidTr="00EB71F3">
        <w:tc>
          <w:tcPr>
            <w:tcW w:w="3110" w:type="dxa"/>
          </w:tcPr>
          <w:p w14:paraId="3C3670EE" w14:textId="77777777" w:rsidR="00083416" w:rsidRPr="007E0E38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Medium 2 (G5)</w:t>
            </w:r>
          </w:p>
        </w:tc>
        <w:tc>
          <w:tcPr>
            <w:tcW w:w="2835" w:type="dxa"/>
          </w:tcPr>
          <w:p w14:paraId="0F973B0C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835" w:type="dxa"/>
          </w:tcPr>
          <w:p w14:paraId="37C0F402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&lt;0.001*</w:t>
            </w:r>
            <w:r w:rsidRPr="007E0E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83416" w:rsidRPr="005B5DC9" w14:paraId="5B8A28D6" w14:textId="77777777" w:rsidTr="00EB71F3">
        <w:tc>
          <w:tcPr>
            <w:tcW w:w="3110" w:type="dxa"/>
          </w:tcPr>
          <w:p w14:paraId="25489B5B" w14:textId="77777777" w:rsidR="00083416" w:rsidRPr="007E0E38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Medium 3 (HTF)</w:t>
            </w:r>
          </w:p>
        </w:tc>
        <w:tc>
          <w:tcPr>
            <w:tcW w:w="2835" w:type="dxa"/>
          </w:tcPr>
          <w:p w14:paraId="6D7CB3C5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835" w:type="dxa"/>
          </w:tcPr>
          <w:p w14:paraId="64098041" w14:textId="77777777" w:rsidR="00083416" w:rsidRPr="007E0E38" w:rsidRDefault="00083416" w:rsidP="00EB71F3">
            <w:pPr>
              <w:rPr>
                <w:rFonts w:ascii="Times New Roman" w:hAnsi="Times New Roman" w:cs="Times New Roman"/>
              </w:rPr>
            </w:pPr>
            <w:r w:rsidRPr="007E0E38">
              <w:rPr>
                <w:rFonts w:ascii="Times New Roman" w:hAnsi="Times New Roman" w:cs="Times New Roman"/>
              </w:rPr>
              <w:t>0.004*</w:t>
            </w:r>
          </w:p>
        </w:tc>
      </w:tr>
    </w:tbl>
    <w:p w14:paraId="5E4D70CF" w14:textId="77777777" w:rsidR="00083416" w:rsidRPr="005B5DC9" w:rsidRDefault="00083416" w:rsidP="00083416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β represents the regression coefficient. </w:t>
      </w:r>
    </w:p>
    <w:p w14:paraId="5BED9196" w14:textId="77777777" w:rsidR="00083416" w:rsidRPr="005B5DC9" w:rsidRDefault="00083416" w:rsidP="00083416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 0.05.</w:t>
      </w:r>
    </w:p>
    <w:p w14:paraId="1201D4A7" w14:textId="6E6B4B68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38C926" w14:textId="77777777" w:rsidR="006C0093" w:rsidRDefault="006C0093" w:rsidP="006C0093">
      <w:pPr>
        <w:rPr>
          <w:rFonts w:ascii="Times New Roman" w:hAnsi="Times New Roman" w:cs="Times New Roman"/>
        </w:rPr>
      </w:pPr>
    </w:p>
    <w:p w14:paraId="75C44E01" w14:textId="5933DC30" w:rsidR="00083416" w:rsidRPr="005B5DC9" w:rsidRDefault="00873A9F" w:rsidP="00083416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083416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083416">
        <w:rPr>
          <w:rFonts w:ascii="Times New Roman" w:hAnsi="Times New Roman" w:cs="Times New Roman"/>
          <w:b/>
          <w:bCs/>
        </w:rPr>
        <w:t>9</w:t>
      </w:r>
      <w:r w:rsidR="00083416" w:rsidRPr="005B5DC9">
        <w:rPr>
          <w:rFonts w:ascii="Times New Roman" w:hAnsi="Times New Roman" w:cs="Times New Roman"/>
        </w:rPr>
        <w:t xml:space="preserve">. Results of sensitivity analysis (logistic regression analysis of the effects of embryo culture medium on the risk of LGA and macrosomia after excluding </w:t>
      </w:r>
      <w:r w:rsidR="00AA483C">
        <w:rPr>
          <w:rFonts w:ascii="Times New Roman" w:hAnsi="Times New Roman" w:cs="Times New Roman"/>
        </w:rPr>
        <w:t>female</w:t>
      </w:r>
      <w:r w:rsidR="00083416" w:rsidRPr="0099668D">
        <w:rPr>
          <w:rFonts w:ascii="Times New Roman" w:hAnsi="Times New Roman" w:cs="Times New Roman"/>
        </w:rPr>
        <w:t xml:space="preserve"> BMI from the primary model</w:t>
      </w:r>
      <w:r w:rsidR="00083416" w:rsidRPr="005B5DC9">
        <w:rPr>
          <w:rFonts w:ascii="Times New Roman" w:hAnsi="Times New Roman" w:cs="Times New Roman"/>
        </w:rPr>
        <w:t>)</w:t>
      </w:r>
      <w:r w:rsidR="00E1046A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577"/>
        <w:gridCol w:w="1550"/>
        <w:gridCol w:w="1665"/>
        <w:gridCol w:w="1485"/>
        <w:gridCol w:w="20"/>
      </w:tblGrid>
      <w:tr w:rsidR="00083416" w:rsidRPr="00B95DAC" w14:paraId="45C1315C" w14:textId="77777777" w:rsidTr="00EB71F3">
        <w:trPr>
          <w:gridAfter w:val="1"/>
          <w:wAfter w:w="26" w:type="dxa"/>
          <w:jc w:val="center"/>
        </w:trPr>
        <w:tc>
          <w:tcPr>
            <w:tcW w:w="2721" w:type="dxa"/>
          </w:tcPr>
          <w:p w14:paraId="06F17DB1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14:paraId="796FB68E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888" w:type="dxa"/>
          </w:tcPr>
          <w:p w14:paraId="4DBB5BD3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27BE7968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1848" w:type="dxa"/>
          </w:tcPr>
          <w:p w14:paraId="514456C2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</w:tr>
      <w:tr w:rsidR="00083416" w:rsidRPr="005B5DC9" w14:paraId="27C8688C" w14:textId="77777777" w:rsidTr="00EB71F3">
        <w:trPr>
          <w:jc w:val="center"/>
        </w:trPr>
        <w:tc>
          <w:tcPr>
            <w:tcW w:w="2721" w:type="dxa"/>
            <w:tcBorders>
              <w:top w:val="nil"/>
              <w:bottom w:val="single" w:sz="12" w:space="0" w:color="auto"/>
            </w:tcBorders>
          </w:tcPr>
          <w:p w14:paraId="1F8F6AF1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single" w:sz="6" w:space="0" w:color="auto"/>
              <w:bottom w:val="single" w:sz="12" w:space="0" w:color="auto"/>
            </w:tcBorders>
          </w:tcPr>
          <w:p w14:paraId="5C067531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OR (95%CI)</w:t>
            </w:r>
            <w:r w:rsidRPr="00B95DA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6" w:space="0" w:color="auto"/>
              <w:bottom w:val="single" w:sz="12" w:space="0" w:color="auto"/>
            </w:tcBorders>
          </w:tcPr>
          <w:p w14:paraId="7ECACA3D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proofErr w:type="spellStart"/>
            <w:r w:rsidRPr="00B95DAC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B95DAC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  <w:tc>
          <w:tcPr>
            <w:tcW w:w="1848" w:type="dxa"/>
            <w:tcBorders>
              <w:top w:val="single" w:sz="6" w:space="0" w:color="auto"/>
              <w:bottom w:val="single" w:sz="12" w:space="0" w:color="auto"/>
            </w:tcBorders>
          </w:tcPr>
          <w:p w14:paraId="44BD8683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874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35DE2F46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proofErr w:type="spellStart"/>
            <w:r w:rsidRPr="00B95DAC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B95DAC">
              <w:rPr>
                <w:rFonts w:ascii="Times New Roman" w:hAnsi="Times New Roman" w:cs="Times New Roman"/>
                <w:color w:val="000000"/>
              </w:rPr>
              <w:t>_value</w:t>
            </w:r>
            <w:proofErr w:type="spellEnd"/>
          </w:p>
        </w:tc>
      </w:tr>
      <w:tr w:rsidR="00083416" w:rsidRPr="005B5DC9" w14:paraId="07B9356F" w14:textId="77777777" w:rsidTr="00EB71F3">
        <w:trPr>
          <w:jc w:val="center"/>
        </w:trPr>
        <w:tc>
          <w:tcPr>
            <w:tcW w:w="2721" w:type="dxa"/>
            <w:tcBorders>
              <w:top w:val="single" w:sz="12" w:space="0" w:color="auto"/>
            </w:tcBorders>
          </w:tcPr>
          <w:p w14:paraId="4E5F8DB6" w14:textId="08BF8A3B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 xml:space="preserve">Medium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B95D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42CC6A91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single" w:sz="12" w:space="0" w:color="auto"/>
            </w:tcBorders>
          </w:tcPr>
          <w:p w14:paraId="37210249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08617A8C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gridSpan w:val="2"/>
            <w:tcBorders>
              <w:top w:val="single" w:sz="12" w:space="0" w:color="auto"/>
            </w:tcBorders>
          </w:tcPr>
          <w:p w14:paraId="1EA7000A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</w:p>
        </w:tc>
      </w:tr>
      <w:tr w:rsidR="00083416" w:rsidRPr="005B5DC9" w14:paraId="2B7F21C6" w14:textId="77777777" w:rsidTr="00EB71F3">
        <w:trPr>
          <w:jc w:val="center"/>
        </w:trPr>
        <w:tc>
          <w:tcPr>
            <w:tcW w:w="2721" w:type="dxa"/>
          </w:tcPr>
          <w:p w14:paraId="6743A6D5" w14:textId="77777777" w:rsidR="00083416" w:rsidRPr="00B95DAC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Medium 1 (G5-PLUS)</w:t>
            </w:r>
          </w:p>
        </w:tc>
        <w:tc>
          <w:tcPr>
            <w:tcW w:w="1909" w:type="dxa"/>
          </w:tcPr>
          <w:p w14:paraId="29642C78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05 (0.95-1.17)</w:t>
            </w:r>
          </w:p>
        </w:tc>
        <w:tc>
          <w:tcPr>
            <w:tcW w:w="1888" w:type="dxa"/>
          </w:tcPr>
          <w:p w14:paraId="030AD170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848" w:type="dxa"/>
          </w:tcPr>
          <w:p w14:paraId="511160FF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03 (0.90-1.18)</w:t>
            </w:r>
          </w:p>
        </w:tc>
        <w:tc>
          <w:tcPr>
            <w:tcW w:w="1874" w:type="dxa"/>
            <w:gridSpan w:val="2"/>
          </w:tcPr>
          <w:p w14:paraId="22C2F008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0.667</w:t>
            </w:r>
          </w:p>
        </w:tc>
      </w:tr>
      <w:tr w:rsidR="00083416" w:rsidRPr="005B5DC9" w14:paraId="7AAACF29" w14:textId="77777777" w:rsidTr="00EB71F3">
        <w:trPr>
          <w:jc w:val="center"/>
        </w:trPr>
        <w:tc>
          <w:tcPr>
            <w:tcW w:w="2721" w:type="dxa"/>
          </w:tcPr>
          <w:p w14:paraId="473F6B9E" w14:textId="77777777" w:rsidR="00083416" w:rsidRPr="00B95DAC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Medium 2 (G5)</w:t>
            </w:r>
          </w:p>
        </w:tc>
        <w:tc>
          <w:tcPr>
            <w:tcW w:w="1909" w:type="dxa"/>
          </w:tcPr>
          <w:p w14:paraId="67105933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23 (1.11-1.37)</w:t>
            </w:r>
          </w:p>
        </w:tc>
        <w:tc>
          <w:tcPr>
            <w:tcW w:w="1888" w:type="dxa"/>
          </w:tcPr>
          <w:p w14:paraId="793ADA55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&lt;0.001*</w:t>
            </w:r>
            <w:r w:rsidRPr="00B95DA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8" w:type="dxa"/>
          </w:tcPr>
          <w:p w14:paraId="61D6E2CB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20 (1.05-1.38)</w:t>
            </w:r>
          </w:p>
        </w:tc>
        <w:tc>
          <w:tcPr>
            <w:tcW w:w="1874" w:type="dxa"/>
            <w:gridSpan w:val="2"/>
          </w:tcPr>
          <w:p w14:paraId="0BC75F97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0.009*</w:t>
            </w:r>
          </w:p>
        </w:tc>
      </w:tr>
      <w:tr w:rsidR="00083416" w:rsidRPr="005B5DC9" w14:paraId="2F6B2615" w14:textId="77777777" w:rsidTr="00EB71F3">
        <w:trPr>
          <w:jc w:val="center"/>
        </w:trPr>
        <w:tc>
          <w:tcPr>
            <w:tcW w:w="2721" w:type="dxa"/>
          </w:tcPr>
          <w:p w14:paraId="05DA57A7" w14:textId="77777777" w:rsidR="00083416" w:rsidRPr="00B95DAC" w:rsidRDefault="00083416" w:rsidP="00EB71F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Medium 3 (HTF)</w:t>
            </w:r>
          </w:p>
        </w:tc>
        <w:tc>
          <w:tcPr>
            <w:tcW w:w="1909" w:type="dxa"/>
          </w:tcPr>
          <w:p w14:paraId="2461499B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18 (1.03-1.34)</w:t>
            </w:r>
          </w:p>
        </w:tc>
        <w:tc>
          <w:tcPr>
            <w:tcW w:w="1888" w:type="dxa"/>
          </w:tcPr>
          <w:p w14:paraId="43519208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0.016*</w:t>
            </w:r>
          </w:p>
        </w:tc>
        <w:tc>
          <w:tcPr>
            <w:tcW w:w="1848" w:type="dxa"/>
          </w:tcPr>
          <w:p w14:paraId="2B5C04C4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eastAsia="DengXian" w:hAnsi="Times New Roman" w:cs="Times New Roman"/>
                <w:color w:val="000000"/>
              </w:rPr>
              <w:t>1.07 (0.90-1.27)</w:t>
            </w:r>
          </w:p>
        </w:tc>
        <w:tc>
          <w:tcPr>
            <w:tcW w:w="1874" w:type="dxa"/>
            <w:gridSpan w:val="2"/>
          </w:tcPr>
          <w:p w14:paraId="042F8E1A" w14:textId="77777777" w:rsidR="00083416" w:rsidRPr="00B95DAC" w:rsidRDefault="00083416" w:rsidP="00EB71F3">
            <w:pPr>
              <w:rPr>
                <w:rFonts w:ascii="Times New Roman" w:hAnsi="Times New Roman" w:cs="Times New Roman"/>
              </w:rPr>
            </w:pPr>
            <w:r w:rsidRPr="00B95DAC">
              <w:rPr>
                <w:rFonts w:ascii="Times New Roman" w:hAnsi="Times New Roman" w:cs="Times New Roman"/>
              </w:rPr>
              <w:t>0.421</w:t>
            </w:r>
          </w:p>
        </w:tc>
      </w:tr>
    </w:tbl>
    <w:p w14:paraId="3CA0B4AB" w14:textId="77777777" w:rsidR="00083416" w:rsidRPr="005B5DC9" w:rsidRDefault="00083416" w:rsidP="00083416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OR, odds ratio; 95% CI, confidence interval. </w:t>
      </w:r>
    </w:p>
    <w:p w14:paraId="210D3058" w14:textId="72EDA65E" w:rsidR="00941296" w:rsidRDefault="00083416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 0.05.</w:t>
      </w:r>
    </w:p>
    <w:p w14:paraId="1B9BF0F2" w14:textId="0E896DBB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4357E1" w14:textId="77777777" w:rsidR="004F7C2B" w:rsidRPr="005B5DC9" w:rsidRDefault="004F7C2B" w:rsidP="007357B8">
      <w:pPr>
        <w:rPr>
          <w:rFonts w:ascii="Times New Roman" w:hAnsi="Times New Roman" w:cs="Times New Roman"/>
        </w:rPr>
      </w:pPr>
    </w:p>
    <w:p w14:paraId="7BBFC79B" w14:textId="654CEC1F" w:rsidR="007357B8" w:rsidRPr="005B5DC9" w:rsidRDefault="00873A9F" w:rsidP="007357B8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7357B8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083416">
        <w:rPr>
          <w:rFonts w:ascii="Times New Roman" w:hAnsi="Times New Roman" w:cs="Times New Roman"/>
          <w:b/>
          <w:bCs/>
        </w:rPr>
        <w:t>10</w:t>
      </w:r>
      <w:r w:rsidR="007357B8" w:rsidRPr="005B5DC9">
        <w:rPr>
          <w:rFonts w:ascii="Times New Roman" w:hAnsi="Times New Roman" w:cs="Times New Roman"/>
        </w:rPr>
        <w:t xml:space="preserve">. Results of sensitivity analysis (multiple linear regression analysis of the effect of embryo culture medium on birthweight z-score after combining the G5-PLUS group and G5 group into </w:t>
      </w:r>
      <w:r w:rsidR="00064587" w:rsidRPr="005B5DC9">
        <w:rPr>
          <w:rFonts w:ascii="Times New Roman" w:hAnsi="Times New Roman" w:cs="Times New Roman"/>
        </w:rPr>
        <w:t xml:space="preserve">the </w:t>
      </w:r>
      <w:proofErr w:type="spellStart"/>
      <w:r w:rsidR="007357B8" w:rsidRPr="005B5DC9">
        <w:rPr>
          <w:rFonts w:ascii="Times New Roman" w:hAnsi="Times New Roman" w:cs="Times New Roman"/>
        </w:rPr>
        <w:t>Vitro</w:t>
      </w:r>
      <w:r w:rsidR="006266EB" w:rsidRPr="005B5DC9">
        <w:rPr>
          <w:rFonts w:ascii="Times New Roman" w:hAnsi="Times New Roman" w:cs="Times New Roman"/>
        </w:rPr>
        <w:t>life</w:t>
      </w:r>
      <w:proofErr w:type="spellEnd"/>
      <w:r w:rsidR="007357B8" w:rsidRPr="005B5DC9">
        <w:rPr>
          <w:rFonts w:ascii="Times New Roman" w:hAnsi="Times New Roman" w:cs="Times New Roman"/>
        </w:rPr>
        <w:t xml:space="preserve"> group)</w:t>
      </w:r>
      <w:r w:rsidR="00216E1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756"/>
        <w:gridCol w:w="2765"/>
      </w:tblGrid>
      <w:tr w:rsidR="00AE4B8B" w:rsidRPr="005B5DC9" w14:paraId="2B7EA143" w14:textId="77777777" w:rsidTr="00A07E76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A136665" w14:textId="7777777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54BFE77" w14:textId="7777777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F6E09E7" w14:textId="7777777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color w:val="000000"/>
              </w:rPr>
              <w:t>P_value</w:t>
            </w:r>
            <w:proofErr w:type="spellEnd"/>
          </w:p>
        </w:tc>
      </w:tr>
      <w:tr w:rsidR="00AE4B8B" w:rsidRPr="005B5DC9" w14:paraId="4969B6A9" w14:textId="77777777" w:rsidTr="009B5AAD">
        <w:tc>
          <w:tcPr>
            <w:tcW w:w="2835" w:type="dxa"/>
            <w:tcBorders>
              <w:top w:val="single" w:sz="12" w:space="0" w:color="auto"/>
            </w:tcBorders>
          </w:tcPr>
          <w:p w14:paraId="33FD3F9D" w14:textId="60E4026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57E2D53" w14:textId="7777777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49D80FA" w14:textId="77777777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AE4B8B" w:rsidRPr="005B5DC9" w14:paraId="684D7A5E" w14:textId="77777777" w:rsidTr="004F7C2B">
        <w:tc>
          <w:tcPr>
            <w:tcW w:w="2835" w:type="dxa"/>
            <w:tcBorders>
              <w:bottom w:val="nil"/>
            </w:tcBorders>
          </w:tcPr>
          <w:p w14:paraId="779141F0" w14:textId="1D880072" w:rsidR="00AE4B8B" w:rsidRPr="005B5DC9" w:rsidRDefault="00AE4B8B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="00CA576F" w:rsidRPr="005B5DC9">
              <w:rPr>
                <w:rFonts w:ascii="Times New Roman" w:hAnsi="Times New Roman" w:cs="Times New Roman"/>
              </w:rPr>
              <w:t xml:space="preserve"> </w:t>
            </w:r>
            <w:r w:rsidRPr="005B5DC9">
              <w:rPr>
                <w:rFonts w:ascii="Times New Roman" w:hAnsi="Times New Roman" w:cs="Times New Roman"/>
              </w:rPr>
              <w:t>1 (</w:t>
            </w:r>
            <w:bookmarkStart w:id="7" w:name="OLE_LINK38"/>
            <w:proofErr w:type="spellStart"/>
            <w:r w:rsidRPr="005B5DC9">
              <w:rPr>
                <w:rFonts w:ascii="Times New Roman" w:hAnsi="Times New Roman" w:cs="Times New Roman"/>
              </w:rPr>
              <w:t>V</w:t>
            </w:r>
            <w:r w:rsidR="006266EB" w:rsidRPr="005B5DC9">
              <w:rPr>
                <w:rFonts w:ascii="Times New Roman" w:hAnsi="Times New Roman" w:cs="Times New Roman"/>
              </w:rPr>
              <w:t>itrolife</w:t>
            </w:r>
            <w:bookmarkEnd w:id="7"/>
            <w:proofErr w:type="spellEnd"/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bottom w:val="nil"/>
            </w:tcBorders>
          </w:tcPr>
          <w:p w14:paraId="1A9B9E82" w14:textId="04F8D58B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</w:t>
            </w:r>
            <w:r w:rsidR="00F51F5E" w:rsidRPr="005B5DC9">
              <w:rPr>
                <w:rFonts w:ascii="Times New Roman" w:hAnsi="Times New Roman" w:cs="Times New Roman"/>
              </w:rPr>
              <w:t>3</w:t>
            </w:r>
            <w:r w:rsidR="00067403" w:rsidRPr="005B5D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tcBorders>
              <w:bottom w:val="nil"/>
            </w:tcBorders>
          </w:tcPr>
          <w:p w14:paraId="5F1CA0B0" w14:textId="3510D2D8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F51F5E" w:rsidRPr="005B5DC9">
              <w:rPr>
                <w:rFonts w:ascii="Times New Roman" w:hAnsi="Times New Roman" w:cs="Times New Roman"/>
              </w:rPr>
              <w:t>0</w:t>
            </w:r>
            <w:r w:rsidR="00067403" w:rsidRPr="005B5DC9">
              <w:rPr>
                <w:rFonts w:ascii="Times New Roman" w:hAnsi="Times New Roman" w:cs="Times New Roman"/>
              </w:rPr>
              <w:t>30</w:t>
            </w:r>
            <w:r w:rsidR="00F51F5E" w:rsidRPr="005B5DC9">
              <w:rPr>
                <w:rFonts w:ascii="Times New Roman" w:hAnsi="Times New Roman" w:cs="Times New Roman"/>
              </w:rPr>
              <w:t>*</w:t>
            </w:r>
          </w:p>
        </w:tc>
      </w:tr>
      <w:tr w:rsidR="00AE4B8B" w:rsidRPr="005B5DC9" w14:paraId="6DC00685" w14:textId="77777777" w:rsidTr="004F7C2B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4CEBE689" w14:textId="483E6EE2" w:rsidR="00AE4B8B" w:rsidRPr="005B5DC9" w:rsidRDefault="00AE4B8B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="00CA576F" w:rsidRPr="005B5DC9">
              <w:rPr>
                <w:rFonts w:ascii="Times New Roman" w:hAnsi="Times New Roman" w:cs="Times New Roman"/>
              </w:rPr>
              <w:t xml:space="preserve"> </w:t>
            </w:r>
            <w:r w:rsidR="00A77144" w:rsidRPr="005B5DC9">
              <w:rPr>
                <w:rFonts w:ascii="Times New Roman" w:hAnsi="Times New Roman" w:cs="Times New Roman"/>
              </w:rPr>
              <w:t>2</w:t>
            </w:r>
            <w:r w:rsidRPr="005B5DC9">
              <w:rPr>
                <w:rFonts w:ascii="Times New Roman" w:hAnsi="Times New Roman" w:cs="Times New Roman"/>
              </w:rPr>
              <w:t xml:space="preserve"> (HTF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0F7FFF2" w14:textId="72952521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</w:t>
            </w:r>
            <w:r w:rsidR="00F51F5E" w:rsidRPr="005B5DC9">
              <w:rPr>
                <w:rFonts w:ascii="Times New Roman" w:hAnsi="Times New Roman" w:cs="Times New Roman"/>
              </w:rPr>
              <w:t>6</w:t>
            </w:r>
            <w:r w:rsidR="00067403" w:rsidRPr="005B5D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522A927" w14:textId="6FFBB193" w:rsidR="00AE4B8B" w:rsidRPr="005B5DC9" w:rsidRDefault="00AE4B8B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067403" w:rsidRPr="005B5DC9">
              <w:rPr>
                <w:rFonts w:ascii="Times New Roman" w:hAnsi="Times New Roman" w:cs="Times New Roman"/>
              </w:rPr>
              <w:t>3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</w:tr>
    </w:tbl>
    <w:p w14:paraId="670F6AAE" w14:textId="6B0ED914" w:rsidR="00A07E76" w:rsidRPr="005B5DC9" w:rsidRDefault="00A07E76" w:rsidP="00A07E76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β </w:t>
      </w:r>
      <w:r w:rsidR="00064587" w:rsidRPr="005B5DC9">
        <w:rPr>
          <w:rFonts w:ascii="Times New Roman" w:hAnsi="Times New Roman" w:cs="Times New Roman"/>
        </w:rPr>
        <w:t>represents</w:t>
      </w:r>
      <w:r w:rsidRPr="005B5DC9">
        <w:rPr>
          <w:rFonts w:ascii="Times New Roman" w:hAnsi="Times New Roman" w:cs="Times New Roman"/>
        </w:rPr>
        <w:t xml:space="preserve"> the regression coefficient. </w:t>
      </w:r>
    </w:p>
    <w:p w14:paraId="26A54C8F" w14:textId="2BD754AA" w:rsidR="00941296" w:rsidRDefault="00A07E76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CA576F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p w14:paraId="1E2B070A" w14:textId="378F2E60" w:rsidR="003437EF" w:rsidRDefault="00343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F2F856" w14:textId="77777777" w:rsidR="00941296" w:rsidRPr="005B5DC9" w:rsidRDefault="00941296" w:rsidP="00B30344">
      <w:pPr>
        <w:rPr>
          <w:rFonts w:ascii="Times New Roman" w:hAnsi="Times New Roman" w:cs="Times New Roman"/>
        </w:rPr>
      </w:pPr>
    </w:p>
    <w:p w14:paraId="29C6A0AD" w14:textId="758490F6" w:rsidR="00E65886" w:rsidRPr="005B5DC9" w:rsidRDefault="00873A9F" w:rsidP="00E65886">
      <w:pPr>
        <w:rPr>
          <w:rFonts w:ascii="Times New Roman" w:hAnsi="Times New Roman" w:cs="Times New Roman"/>
        </w:rPr>
      </w:pPr>
      <w:r w:rsidRPr="00873A9F">
        <w:rPr>
          <w:rFonts w:ascii="Times New Roman" w:hAnsi="Times New Roman" w:cs="Times New Roman"/>
          <w:b/>
          <w:bCs/>
        </w:rPr>
        <w:t>Supplementary</w:t>
      </w:r>
      <w:r w:rsidRPr="005B5DC9">
        <w:rPr>
          <w:rFonts w:ascii="Times New Roman" w:hAnsi="Times New Roman" w:cs="Times New Roman"/>
          <w:b/>
          <w:bCs/>
        </w:rPr>
        <w:t xml:space="preserve"> </w:t>
      </w:r>
      <w:r w:rsidR="00E65886" w:rsidRPr="005B5DC9">
        <w:rPr>
          <w:rFonts w:ascii="Times New Roman" w:hAnsi="Times New Roman" w:cs="Times New Roman"/>
          <w:b/>
          <w:bCs/>
        </w:rPr>
        <w:t xml:space="preserve">Table </w:t>
      </w:r>
      <w:r w:rsidR="008E4355">
        <w:rPr>
          <w:rFonts w:ascii="Times New Roman" w:hAnsi="Times New Roman" w:cs="Times New Roman"/>
          <w:b/>
          <w:bCs/>
        </w:rPr>
        <w:t>S</w:t>
      </w:r>
      <w:r w:rsidR="00083416">
        <w:rPr>
          <w:rFonts w:ascii="Times New Roman" w:hAnsi="Times New Roman" w:cs="Times New Roman"/>
          <w:b/>
          <w:bCs/>
        </w:rPr>
        <w:t>11</w:t>
      </w:r>
      <w:r w:rsidR="00E65886" w:rsidRPr="005B5DC9">
        <w:rPr>
          <w:rFonts w:ascii="Times New Roman" w:hAnsi="Times New Roman" w:cs="Times New Roman"/>
        </w:rPr>
        <w:t xml:space="preserve">. Results of sensitivity analysis (logistic regression analysis of the effects of embryo culture medium on the risk of LGA and macrosomia after </w:t>
      </w:r>
      <w:r w:rsidR="00E67B72" w:rsidRPr="005B5DC9">
        <w:rPr>
          <w:rFonts w:ascii="Times New Roman" w:hAnsi="Times New Roman" w:cs="Times New Roman"/>
        </w:rPr>
        <w:t xml:space="preserve">combining the G5-PLUS group and G5 group into </w:t>
      </w:r>
      <w:r w:rsidR="00064587" w:rsidRPr="005B5DC9">
        <w:rPr>
          <w:rFonts w:ascii="Times New Roman" w:hAnsi="Times New Roman" w:cs="Times New Roman"/>
        </w:rPr>
        <w:t xml:space="preserve">the </w:t>
      </w:r>
      <w:proofErr w:type="spellStart"/>
      <w:r w:rsidR="00E67B72" w:rsidRPr="005B5DC9">
        <w:rPr>
          <w:rFonts w:ascii="Times New Roman" w:hAnsi="Times New Roman" w:cs="Times New Roman"/>
        </w:rPr>
        <w:t>Vitro</w:t>
      </w:r>
      <w:r w:rsidR="007C3C56" w:rsidRPr="005B5DC9">
        <w:rPr>
          <w:rFonts w:ascii="Times New Roman" w:hAnsi="Times New Roman" w:cs="Times New Roman"/>
        </w:rPr>
        <w:t>life</w:t>
      </w:r>
      <w:proofErr w:type="spellEnd"/>
      <w:r w:rsidR="00E67B72" w:rsidRPr="005B5DC9">
        <w:rPr>
          <w:rFonts w:ascii="Times New Roman" w:hAnsi="Times New Roman" w:cs="Times New Roman"/>
        </w:rPr>
        <w:t xml:space="preserve"> group</w:t>
      </w:r>
      <w:r w:rsidR="00E65886" w:rsidRPr="005B5DC9">
        <w:rPr>
          <w:rFonts w:ascii="Times New Roman" w:hAnsi="Times New Roman" w:cs="Times New Roman"/>
        </w:rPr>
        <w:t>)</w:t>
      </w:r>
      <w:r w:rsidR="00216E17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559"/>
        <w:gridCol w:w="1497"/>
        <w:gridCol w:w="1657"/>
        <w:gridCol w:w="1467"/>
      </w:tblGrid>
      <w:tr w:rsidR="00515827" w:rsidRPr="005B5DC9" w14:paraId="58BB1849" w14:textId="77777777" w:rsidTr="00FA3DC2">
        <w:trPr>
          <w:jc w:val="center"/>
        </w:trPr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2F13317F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</w:tcPr>
          <w:p w14:paraId="0E5EB0B4" w14:textId="051C3726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6" w:space="0" w:color="auto"/>
            </w:tcBorders>
          </w:tcPr>
          <w:p w14:paraId="61AD9B84" w14:textId="77777777" w:rsidR="00515827" w:rsidRPr="005B5DC9" w:rsidRDefault="00515827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9" w:type="dxa"/>
            <w:tcBorders>
              <w:top w:val="single" w:sz="12" w:space="0" w:color="auto"/>
              <w:bottom w:val="single" w:sz="6" w:space="0" w:color="auto"/>
            </w:tcBorders>
          </w:tcPr>
          <w:p w14:paraId="5C3404A6" w14:textId="72313900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6" w:space="0" w:color="auto"/>
            </w:tcBorders>
          </w:tcPr>
          <w:p w14:paraId="52A32B25" w14:textId="77777777" w:rsidR="00515827" w:rsidRPr="005B5DC9" w:rsidRDefault="00515827" w:rsidP="00B3034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5827" w:rsidRPr="005B5DC9" w14:paraId="4C8F7C3C" w14:textId="77777777" w:rsidTr="00FA3DC2">
        <w:trPr>
          <w:jc w:val="center"/>
        </w:trPr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14:paraId="52618A13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6" w:space="0" w:color="auto"/>
              <w:bottom w:val="single" w:sz="12" w:space="0" w:color="auto"/>
            </w:tcBorders>
          </w:tcPr>
          <w:p w14:paraId="6CD72226" w14:textId="1647230A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  <w:r w:rsidR="00CB7326" w:rsidRPr="005B5DC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2" w:type="dxa"/>
            <w:tcBorders>
              <w:top w:val="single" w:sz="6" w:space="0" w:color="auto"/>
              <w:bottom w:val="single" w:sz="12" w:space="0" w:color="auto"/>
            </w:tcBorders>
          </w:tcPr>
          <w:p w14:paraId="1445FB74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color w:val="000000"/>
              </w:rPr>
              <w:t>P_value</w:t>
            </w:r>
            <w:proofErr w:type="spellEnd"/>
          </w:p>
        </w:tc>
        <w:tc>
          <w:tcPr>
            <w:tcW w:w="1849" w:type="dxa"/>
            <w:tcBorders>
              <w:top w:val="single" w:sz="6" w:space="0" w:color="auto"/>
              <w:bottom w:val="single" w:sz="12" w:space="0" w:color="auto"/>
            </w:tcBorders>
          </w:tcPr>
          <w:p w14:paraId="47DB62C6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849" w:type="dxa"/>
            <w:tcBorders>
              <w:top w:val="single" w:sz="6" w:space="0" w:color="auto"/>
              <w:bottom w:val="single" w:sz="12" w:space="0" w:color="auto"/>
            </w:tcBorders>
          </w:tcPr>
          <w:p w14:paraId="46693127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proofErr w:type="spellStart"/>
            <w:r w:rsidRPr="005B5DC9">
              <w:rPr>
                <w:rFonts w:ascii="Times New Roman" w:hAnsi="Times New Roman" w:cs="Times New Roman"/>
                <w:color w:val="000000"/>
              </w:rPr>
              <w:t>P_value</w:t>
            </w:r>
            <w:proofErr w:type="spellEnd"/>
          </w:p>
        </w:tc>
      </w:tr>
      <w:tr w:rsidR="00515827" w:rsidRPr="005B5DC9" w14:paraId="760167EC" w14:textId="77777777" w:rsidTr="00FA3DC2">
        <w:trPr>
          <w:jc w:val="center"/>
        </w:trPr>
        <w:tc>
          <w:tcPr>
            <w:tcW w:w="2976" w:type="dxa"/>
            <w:tcBorders>
              <w:top w:val="single" w:sz="12" w:space="0" w:color="auto"/>
            </w:tcBorders>
          </w:tcPr>
          <w:p w14:paraId="379DE62F" w14:textId="0FCF345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Pr="005B5DC9">
              <w:rPr>
                <w:rFonts w:ascii="Times New Roman" w:hAnsi="Times New Roman" w:cs="Times New Roman"/>
              </w:rPr>
              <w:t xml:space="preserve"> (versus </w:t>
            </w:r>
            <w:r w:rsidR="00AE280C">
              <w:rPr>
                <w:rFonts w:ascii="Times New Roman" w:hAnsi="Times New Roman" w:cs="Times New Roman"/>
              </w:rPr>
              <w:t>C</w:t>
            </w:r>
            <w:r w:rsidR="00AE280C">
              <w:rPr>
                <w:rFonts w:ascii="Times New Roman" w:hAnsi="Times New Roman" w:cs="Times New Roman" w:hint="eastAsia"/>
              </w:rPr>
              <w:t>ook</w:t>
            </w:r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14:paraId="3CD2AF23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7995ACAD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</w:tcBorders>
          </w:tcPr>
          <w:p w14:paraId="071249CE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</w:tcBorders>
          </w:tcPr>
          <w:p w14:paraId="63A6185C" w14:textId="7777777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</w:p>
        </w:tc>
      </w:tr>
      <w:tr w:rsidR="00515827" w:rsidRPr="005B5DC9" w14:paraId="319C056C" w14:textId="77777777" w:rsidTr="00FA3DC2">
        <w:trPr>
          <w:jc w:val="center"/>
        </w:trPr>
        <w:tc>
          <w:tcPr>
            <w:tcW w:w="2976" w:type="dxa"/>
            <w:tcBorders>
              <w:bottom w:val="nil"/>
            </w:tcBorders>
          </w:tcPr>
          <w:p w14:paraId="2EFCB528" w14:textId="5B580A3A" w:rsidR="00515827" w:rsidRPr="005B5DC9" w:rsidRDefault="00515827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="00CA576F" w:rsidRPr="005B5DC9">
              <w:rPr>
                <w:rFonts w:ascii="Times New Roman" w:hAnsi="Times New Roman" w:cs="Times New Roman"/>
              </w:rPr>
              <w:t xml:space="preserve"> </w:t>
            </w:r>
            <w:r w:rsidRPr="005B5DC9">
              <w:rPr>
                <w:rFonts w:ascii="Times New Roman" w:hAnsi="Times New Roman" w:cs="Times New Roman"/>
              </w:rPr>
              <w:t>1 (</w:t>
            </w:r>
            <w:proofErr w:type="spellStart"/>
            <w:r w:rsidR="006266EB" w:rsidRPr="005B5DC9">
              <w:rPr>
                <w:rFonts w:ascii="Times New Roman" w:hAnsi="Times New Roman" w:cs="Times New Roman"/>
              </w:rPr>
              <w:t>Vitrolife</w:t>
            </w:r>
            <w:proofErr w:type="spellEnd"/>
            <w:r w:rsidRPr="005B5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5" w:type="dxa"/>
            <w:tcBorders>
              <w:bottom w:val="nil"/>
            </w:tcBorders>
          </w:tcPr>
          <w:p w14:paraId="3D1D2E0C" w14:textId="65AC2F5E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1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41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0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3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 2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58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bottom w:val="nil"/>
            </w:tcBorders>
          </w:tcPr>
          <w:p w14:paraId="237C5CA6" w14:textId="4217F9D8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0</w:t>
            </w:r>
            <w:r w:rsidR="0084159C" w:rsidRPr="005B5DC9">
              <w:rPr>
                <w:rFonts w:ascii="Times New Roman" w:hAnsi="Times New Roman" w:cs="Times New Roman"/>
              </w:rPr>
              <w:t>8</w:t>
            </w:r>
            <w:r w:rsidRPr="005B5DC9">
              <w:rPr>
                <w:rFonts w:ascii="Times New Roman" w:hAnsi="Times New Roman" w:cs="Times New Roman"/>
              </w:rPr>
              <w:t>*</w:t>
            </w:r>
            <w:r w:rsidR="00CB7326" w:rsidRPr="005B5DC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tcBorders>
              <w:bottom w:val="nil"/>
            </w:tcBorders>
          </w:tcPr>
          <w:p w14:paraId="613E1342" w14:textId="4DC08DAC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1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1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85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2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6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9" w:type="dxa"/>
            <w:tcBorders>
              <w:bottom w:val="nil"/>
            </w:tcBorders>
          </w:tcPr>
          <w:p w14:paraId="2575C1E4" w14:textId="16EA10C6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</w:t>
            </w:r>
            <w:r w:rsidR="0084159C" w:rsidRPr="005B5DC9">
              <w:rPr>
                <w:rFonts w:ascii="Times New Roman" w:hAnsi="Times New Roman" w:cs="Times New Roman"/>
              </w:rPr>
              <w:t>88</w:t>
            </w:r>
          </w:p>
        </w:tc>
      </w:tr>
      <w:tr w:rsidR="00515827" w:rsidRPr="005B5DC9" w14:paraId="12A8F0FF" w14:textId="77777777" w:rsidTr="00FA3DC2">
        <w:trPr>
          <w:jc w:val="center"/>
        </w:trPr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14:paraId="12412DF2" w14:textId="23179444" w:rsidR="00515827" w:rsidRPr="005B5DC9" w:rsidRDefault="00515827" w:rsidP="00B3034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Me</w:t>
            </w:r>
            <w:r w:rsidR="00FB025E" w:rsidRPr="005B5DC9">
              <w:rPr>
                <w:rFonts w:ascii="Times New Roman" w:hAnsi="Times New Roman" w:cs="Times New Roman"/>
              </w:rPr>
              <w:t>dium</w:t>
            </w:r>
            <w:r w:rsidR="00CA576F" w:rsidRPr="005B5DC9">
              <w:rPr>
                <w:rFonts w:ascii="Times New Roman" w:hAnsi="Times New Roman" w:cs="Times New Roman"/>
              </w:rPr>
              <w:t xml:space="preserve"> </w:t>
            </w:r>
            <w:r w:rsidRPr="005B5DC9">
              <w:rPr>
                <w:rFonts w:ascii="Times New Roman" w:hAnsi="Times New Roman" w:cs="Times New Roman"/>
              </w:rPr>
              <w:t>2 (HTF)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</w:tcPr>
          <w:p w14:paraId="480BB175" w14:textId="4DED7197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1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8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1.0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36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3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54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bottom w:val="single" w:sz="12" w:space="0" w:color="auto"/>
            </w:tcBorders>
          </w:tcPr>
          <w:p w14:paraId="03A39ECA" w14:textId="2F97D820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01</w:t>
            </w:r>
            <w:r w:rsidR="0084159C" w:rsidRPr="005B5DC9">
              <w:rPr>
                <w:rFonts w:ascii="Times New Roman" w:hAnsi="Times New Roman" w:cs="Times New Roman"/>
              </w:rPr>
              <w:t>3</w:t>
            </w:r>
            <w:r w:rsidRPr="005B5DC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</w:tcPr>
          <w:p w14:paraId="61ABC721" w14:textId="46155535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eastAsia="DengXian" w:hAnsi="Times New Roman" w:cs="Times New Roman"/>
                <w:color w:val="000000"/>
              </w:rPr>
              <w:t>1.0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83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 xml:space="preserve"> (0.9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84159C" w:rsidRPr="005B5DC9">
              <w:rPr>
                <w:rFonts w:ascii="Times New Roman" w:eastAsia="DengXian" w:hAnsi="Times New Roman" w:cs="Times New Roman"/>
                <w:color w:val="000000"/>
              </w:rPr>
              <w:t>287</w:t>
            </w:r>
            <w:r w:rsidRPr="005B5DC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</w:tcPr>
          <w:p w14:paraId="16032B83" w14:textId="7DB0452B" w:rsidR="00515827" w:rsidRPr="005B5DC9" w:rsidRDefault="00515827" w:rsidP="00B30344">
            <w:pPr>
              <w:rPr>
                <w:rFonts w:ascii="Times New Roman" w:hAnsi="Times New Roman" w:cs="Times New Roman"/>
              </w:rPr>
            </w:pPr>
            <w:r w:rsidRPr="005B5DC9">
              <w:rPr>
                <w:rFonts w:ascii="Times New Roman" w:hAnsi="Times New Roman" w:cs="Times New Roman"/>
              </w:rPr>
              <w:t>0.</w:t>
            </w:r>
            <w:r w:rsidR="0084159C" w:rsidRPr="005B5DC9">
              <w:rPr>
                <w:rFonts w:ascii="Times New Roman" w:hAnsi="Times New Roman" w:cs="Times New Roman"/>
              </w:rPr>
              <w:t>369</w:t>
            </w:r>
          </w:p>
        </w:tc>
      </w:tr>
    </w:tbl>
    <w:p w14:paraId="654DE97E" w14:textId="305DBE31" w:rsidR="00CB7326" w:rsidRPr="005B5DC9" w:rsidRDefault="00CB7326" w:rsidP="00CB7326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a</w:t>
      </w:r>
      <w:r w:rsidRPr="005B5DC9">
        <w:rPr>
          <w:rFonts w:ascii="Times New Roman" w:hAnsi="Times New Roman" w:cs="Times New Roman"/>
        </w:rPr>
        <w:t xml:space="preserve"> OR, odds ratio; 95%</w:t>
      </w:r>
      <w:r w:rsidR="00064587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 xml:space="preserve">CI, confidence interval. </w:t>
      </w:r>
    </w:p>
    <w:p w14:paraId="746097AA" w14:textId="4E26988F" w:rsidR="00BF1B41" w:rsidRPr="005438FA" w:rsidRDefault="00CB7326" w:rsidP="00B30344">
      <w:pPr>
        <w:rPr>
          <w:rFonts w:ascii="Times New Roman" w:hAnsi="Times New Roman" w:cs="Times New Roman"/>
        </w:rPr>
      </w:pPr>
      <w:r w:rsidRPr="005B5DC9">
        <w:rPr>
          <w:rFonts w:ascii="Times New Roman" w:hAnsi="Times New Roman" w:cs="Times New Roman"/>
          <w:vertAlign w:val="superscript"/>
        </w:rPr>
        <w:t>b</w:t>
      </w:r>
      <w:r w:rsidRPr="005B5DC9">
        <w:rPr>
          <w:rFonts w:ascii="Times New Roman" w:hAnsi="Times New Roman" w:cs="Times New Roman"/>
        </w:rPr>
        <w:t xml:space="preserve"> *P &lt;</w:t>
      </w:r>
      <w:r w:rsidR="00CA576F" w:rsidRPr="005B5DC9">
        <w:rPr>
          <w:rFonts w:ascii="Times New Roman" w:hAnsi="Times New Roman" w:cs="Times New Roman"/>
        </w:rPr>
        <w:t xml:space="preserve"> </w:t>
      </w:r>
      <w:r w:rsidRPr="005B5DC9">
        <w:rPr>
          <w:rFonts w:ascii="Times New Roman" w:hAnsi="Times New Roman" w:cs="Times New Roman"/>
        </w:rPr>
        <w:t>0.05.</w:t>
      </w:r>
    </w:p>
    <w:sectPr w:rsidR="00BF1B41" w:rsidRPr="005438FA" w:rsidSect="00E4145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8A85C" w14:textId="77777777" w:rsidR="00D40E15" w:rsidRDefault="00D40E15" w:rsidP="001C072C">
      <w:r>
        <w:separator/>
      </w:r>
    </w:p>
  </w:endnote>
  <w:endnote w:type="continuationSeparator" w:id="0">
    <w:p w14:paraId="4524D6DB" w14:textId="77777777" w:rsidR="00D40E15" w:rsidRDefault="00D40E15" w:rsidP="001C0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73F40" w14:textId="77777777" w:rsidR="00D40E15" w:rsidRDefault="00D40E15" w:rsidP="001C072C">
      <w:r>
        <w:separator/>
      </w:r>
    </w:p>
  </w:footnote>
  <w:footnote w:type="continuationSeparator" w:id="0">
    <w:p w14:paraId="7D362A98" w14:textId="77777777" w:rsidR="00D40E15" w:rsidRDefault="00D40E15" w:rsidP="001C0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FB8"/>
    <w:rsid w:val="000035A2"/>
    <w:rsid w:val="000035DC"/>
    <w:rsid w:val="000036FB"/>
    <w:rsid w:val="00011239"/>
    <w:rsid w:val="00014FFE"/>
    <w:rsid w:val="000243D8"/>
    <w:rsid w:val="00032508"/>
    <w:rsid w:val="00032724"/>
    <w:rsid w:val="0003284B"/>
    <w:rsid w:val="00032C6F"/>
    <w:rsid w:val="000330BF"/>
    <w:rsid w:val="0003696C"/>
    <w:rsid w:val="00047A8D"/>
    <w:rsid w:val="00052CEC"/>
    <w:rsid w:val="00055C5A"/>
    <w:rsid w:val="00064587"/>
    <w:rsid w:val="00065552"/>
    <w:rsid w:val="00067403"/>
    <w:rsid w:val="00077E08"/>
    <w:rsid w:val="00080AEC"/>
    <w:rsid w:val="00082509"/>
    <w:rsid w:val="00083416"/>
    <w:rsid w:val="000856C4"/>
    <w:rsid w:val="00091ECD"/>
    <w:rsid w:val="000923AB"/>
    <w:rsid w:val="00092E2C"/>
    <w:rsid w:val="00093710"/>
    <w:rsid w:val="000A1CF7"/>
    <w:rsid w:val="000A1D09"/>
    <w:rsid w:val="000A3EE1"/>
    <w:rsid w:val="000A526B"/>
    <w:rsid w:val="000B61DF"/>
    <w:rsid w:val="000C1167"/>
    <w:rsid w:val="000C4A2B"/>
    <w:rsid w:val="000C7BEC"/>
    <w:rsid w:val="000D016B"/>
    <w:rsid w:val="000E1219"/>
    <w:rsid w:val="000E52F3"/>
    <w:rsid w:val="000E6ADA"/>
    <w:rsid w:val="000F1D4C"/>
    <w:rsid w:val="001000BF"/>
    <w:rsid w:val="00102CE9"/>
    <w:rsid w:val="001064B8"/>
    <w:rsid w:val="00106D57"/>
    <w:rsid w:val="00115A5C"/>
    <w:rsid w:val="00120F50"/>
    <w:rsid w:val="0012487E"/>
    <w:rsid w:val="00140F9F"/>
    <w:rsid w:val="0014249F"/>
    <w:rsid w:val="00142BAB"/>
    <w:rsid w:val="001542F1"/>
    <w:rsid w:val="00154A63"/>
    <w:rsid w:val="00155825"/>
    <w:rsid w:val="00160C3B"/>
    <w:rsid w:val="00162659"/>
    <w:rsid w:val="001738AE"/>
    <w:rsid w:val="00174CCA"/>
    <w:rsid w:val="00181C72"/>
    <w:rsid w:val="00182474"/>
    <w:rsid w:val="00183E38"/>
    <w:rsid w:val="00186196"/>
    <w:rsid w:val="00187879"/>
    <w:rsid w:val="001944A2"/>
    <w:rsid w:val="00195E3A"/>
    <w:rsid w:val="001A04B5"/>
    <w:rsid w:val="001A1149"/>
    <w:rsid w:val="001A16AF"/>
    <w:rsid w:val="001A4647"/>
    <w:rsid w:val="001A6254"/>
    <w:rsid w:val="001B14E8"/>
    <w:rsid w:val="001B1D97"/>
    <w:rsid w:val="001C072C"/>
    <w:rsid w:val="001C166E"/>
    <w:rsid w:val="001C28EF"/>
    <w:rsid w:val="001D48E3"/>
    <w:rsid w:val="001D53E3"/>
    <w:rsid w:val="001E1636"/>
    <w:rsid w:val="001E2A0B"/>
    <w:rsid w:val="001E6EAC"/>
    <w:rsid w:val="001F0D4A"/>
    <w:rsid w:val="00204012"/>
    <w:rsid w:val="00205440"/>
    <w:rsid w:val="00212672"/>
    <w:rsid w:val="00216E17"/>
    <w:rsid w:val="00217511"/>
    <w:rsid w:val="00220544"/>
    <w:rsid w:val="00224C8B"/>
    <w:rsid w:val="002309B9"/>
    <w:rsid w:val="00233A02"/>
    <w:rsid w:val="00236B92"/>
    <w:rsid w:val="002375C1"/>
    <w:rsid w:val="0025141B"/>
    <w:rsid w:val="002520FC"/>
    <w:rsid w:val="002527F0"/>
    <w:rsid w:val="00256EF9"/>
    <w:rsid w:val="00264BA9"/>
    <w:rsid w:val="00267527"/>
    <w:rsid w:val="0028004D"/>
    <w:rsid w:val="0029448C"/>
    <w:rsid w:val="002A3C9D"/>
    <w:rsid w:val="002B0E1A"/>
    <w:rsid w:val="002B1894"/>
    <w:rsid w:val="002B2E89"/>
    <w:rsid w:val="002B5FD9"/>
    <w:rsid w:val="002B6576"/>
    <w:rsid w:val="002C2D1F"/>
    <w:rsid w:val="002C4CA2"/>
    <w:rsid w:val="002D2547"/>
    <w:rsid w:val="002D2D12"/>
    <w:rsid w:val="002D6134"/>
    <w:rsid w:val="002E1FFE"/>
    <w:rsid w:val="002E2741"/>
    <w:rsid w:val="002E5185"/>
    <w:rsid w:val="00300A64"/>
    <w:rsid w:val="00300D78"/>
    <w:rsid w:val="003013D4"/>
    <w:rsid w:val="00320D89"/>
    <w:rsid w:val="00320F0A"/>
    <w:rsid w:val="00322198"/>
    <w:rsid w:val="00322B5A"/>
    <w:rsid w:val="0033732C"/>
    <w:rsid w:val="00341513"/>
    <w:rsid w:val="003433C3"/>
    <w:rsid w:val="003437EF"/>
    <w:rsid w:val="00350D19"/>
    <w:rsid w:val="0035280E"/>
    <w:rsid w:val="00362621"/>
    <w:rsid w:val="003667C2"/>
    <w:rsid w:val="00366E8D"/>
    <w:rsid w:val="00370F71"/>
    <w:rsid w:val="00376EF7"/>
    <w:rsid w:val="00377118"/>
    <w:rsid w:val="003A7118"/>
    <w:rsid w:val="003A794E"/>
    <w:rsid w:val="003B3C9F"/>
    <w:rsid w:val="003B47BF"/>
    <w:rsid w:val="003B6842"/>
    <w:rsid w:val="003B73A2"/>
    <w:rsid w:val="003C4FE3"/>
    <w:rsid w:val="003C53B3"/>
    <w:rsid w:val="003C7F9F"/>
    <w:rsid w:val="003D61D9"/>
    <w:rsid w:val="003E3C1D"/>
    <w:rsid w:val="003F48F2"/>
    <w:rsid w:val="003F6B9F"/>
    <w:rsid w:val="00402836"/>
    <w:rsid w:val="00415D89"/>
    <w:rsid w:val="00421150"/>
    <w:rsid w:val="00423DFD"/>
    <w:rsid w:val="004309BA"/>
    <w:rsid w:val="00433E72"/>
    <w:rsid w:val="004404BD"/>
    <w:rsid w:val="0044708A"/>
    <w:rsid w:val="00447E78"/>
    <w:rsid w:val="004569FD"/>
    <w:rsid w:val="00463BE0"/>
    <w:rsid w:val="00464812"/>
    <w:rsid w:val="00473132"/>
    <w:rsid w:val="004812A8"/>
    <w:rsid w:val="00483B89"/>
    <w:rsid w:val="004A43D5"/>
    <w:rsid w:val="004A4B34"/>
    <w:rsid w:val="004A5335"/>
    <w:rsid w:val="004A6223"/>
    <w:rsid w:val="004B3761"/>
    <w:rsid w:val="004C0480"/>
    <w:rsid w:val="004C22E8"/>
    <w:rsid w:val="004C5D55"/>
    <w:rsid w:val="004C665F"/>
    <w:rsid w:val="004D2579"/>
    <w:rsid w:val="004D3289"/>
    <w:rsid w:val="004D3CF0"/>
    <w:rsid w:val="004E013F"/>
    <w:rsid w:val="004F1676"/>
    <w:rsid w:val="004F7661"/>
    <w:rsid w:val="004F7C2B"/>
    <w:rsid w:val="00503438"/>
    <w:rsid w:val="00511EAE"/>
    <w:rsid w:val="005120A4"/>
    <w:rsid w:val="005148E7"/>
    <w:rsid w:val="00514ADB"/>
    <w:rsid w:val="0051570D"/>
    <w:rsid w:val="00515827"/>
    <w:rsid w:val="0052016C"/>
    <w:rsid w:val="0052269D"/>
    <w:rsid w:val="00523149"/>
    <w:rsid w:val="00530726"/>
    <w:rsid w:val="005348A2"/>
    <w:rsid w:val="00535400"/>
    <w:rsid w:val="005438FA"/>
    <w:rsid w:val="00547762"/>
    <w:rsid w:val="00551F4C"/>
    <w:rsid w:val="00560A98"/>
    <w:rsid w:val="005629DD"/>
    <w:rsid w:val="00577428"/>
    <w:rsid w:val="00577531"/>
    <w:rsid w:val="00587754"/>
    <w:rsid w:val="005A159E"/>
    <w:rsid w:val="005A48BA"/>
    <w:rsid w:val="005A6AE1"/>
    <w:rsid w:val="005B5DC9"/>
    <w:rsid w:val="005C4418"/>
    <w:rsid w:val="005C77EE"/>
    <w:rsid w:val="005D3D60"/>
    <w:rsid w:val="005D5A56"/>
    <w:rsid w:val="005E2ED2"/>
    <w:rsid w:val="006021E2"/>
    <w:rsid w:val="0060229F"/>
    <w:rsid w:val="006040B0"/>
    <w:rsid w:val="0060442D"/>
    <w:rsid w:val="00614EF8"/>
    <w:rsid w:val="00616A87"/>
    <w:rsid w:val="0062276B"/>
    <w:rsid w:val="006266EB"/>
    <w:rsid w:val="00631437"/>
    <w:rsid w:val="00634AF5"/>
    <w:rsid w:val="00641F86"/>
    <w:rsid w:val="00644FF9"/>
    <w:rsid w:val="00646D7B"/>
    <w:rsid w:val="00652206"/>
    <w:rsid w:val="00661716"/>
    <w:rsid w:val="00671A67"/>
    <w:rsid w:val="00685C93"/>
    <w:rsid w:val="0068672B"/>
    <w:rsid w:val="00690F4E"/>
    <w:rsid w:val="00695839"/>
    <w:rsid w:val="006A4833"/>
    <w:rsid w:val="006B0584"/>
    <w:rsid w:val="006B1994"/>
    <w:rsid w:val="006C0093"/>
    <w:rsid w:val="006C3150"/>
    <w:rsid w:val="006D12F5"/>
    <w:rsid w:val="006D1F3C"/>
    <w:rsid w:val="006D2963"/>
    <w:rsid w:val="006D4F3B"/>
    <w:rsid w:val="006E4832"/>
    <w:rsid w:val="006F2A51"/>
    <w:rsid w:val="006F3C07"/>
    <w:rsid w:val="006F5DE2"/>
    <w:rsid w:val="00701A60"/>
    <w:rsid w:val="00703535"/>
    <w:rsid w:val="007073B8"/>
    <w:rsid w:val="00712488"/>
    <w:rsid w:val="00714B81"/>
    <w:rsid w:val="00716CF1"/>
    <w:rsid w:val="0072602F"/>
    <w:rsid w:val="007262D3"/>
    <w:rsid w:val="0072633C"/>
    <w:rsid w:val="007270C6"/>
    <w:rsid w:val="007317E0"/>
    <w:rsid w:val="007357B8"/>
    <w:rsid w:val="00751103"/>
    <w:rsid w:val="007543D7"/>
    <w:rsid w:val="007560C5"/>
    <w:rsid w:val="0076277A"/>
    <w:rsid w:val="007636D5"/>
    <w:rsid w:val="00765C45"/>
    <w:rsid w:val="00766544"/>
    <w:rsid w:val="00766D90"/>
    <w:rsid w:val="00767E6C"/>
    <w:rsid w:val="0077463B"/>
    <w:rsid w:val="00792285"/>
    <w:rsid w:val="00792A98"/>
    <w:rsid w:val="00795EFE"/>
    <w:rsid w:val="007A338E"/>
    <w:rsid w:val="007A5CA5"/>
    <w:rsid w:val="007A6D13"/>
    <w:rsid w:val="007B7699"/>
    <w:rsid w:val="007C0D87"/>
    <w:rsid w:val="007C3C56"/>
    <w:rsid w:val="007C42CD"/>
    <w:rsid w:val="007C7815"/>
    <w:rsid w:val="007D1719"/>
    <w:rsid w:val="007D4B10"/>
    <w:rsid w:val="007D673B"/>
    <w:rsid w:val="007E0E38"/>
    <w:rsid w:val="007E32C1"/>
    <w:rsid w:val="007E75C9"/>
    <w:rsid w:val="007F0A3C"/>
    <w:rsid w:val="007F4961"/>
    <w:rsid w:val="007F518A"/>
    <w:rsid w:val="00801302"/>
    <w:rsid w:val="00806261"/>
    <w:rsid w:val="00807A6C"/>
    <w:rsid w:val="00807EBB"/>
    <w:rsid w:val="00812EDB"/>
    <w:rsid w:val="00815D02"/>
    <w:rsid w:val="00827FCF"/>
    <w:rsid w:val="0084159C"/>
    <w:rsid w:val="00841B53"/>
    <w:rsid w:val="00845AE0"/>
    <w:rsid w:val="00845AFB"/>
    <w:rsid w:val="00851632"/>
    <w:rsid w:val="00851FAF"/>
    <w:rsid w:val="00864582"/>
    <w:rsid w:val="00865900"/>
    <w:rsid w:val="00865D33"/>
    <w:rsid w:val="00867811"/>
    <w:rsid w:val="0087190F"/>
    <w:rsid w:val="00872453"/>
    <w:rsid w:val="00873A9F"/>
    <w:rsid w:val="008747E3"/>
    <w:rsid w:val="008840EF"/>
    <w:rsid w:val="0089727C"/>
    <w:rsid w:val="008A0F15"/>
    <w:rsid w:val="008A3339"/>
    <w:rsid w:val="008A5056"/>
    <w:rsid w:val="008A653B"/>
    <w:rsid w:val="008B5F5E"/>
    <w:rsid w:val="008C6EE9"/>
    <w:rsid w:val="008D0CC3"/>
    <w:rsid w:val="008D2F06"/>
    <w:rsid w:val="008D3291"/>
    <w:rsid w:val="008D4CC9"/>
    <w:rsid w:val="008D58C8"/>
    <w:rsid w:val="008D7939"/>
    <w:rsid w:val="008E4355"/>
    <w:rsid w:val="008E7496"/>
    <w:rsid w:val="008E761D"/>
    <w:rsid w:val="008F0B08"/>
    <w:rsid w:val="008F19BD"/>
    <w:rsid w:val="008F1EDC"/>
    <w:rsid w:val="008F1F83"/>
    <w:rsid w:val="008F7D94"/>
    <w:rsid w:val="00901A94"/>
    <w:rsid w:val="00922D8D"/>
    <w:rsid w:val="0092474B"/>
    <w:rsid w:val="00925355"/>
    <w:rsid w:val="0092706C"/>
    <w:rsid w:val="00932297"/>
    <w:rsid w:val="00934889"/>
    <w:rsid w:val="00937AE1"/>
    <w:rsid w:val="00941296"/>
    <w:rsid w:val="0094165A"/>
    <w:rsid w:val="009463A2"/>
    <w:rsid w:val="00954434"/>
    <w:rsid w:val="00956AD6"/>
    <w:rsid w:val="009570A1"/>
    <w:rsid w:val="009607A5"/>
    <w:rsid w:val="009628BB"/>
    <w:rsid w:val="00962C0B"/>
    <w:rsid w:val="00962CF2"/>
    <w:rsid w:val="009650AA"/>
    <w:rsid w:val="0096595B"/>
    <w:rsid w:val="00972331"/>
    <w:rsid w:val="00973565"/>
    <w:rsid w:val="00975062"/>
    <w:rsid w:val="00975251"/>
    <w:rsid w:val="0098016B"/>
    <w:rsid w:val="00982869"/>
    <w:rsid w:val="009852AC"/>
    <w:rsid w:val="0098531E"/>
    <w:rsid w:val="00985A6D"/>
    <w:rsid w:val="00990265"/>
    <w:rsid w:val="00990FFE"/>
    <w:rsid w:val="00993F68"/>
    <w:rsid w:val="009959E0"/>
    <w:rsid w:val="009A21A9"/>
    <w:rsid w:val="009A2487"/>
    <w:rsid w:val="009B0D73"/>
    <w:rsid w:val="009B1A96"/>
    <w:rsid w:val="009B5AAD"/>
    <w:rsid w:val="009B73C2"/>
    <w:rsid w:val="009C0E80"/>
    <w:rsid w:val="009C6330"/>
    <w:rsid w:val="009D04FE"/>
    <w:rsid w:val="009D13F0"/>
    <w:rsid w:val="009D26EB"/>
    <w:rsid w:val="009D4C7E"/>
    <w:rsid w:val="009D58C2"/>
    <w:rsid w:val="009E03FE"/>
    <w:rsid w:val="009E4549"/>
    <w:rsid w:val="009E625A"/>
    <w:rsid w:val="009E7702"/>
    <w:rsid w:val="009F0A60"/>
    <w:rsid w:val="009F4CC1"/>
    <w:rsid w:val="009F4FF2"/>
    <w:rsid w:val="009F5C3A"/>
    <w:rsid w:val="009F6ABE"/>
    <w:rsid w:val="00A063F8"/>
    <w:rsid w:val="00A06403"/>
    <w:rsid w:val="00A07E76"/>
    <w:rsid w:val="00A14E9F"/>
    <w:rsid w:val="00A16B92"/>
    <w:rsid w:val="00A20243"/>
    <w:rsid w:val="00A2576C"/>
    <w:rsid w:val="00A25FD4"/>
    <w:rsid w:val="00A26647"/>
    <w:rsid w:val="00A271B0"/>
    <w:rsid w:val="00A27751"/>
    <w:rsid w:val="00A338F6"/>
    <w:rsid w:val="00A34E6E"/>
    <w:rsid w:val="00A41B08"/>
    <w:rsid w:val="00A44D28"/>
    <w:rsid w:val="00A4798F"/>
    <w:rsid w:val="00A53C06"/>
    <w:rsid w:val="00A56A43"/>
    <w:rsid w:val="00A570D7"/>
    <w:rsid w:val="00A62396"/>
    <w:rsid w:val="00A62E4F"/>
    <w:rsid w:val="00A71EAB"/>
    <w:rsid w:val="00A77144"/>
    <w:rsid w:val="00A8180A"/>
    <w:rsid w:val="00A8406D"/>
    <w:rsid w:val="00A87E38"/>
    <w:rsid w:val="00A92C33"/>
    <w:rsid w:val="00A93433"/>
    <w:rsid w:val="00A94BBB"/>
    <w:rsid w:val="00AA0BA6"/>
    <w:rsid w:val="00AA16B4"/>
    <w:rsid w:val="00AA483C"/>
    <w:rsid w:val="00AA5D92"/>
    <w:rsid w:val="00AB0A23"/>
    <w:rsid w:val="00AC463D"/>
    <w:rsid w:val="00AD5817"/>
    <w:rsid w:val="00AD6C58"/>
    <w:rsid w:val="00AD7CDC"/>
    <w:rsid w:val="00AE280C"/>
    <w:rsid w:val="00AE43B6"/>
    <w:rsid w:val="00AE4673"/>
    <w:rsid w:val="00AE4B8B"/>
    <w:rsid w:val="00AF0183"/>
    <w:rsid w:val="00AF3B97"/>
    <w:rsid w:val="00AF4528"/>
    <w:rsid w:val="00B00272"/>
    <w:rsid w:val="00B12750"/>
    <w:rsid w:val="00B16994"/>
    <w:rsid w:val="00B256DD"/>
    <w:rsid w:val="00B30344"/>
    <w:rsid w:val="00B342A0"/>
    <w:rsid w:val="00B43ED2"/>
    <w:rsid w:val="00B45693"/>
    <w:rsid w:val="00B53471"/>
    <w:rsid w:val="00B61935"/>
    <w:rsid w:val="00B75A1C"/>
    <w:rsid w:val="00B778E1"/>
    <w:rsid w:val="00B82FED"/>
    <w:rsid w:val="00B93926"/>
    <w:rsid w:val="00B94D13"/>
    <w:rsid w:val="00B95DAC"/>
    <w:rsid w:val="00B976B6"/>
    <w:rsid w:val="00BA6737"/>
    <w:rsid w:val="00BB49AD"/>
    <w:rsid w:val="00BB556E"/>
    <w:rsid w:val="00BC0D29"/>
    <w:rsid w:val="00BC7236"/>
    <w:rsid w:val="00BD1A42"/>
    <w:rsid w:val="00BD5B9B"/>
    <w:rsid w:val="00BE3108"/>
    <w:rsid w:val="00BE6A26"/>
    <w:rsid w:val="00BF1B41"/>
    <w:rsid w:val="00BF4EDB"/>
    <w:rsid w:val="00BF5BFD"/>
    <w:rsid w:val="00BF78A1"/>
    <w:rsid w:val="00C12D7C"/>
    <w:rsid w:val="00C1696B"/>
    <w:rsid w:val="00C227FD"/>
    <w:rsid w:val="00C35698"/>
    <w:rsid w:val="00C41BAD"/>
    <w:rsid w:val="00C459A8"/>
    <w:rsid w:val="00C46A46"/>
    <w:rsid w:val="00C50A2A"/>
    <w:rsid w:val="00C52569"/>
    <w:rsid w:val="00C53B6E"/>
    <w:rsid w:val="00C548D8"/>
    <w:rsid w:val="00C600DC"/>
    <w:rsid w:val="00C604B8"/>
    <w:rsid w:val="00C62D40"/>
    <w:rsid w:val="00C63B7C"/>
    <w:rsid w:val="00C66D45"/>
    <w:rsid w:val="00C67D53"/>
    <w:rsid w:val="00C70D0C"/>
    <w:rsid w:val="00C714F5"/>
    <w:rsid w:val="00C7205C"/>
    <w:rsid w:val="00C74AC9"/>
    <w:rsid w:val="00C847DE"/>
    <w:rsid w:val="00C85658"/>
    <w:rsid w:val="00C8585E"/>
    <w:rsid w:val="00C8642D"/>
    <w:rsid w:val="00C900E2"/>
    <w:rsid w:val="00C92C3A"/>
    <w:rsid w:val="00C9453D"/>
    <w:rsid w:val="00C960BE"/>
    <w:rsid w:val="00CA3946"/>
    <w:rsid w:val="00CA576F"/>
    <w:rsid w:val="00CB0AEC"/>
    <w:rsid w:val="00CB7326"/>
    <w:rsid w:val="00CC41D5"/>
    <w:rsid w:val="00CC52F4"/>
    <w:rsid w:val="00CC5AB4"/>
    <w:rsid w:val="00CC6CD6"/>
    <w:rsid w:val="00CC73C6"/>
    <w:rsid w:val="00CD0D78"/>
    <w:rsid w:val="00CD23E3"/>
    <w:rsid w:val="00CD4676"/>
    <w:rsid w:val="00CD578B"/>
    <w:rsid w:val="00CD6B0B"/>
    <w:rsid w:val="00CD7D7B"/>
    <w:rsid w:val="00CE1885"/>
    <w:rsid w:val="00D07F58"/>
    <w:rsid w:val="00D16625"/>
    <w:rsid w:val="00D20A55"/>
    <w:rsid w:val="00D20FA7"/>
    <w:rsid w:val="00D260C7"/>
    <w:rsid w:val="00D269E9"/>
    <w:rsid w:val="00D27283"/>
    <w:rsid w:val="00D40E15"/>
    <w:rsid w:val="00D53697"/>
    <w:rsid w:val="00D55B0C"/>
    <w:rsid w:val="00D629BF"/>
    <w:rsid w:val="00D62F29"/>
    <w:rsid w:val="00D643FF"/>
    <w:rsid w:val="00D67DA4"/>
    <w:rsid w:val="00D81FF2"/>
    <w:rsid w:val="00D82619"/>
    <w:rsid w:val="00D8440C"/>
    <w:rsid w:val="00D87478"/>
    <w:rsid w:val="00D909B5"/>
    <w:rsid w:val="00D911A8"/>
    <w:rsid w:val="00D95436"/>
    <w:rsid w:val="00DA206E"/>
    <w:rsid w:val="00DA40E7"/>
    <w:rsid w:val="00DB1AB2"/>
    <w:rsid w:val="00DB7CCB"/>
    <w:rsid w:val="00DC4AED"/>
    <w:rsid w:val="00DC4F5B"/>
    <w:rsid w:val="00DC527B"/>
    <w:rsid w:val="00DD75A4"/>
    <w:rsid w:val="00DE1981"/>
    <w:rsid w:val="00DF0E2A"/>
    <w:rsid w:val="00DF142E"/>
    <w:rsid w:val="00DF22CB"/>
    <w:rsid w:val="00E03447"/>
    <w:rsid w:val="00E03B83"/>
    <w:rsid w:val="00E07746"/>
    <w:rsid w:val="00E1046A"/>
    <w:rsid w:val="00E12B5C"/>
    <w:rsid w:val="00E13481"/>
    <w:rsid w:val="00E13687"/>
    <w:rsid w:val="00E24F9F"/>
    <w:rsid w:val="00E279DA"/>
    <w:rsid w:val="00E305E2"/>
    <w:rsid w:val="00E31673"/>
    <w:rsid w:val="00E35D72"/>
    <w:rsid w:val="00E41450"/>
    <w:rsid w:val="00E42BA4"/>
    <w:rsid w:val="00E45FB8"/>
    <w:rsid w:val="00E50946"/>
    <w:rsid w:val="00E51394"/>
    <w:rsid w:val="00E53543"/>
    <w:rsid w:val="00E54962"/>
    <w:rsid w:val="00E56876"/>
    <w:rsid w:val="00E57698"/>
    <w:rsid w:val="00E61099"/>
    <w:rsid w:val="00E6454C"/>
    <w:rsid w:val="00E65886"/>
    <w:rsid w:val="00E67B72"/>
    <w:rsid w:val="00E73A6B"/>
    <w:rsid w:val="00E75183"/>
    <w:rsid w:val="00E7696C"/>
    <w:rsid w:val="00E82738"/>
    <w:rsid w:val="00E906E6"/>
    <w:rsid w:val="00E92FAF"/>
    <w:rsid w:val="00E9467E"/>
    <w:rsid w:val="00EA25DE"/>
    <w:rsid w:val="00EA37AA"/>
    <w:rsid w:val="00EA3E13"/>
    <w:rsid w:val="00EB1D99"/>
    <w:rsid w:val="00EB33A8"/>
    <w:rsid w:val="00EC5C70"/>
    <w:rsid w:val="00EC69A8"/>
    <w:rsid w:val="00ED2D2F"/>
    <w:rsid w:val="00ED510C"/>
    <w:rsid w:val="00ED5AE2"/>
    <w:rsid w:val="00ED65F5"/>
    <w:rsid w:val="00EE3447"/>
    <w:rsid w:val="00EF4D78"/>
    <w:rsid w:val="00EF562A"/>
    <w:rsid w:val="00EF6B07"/>
    <w:rsid w:val="00EF7240"/>
    <w:rsid w:val="00EF7EA2"/>
    <w:rsid w:val="00F04204"/>
    <w:rsid w:val="00F0436E"/>
    <w:rsid w:val="00F048C6"/>
    <w:rsid w:val="00F21C6A"/>
    <w:rsid w:val="00F238D0"/>
    <w:rsid w:val="00F2582A"/>
    <w:rsid w:val="00F26B5F"/>
    <w:rsid w:val="00F41484"/>
    <w:rsid w:val="00F42FFC"/>
    <w:rsid w:val="00F51F5E"/>
    <w:rsid w:val="00F5487C"/>
    <w:rsid w:val="00F54E7E"/>
    <w:rsid w:val="00F56495"/>
    <w:rsid w:val="00F56C63"/>
    <w:rsid w:val="00F6274D"/>
    <w:rsid w:val="00F62D7D"/>
    <w:rsid w:val="00F66994"/>
    <w:rsid w:val="00F679FA"/>
    <w:rsid w:val="00F67A2C"/>
    <w:rsid w:val="00F67EBD"/>
    <w:rsid w:val="00F72FE6"/>
    <w:rsid w:val="00F77032"/>
    <w:rsid w:val="00F779C7"/>
    <w:rsid w:val="00F804DE"/>
    <w:rsid w:val="00F80D0B"/>
    <w:rsid w:val="00F81292"/>
    <w:rsid w:val="00F81579"/>
    <w:rsid w:val="00F846B6"/>
    <w:rsid w:val="00F864D5"/>
    <w:rsid w:val="00F95883"/>
    <w:rsid w:val="00FA2046"/>
    <w:rsid w:val="00FA2FDD"/>
    <w:rsid w:val="00FA314E"/>
    <w:rsid w:val="00FA363B"/>
    <w:rsid w:val="00FA3DC2"/>
    <w:rsid w:val="00FA5FA2"/>
    <w:rsid w:val="00FA6D67"/>
    <w:rsid w:val="00FB025E"/>
    <w:rsid w:val="00FB24F0"/>
    <w:rsid w:val="00FC6397"/>
    <w:rsid w:val="00FD4FE4"/>
    <w:rsid w:val="00FD5C95"/>
    <w:rsid w:val="00FE0C37"/>
    <w:rsid w:val="00FE2D4C"/>
    <w:rsid w:val="00FE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F06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3F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5A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A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A5C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A5C"/>
    <w:rPr>
      <w:rFonts w:ascii="SimSun" w:eastAsia="SimSun" w:hAnsi="SimSun" w:cs="SimSun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8B5F5E"/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1C07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72C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1C07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72C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64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2T08:39:00Z</dcterms:created>
  <dcterms:modified xsi:type="dcterms:W3CDTF">2025-07-0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07-04T14:52:4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c1ab57f-aec3-4112-94b6-09090264b600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